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1A0F2D" w14:textId="59DC35D3" w:rsidR="000C6CF5" w:rsidRDefault="000C6CF5" w:rsidP="00FA6162">
      <w:pPr>
        <w:widowControl/>
        <w:spacing w:line="480" w:lineRule="auto"/>
        <w:jc w:val="left"/>
        <w:rPr>
          <w:rFonts w:ascii="Times New Roman" w:eastAsia="MS PGothic" w:hAnsi="Times New Roman" w:cs="Times New Roman"/>
          <w:b/>
          <w:color w:val="000000"/>
          <w:kern w:val="0"/>
          <w:sz w:val="24"/>
          <w:szCs w:val="24"/>
        </w:rPr>
      </w:pPr>
      <w:r w:rsidRPr="00902CB6">
        <w:rPr>
          <w:rFonts w:ascii="Times New Roman" w:eastAsia="MS PGothic" w:hAnsi="Times New Roman" w:cs="Times New Roman"/>
          <w:b/>
          <w:color w:val="000000"/>
          <w:kern w:val="0"/>
          <w:sz w:val="24"/>
          <w:szCs w:val="24"/>
        </w:rPr>
        <w:t>Append</w:t>
      </w:r>
      <w:r w:rsidR="002732C8">
        <w:rPr>
          <w:rFonts w:ascii="Times New Roman" w:eastAsia="MS PGothic" w:hAnsi="Times New Roman" w:cs="Times New Roman"/>
          <w:b/>
          <w:color w:val="000000"/>
          <w:kern w:val="0"/>
          <w:sz w:val="24"/>
          <w:szCs w:val="24"/>
        </w:rPr>
        <w:t>ice</w:t>
      </w:r>
      <w:bookmarkStart w:id="0" w:name="_GoBack"/>
      <w:bookmarkEnd w:id="0"/>
      <w:r w:rsidR="002732C8">
        <w:rPr>
          <w:rFonts w:ascii="Times New Roman" w:eastAsia="MS PGothic" w:hAnsi="Times New Roman" w:cs="Times New Roman"/>
          <w:b/>
          <w:color w:val="000000"/>
          <w:kern w:val="0"/>
          <w:sz w:val="24"/>
          <w:szCs w:val="24"/>
        </w:rPr>
        <w:t>s</w:t>
      </w:r>
    </w:p>
    <w:p w14:paraId="5EC4F2D5" w14:textId="77777777" w:rsidR="004F0DA2" w:rsidRDefault="004F0DA2" w:rsidP="00FA6162">
      <w:pPr>
        <w:widowControl/>
        <w:spacing w:line="480" w:lineRule="auto"/>
        <w:jc w:val="left"/>
        <w:rPr>
          <w:rFonts w:ascii="Times New Roman" w:eastAsia="MS PGothic" w:hAnsi="Times New Roman" w:cs="Times New Roman"/>
          <w:b/>
          <w:color w:val="000000"/>
          <w:kern w:val="0"/>
          <w:sz w:val="24"/>
          <w:szCs w:val="24"/>
        </w:rPr>
      </w:pPr>
      <w:r>
        <w:rPr>
          <w:rFonts w:ascii="Times New Roman" w:eastAsia="MS PGothic" w:hAnsi="Times New Roman" w:cs="Times New Roman"/>
          <w:b/>
          <w:color w:val="000000"/>
          <w:kern w:val="0"/>
          <w:sz w:val="24"/>
          <w:szCs w:val="24"/>
        </w:rPr>
        <w:t>Appendix A</w:t>
      </w:r>
    </w:p>
    <w:p w14:paraId="44A4CC24" w14:textId="77777777" w:rsidR="00B212D3" w:rsidRDefault="004F0DA2" w:rsidP="00B212D3">
      <w:pPr>
        <w:spacing w:line="480" w:lineRule="auto"/>
        <w:ind w:firstLine="840"/>
        <w:rPr>
          <w:rFonts w:ascii="Times New Roman" w:hAnsi="Times New Roman" w:cs="Times New Roman"/>
          <w:sz w:val="24"/>
          <w:szCs w:val="24"/>
        </w:rPr>
      </w:pPr>
      <w:r>
        <w:rPr>
          <w:rFonts w:ascii="Times New Roman" w:hAnsi="Times New Roman" w:cs="Times New Roman"/>
          <w:sz w:val="24"/>
          <w:szCs w:val="24"/>
        </w:rPr>
        <w:t>To prepare the fi</w:t>
      </w:r>
      <w:r w:rsidR="002732C8">
        <w:rPr>
          <w:rFonts w:ascii="Times New Roman" w:hAnsi="Times New Roman" w:cs="Times New Roman"/>
          <w:sz w:val="24"/>
          <w:szCs w:val="24"/>
        </w:rPr>
        <w:t>e</w:t>
      </w:r>
      <w:r>
        <w:rPr>
          <w:rFonts w:ascii="Times New Roman" w:hAnsi="Times New Roman" w:cs="Times New Roman"/>
          <w:sz w:val="24"/>
          <w:szCs w:val="24"/>
        </w:rPr>
        <w:t xml:space="preserve">ld study samples, </w:t>
      </w:r>
      <w:r w:rsidRPr="00902CB6">
        <w:rPr>
          <w:rFonts w:ascii="Times New Roman" w:hAnsi="Times New Roman" w:cs="Times New Roman"/>
          <w:sz w:val="24"/>
          <w:szCs w:val="24"/>
        </w:rPr>
        <w:t>ALPROLIX</w:t>
      </w:r>
      <w:r w:rsidRPr="00902CB6">
        <w:rPr>
          <w:rFonts w:ascii="Times New Roman" w:hAnsi="Times New Roman" w:cs="Times New Roman"/>
          <w:sz w:val="24"/>
          <w:szCs w:val="24"/>
          <w:vertAlign w:val="superscript"/>
        </w:rPr>
        <w:t>®</w:t>
      </w:r>
      <w:r w:rsidRPr="00902CB6">
        <w:rPr>
          <w:rFonts w:ascii="Times New Roman" w:hAnsi="Times New Roman" w:cs="Times New Roman"/>
          <w:sz w:val="24"/>
          <w:szCs w:val="24"/>
        </w:rPr>
        <w:t>, BENEFIX</w:t>
      </w:r>
      <w:r w:rsidRPr="00902CB6">
        <w:rPr>
          <w:rFonts w:ascii="Times New Roman" w:hAnsi="Times New Roman" w:cs="Times New Roman"/>
          <w:sz w:val="24"/>
          <w:szCs w:val="24"/>
          <w:vertAlign w:val="superscript"/>
        </w:rPr>
        <w:t>®</w:t>
      </w:r>
      <w:r w:rsidRPr="00902CB6">
        <w:rPr>
          <w:rFonts w:ascii="Times New Roman" w:hAnsi="Times New Roman" w:cs="Times New Roman"/>
          <w:sz w:val="24"/>
          <w:szCs w:val="24"/>
        </w:rPr>
        <w:t>, and MONONINE</w:t>
      </w:r>
      <w:r w:rsidRPr="00902CB6">
        <w:rPr>
          <w:rFonts w:ascii="Times New Roman" w:hAnsi="Times New Roman" w:cs="Times New Roman"/>
          <w:sz w:val="24"/>
          <w:szCs w:val="24"/>
          <w:vertAlign w:val="superscript"/>
        </w:rPr>
        <w:t>®</w:t>
      </w:r>
      <w:r w:rsidRPr="00902CB6">
        <w:rPr>
          <w:rFonts w:ascii="Times New Roman" w:hAnsi="Times New Roman" w:cs="Times New Roman"/>
          <w:sz w:val="24"/>
          <w:szCs w:val="24"/>
        </w:rPr>
        <w:t xml:space="preserve"> (</w:t>
      </w:r>
      <w:proofErr w:type="spellStart"/>
      <w:r w:rsidRPr="00902CB6">
        <w:rPr>
          <w:rFonts w:ascii="Times New Roman" w:hAnsi="Times New Roman" w:cs="Times New Roman"/>
          <w:sz w:val="24"/>
          <w:szCs w:val="24"/>
        </w:rPr>
        <w:t>pdFIX</w:t>
      </w:r>
      <w:proofErr w:type="spellEnd"/>
      <w:r w:rsidRPr="00902CB6">
        <w:rPr>
          <w:rFonts w:ascii="Times New Roman" w:hAnsi="Times New Roman" w:cs="Times New Roman"/>
          <w:sz w:val="24"/>
          <w:szCs w:val="24"/>
        </w:rPr>
        <w:t xml:space="preserve">; </w:t>
      </w:r>
      <w:proofErr w:type="spellStart"/>
      <w:r w:rsidRPr="00902CB6">
        <w:rPr>
          <w:rFonts w:ascii="Times New Roman" w:hAnsi="Times New Roman" w:cs="Times New Roman"/>
          <w:sz w:val="24"/>
          <w:szCs w:val="24"/>
        </w:rPr>
        <w:t>CSL</w:t>
      </w:r>
      <w:proofErr w:type="spellEnd"/>
      <w:r w:rsidRPr="00902CB6">
        <w:rPr>
          <w:rFonts w:ascii="Times New Roman" w:hAnsi="Times New Roman" w:cs="Times New Roman"/>
          <w:sz w:val="24"/>
          <w:szCs w:val="24"/>
        </w:rPr>
        <w:t xml:space="preserve"> Behring LLC, Kankakee, IL, USA) were spiked into congenital FIX-deficient plasma from a single donor (George King Bio-Medical, Overland Park, KS, USA) with no measurable FIX activity (&lt;0.005 IU/mL) to reach 0.90 IU/mL based on the actual labeled vial potency. The 0.90 IU/mL FIX plasma was serially diluted to prepare concentrations of 0.30, 0.10, and 0.03 IU/mL, yielding 12 samples per the J-Field Study kit. The kits were stored at &lt;–</w:t>
      </w:r>
      <w:proofErr w:type="spellStart"/>
      <w:r w:rsidRPr="00902CB6">
        <w:rPr>
          <w:rFonts w:ascii="Times New Roman" w:hAnsi="Times New Roman" w:cs="Times New Roman"/>
          <w:sz w:val="24"/>
          <w:szCs w:val="24"/>
        </w:rPr>
        <w:t>70°C</w:t>
      </w:r>
      <w:proofErr w:type="spellEnd"/>
      <w:r w:rsidRPr="00902CB6">
        <w:rPr>
          <w:rFonts w:ascii="Times New Roman" w:hAnsi="Times New Roman" w:cs="Times New Roman"/>
          <w:sz w:val="24"/>
          <w:szCs w:val="24"/>
        </w:rPr>
        <w:t xml:space="preserve"> until distribution to participating laboratories.</w:t>
      </w:r>
      <w:r w:rsidRPr="00902CB6" w:rsidDel="003E64E9">
        <w:rPr>
          <w:rFonts w:ascii="Times New Roman" w:hAnsi="Times New Roman" w:cs="Times New Roman"/>
          <w:sz w:val="24"/>
          <w:szCs w:val="24"/>
        </w:rPr>
        <w:t xml:space="preserve"> </w:t>
      </w:r>
      <w:r w:rsidR="00B212D3">
        <w:rPr>
          <w:rFonts w:ascii="Times New Roman" w:hAnsi="Times New Roman" w:cs="Times New Roman"/>
          <w:sz w:val="24"/>
          <w:szCs w:val="24"/>
        </w:rPr>
        <w:t>The</w:t>
      </w:r>
      <w:r w:rsidR="00B212D3" w:rsidRPr="00902CB6">
        <w:rPr>
          <w:rFonts w:ascii="Times New Roman" w:hAnsi="Times New Roman" w:cs="Times New Roman"/>
          <w:sz w:val="24"/>
          <w:szCs w:val="24"/>
        </w:rPr>
        <w:t xml:space="preserve"> kits were </w:t>
      </w:r>
      <w:r w:rsidR="00B212D3">
        <w:rPr>
          <w:rFonts w:ascii="Times New Roman" w:hAnsi="Times New Roman" w:cs="Times New Roman"/>
          <w:sz w:val="24"/>
          <w:szCs w:val="24"/>
        </w:rPr>
        <w:t>sent</w:t>
      </w:r>
      <w:r w:rsidR="00B212D3" w:rsidRPr="00902CB6">
        <w:rPr>
          <w:rFonts w:ascii="Times New Roman" w:hAnsi="Times New Roman" w:cs="Times New Roman"/>
          <w:sz w:val="24"/>
          <w:szCs w:val="24"/>
        </w:rPr>
        <w:t xml:space="preserve"> to the laboratories with blinded FIX product names and concentrations. FIX activity of the 12 provided samples using a FIX one-stage clotting assay was measured in accordance with the laboratory’s routine procedure. </w:t>
      </w:r>
      <w:r w:rsidR="00B212D3">
        <w:rPr>
          <w:rFonts w:ascii="Times New Roman" w:hAnsi="Times New Roman" w:cs="Times New Roman"/>
          <w:sz w:val="24"/>
          <w:szCs w:val="24"/>
        </w:rPr>
        <w:t xml:space="preserve">Previous </w:t>
      </w:r>
      <w:proofErr w:type="spellStart"/>
      <w:r w:rsidR="00B212D3">
        <w:rPr>
          <w:rFonts w:ascii="Times New Roman" w:hAnsi="Times New Roman" w:cs="Times New Roman"/>
          <w:sz w:val="24"/>
          <w:szCs w:val="24"/>
        </w:rPr>
        <w:t>rFIXFc</w:t>
      </w:r>
      <w:proofErr w:type="spellEnd"/>
      <w:r w:rsidR="00B212D3">
        <w:rPr>
          <w:rFonts w:ascii="Times New Roman" w:hAnsi="Times New Roman" w:cs="Times New Roman"/>
          <w:sz w:val="24"/>
          <w:szCs w:val="24"/>
        </w:rPr>
        <w:t xml:space="preserve"> assay validation studies had shown excellent frozen sample stability and no significant loss of </w:t>
      </w:r>
      <w:proofErr w:type="spellStart"/>
      <w:r w:rsidR="00B212D3">
        <w:rPr>
          <w:rFonts w:ascii="Times New Roman" w:hAnsi="Times New Roman" w:cs="Times New Roman"/>
          <w:sz w:val="24"/>
          <w:szCs w:val="24"/>
        </w:rPr>
        <w:t>rFIXFc</w:t>
      </w:r>
      <w:proofErr w:type="spellEnd"/>
      <w:r w:rsidR="00B212D3">
        <w:rPr>
          <w:rFonts w:ascii="Times New Roman" w:hAnsi="Times New Roman" w:cs="Times New Roman"/>
          <w:sz w:val="24"/>
          <w:szCs w:val="24"/>
        </w:rPr>
        <w:t xml:space="preserve"> activity through 2 freeze-thaw cycles when diluted into human plasma (unpublished).</w:t>
      </w:r>
    </w:p>
    <w:p w14:paraId="0138571A" w14:textId="77777777" w:rsidR="00B212D3" w:rsidRPr="00902CB6" w:rsidRDefault="00B212D3" w:rsidP="00B212D3">
      <w:pPr>
        <w:spacing w:line="480" w:lineRule="auto"/>
        <w:ind w:firstLine="840"/>
        <w:rPr>
          <w:rFonts w:ascii="Times New Roman" w:hAnsi="Times New Roman" w:cs="Times New Roman"/>
          <w:sz w:val="24"/>
          <w:szCs w:val="24"/>
        </w:rPr>
      </w:pPr>
      <w:r w:rsidRPr="00902CB6">
        <w:rPr>
          <w:rFonts w:ascii="Times New Roman" w:hAnsi="Times New Roman" w:cs="Times New Roman"/>
          <w:sz w:val="24"/>
          <w:szCs w:val="24"/>
        </w:rPr>
        <w:t>The following information was collected from the laboratories: FIX activity (IU/mL) of the 12 sample measurements, the specific coagulation analy</w:t>
      </w:r>
      <w:r>
        <w:rPr>
          <w:rFonts w:ascii="Times New Roman" w:hAnsi="Times New Roman" w:cs="Times New Roman"/>
          <w:sz w:val="24"/>
          <w:szCs w:val="24"/>
        </w:rPr>
        <w:t>z</w:t>
      </w:r>
      <w:r w:rsidRPr="00902CB6">
        <w:rPr>
          <w:rFonts w:ascii="Times New Roman" w:hAnsi="Times New Roman" w:cs="Times New Roman"/>
          <w:sz w:val="24"/>
          <w:szCs w:val="24"/>
        </w:rPr>
        <w:t xml:space="preserve">er, aPTT reagents, activator in the reagents, standard plasma, number of standard curve points, calibration </w:t>
      </w:r>
      <w:r w:rsidRPr="00902CB6">
        <w:rPr>
          <w:rFonts w:ascii="Times New Roman" w:hAnsi="Times New Roman" w:cs="Times New Roman"/>
          <w:sz w:val="24"/>
          <w:szCs w:val="24"/>
        </w:rPr>
        <w:lastRenderedPageBreak/>
        <w:t>frequency, and FIX-deficient plasma used for the assay.</w:t>
      </w:r>
      <w:r w:rsidRPr="00902CB6">
        <w:rPr>
          <w:rFonts w:ascii="Times New Roman" w:hAnsi="Times New Roman" w:cs="Times New Roman"/>
          <w:color w:val="FF0000"/>
          <w:sz w:val="24"/>
          <w:szCs w:val="24"/>
        </w:rPr>
        <w:t xml:space="preserve"> </w:t>
      </w:r>
      <w:r w:rsidRPr="00CF34A7">
        <w:rPr>
          <w:rFonts w:ascii="Times New Roman" w:hAnsi="Times New Roman" w:cs="Times New Roman"/>
          <w:sz w:val="24"/>
          <w:szCs w:val="24"/>
        </w:rPr>
        <w:t>An independent company received the data collection forms for data management and analysis.</w:t>
      </w:r>
      <w:r>
        <w:rPr>
          <w:rFonts w:ascii="Times New Roman" w:hAnsi="Times New Roman" w:cs="Times New Roman"/>
          <w:sz w:val="24"/>
          <w:szCs w:val="24"/>
        </w:rPr>
        <w:t xml:space="preserve"> </w:t>
      </w:r>
    </w:p>
    <w:p w14:paraId="697221A3" w14:textId="77777777" w:rsidR="004F0DA2" w:rsidRPr="004F0DA2" w:rsidRDefault="004F0DA2" w:rsidP="00FA6162">
      <w:pPr>
        <w:widowControl/>
        <w:spacing w:line="480" w:lineRule="auto"/>
        <w:jc w:val="left"/>
        <w:rPr>
          <w:rFonts w:ascii="Times New Roman" w:eastAsia="MS PGothic" w:hAnsi="Times New Roman" w:cs="Times New Roman"/>
          <w:color w:val="000000"/>
          <w:kern w:val="0"/>
          <w:sz w:val="24"/>
          <w:szCs w:val="24"/>
        </w:rPr>
      </w:pPr>
    </w:p>
    <w:p w14:paraId="5A8155F6" w14:textId="34502D42" w:rsidR="001A1AD7" w:rsidRDefault="002F0743" w:rsidP="00FA6162">
      <w:pPr>
        <w:widowControl/>
        <w:spacing w:line="480" w:lineRule="auto"/>
        <w:jc w:val="left"/>
        <w:rPr>
          <w:rFonts w:ascii="Times New Roman" w:eastAsia="MS PGothic" w:hAnsi="Times New Roman" w:cs="Times New Roman"/>
          <w:color w:val="000000"/>
          <w:kern w:val="0"/>
          <w:sz w:val="24"/>
          <w:szCs w:val="24"/>
        </w:rPr>
      </w:pPr>
      <w:bookmarkStart w:id="1" w:name="_Hlk533516540"/>
      <w:r w:rsidRPr="00902CB6">
        <w:rPr>
          <w:rFonts w:ascii="Times New Roman" w:eastAsia="MS PGothic" w:hAnsi="Times New Roman" w:cs="Times New Roman"/>
          <w:b/>
          <w:color w:val="000000"/>
          <w:kern w:val="0"/>
          <w:sz w:val="24"/>
          <w:szCs w:val="24"/>
        </w:rPr>
        <w:t xml:space="preserve">Appendix </w:t>
      </w:r>
      <w:r w:rsidR="004F0DA2">
        <w:rPr>
          <w:rFonts w:ascii="Times New Roman" w:eastAsia="MS PGothic" w:hAnsi="Times New Roman" w:cs="Times New Roman"/>
          <w:b/>
          <w:color w:val="000000"/>
          <w:kern w:val="0"/>
          <w:sz w:val="24"/>
          <w:szCs w:val="24"/>
        </w:rPr>
        <w:t>B</w:t>
      </w:r>
      <w:r w:rsidR="004F0DA2" w:rsidRPr="00902CB6">
        <w:rPr>
          <w:rFonts w:ascii="Times New Roman" w:eastAsia="MS PGothic" w:hAnsi="Times New Roman" w:cs="Times New Roman"/>
          <w:color w:val="000000"/>
          <w:kern w:val="0"/>
          <w:sz w:val="24"/>
          <w:szCs w:val="24"/>
        </w:rPr>
        <w:t xml:space="preserve"> </w:t>
      </w:r>
      <w:r w:rsidR="000C6CF5" w:rsidRPr="00902CB6">
        <w:rPr>
          <w:rFonts w:ascii="Times New Roman" w:eastAsia="MS PGothic" w:hAnsi="Times New Roman" w:cs="Times New Roman"/>
          <w:color w:val="000000"/>
          <w:kern w:val="0"/>
          <w:sz w:val="24"/>
          <w:szCs w:val="24"/>
        </w:rPr>
        <w:t xml:space="preserve">Instruments and </w:t>
      </w:r>
      <w:r w:rsidR="004A7F73" w:rsidRPr="00902CB6">
        <w:rPr>
          <w:rFonts w:ascii="Times New Roman" w:eastAsia="MS PGothic" w:hAnsi="Times New Roman" w:cs="Times New Roman"/>
          <w:color w:val="000000"/>
          <w:kern w:val="0"/>
          <w:sz w:val="24"/>
          <w:szCs w:val="24"/>
        </w:rPr>
        <w:t>activated partial thromboplastin time (</w:t>
      </w:r>
      <w:r w:rsidR="000C6CF5" w:rsidRPr="00902CB6">
        <w:rPr>
          <w:rFonts w:ascii="Times New Roman" w:eastAsia="MS PGothic" w:hAnsi="Times New Roman" w:cs="Times New Roman"/>
          <w:color w:val="000000"/>
          <w:kern w:val="0"/>
          <w:sz w:val="24"/>
          <w:szCs w:val="24"/>
        </w:rPr>
        <w:t>aPTT</w:t>
      </w:r>
      <w:r w:rsidR="004A7F73" w:rsidRPr="00902CB6">
        <w:rPr>
          <w:rFonts w:ascii="Times New Roman" w:eastAsia="MS PGothic" w:hAnsi="Times New Roman" w:cs="Times New Roman"/>
          <w:color w:val="000000"/>
          <w:kern w:val="0"/>
          <w:sz w:val="24"/>
          <w:szCs w:val="24"/>
        </w:rPr>
        <w:t>)</w:t>
      </w:r>
      <w:r w:rsidR="000C6CF5" w:rsidRPr="00902CB6">
        <w:rPr>
          <w:rFonts w:ascii="Times New Roman" w:eastAsia="MS PGothic" w:hAnsi="Times New Roman" w:cs="Times New Roman"/>
          <w:color w:val="000000"/>
          <w:kern w:val="0"/>
          <w:sz w:val="24"/>
          <w:szCs w:val="24"/>
        </w:rPr>
        <w:t xml:space="preserve"> reagents used in the laboratories in this study</w:t>
      </w:r>
      <w:bookmarkEnd w:id="1"/>
      <w:r w:rsidR="00703271">
        <w:rPr>
          <w:rFonts w:ascii="Times New Roman" w:eastAsia="MS PGothic" w:hAnsi="Times New Roman" w:cs="Times New Roman"/>
          <w:color w:val="000000"/>
          <w:kern w:val="0"/>
          <w:sz w:val="24"/>
          <w:szCs w:val="24"/>
        </w:rPr>
        <w:t>.</w:t>
      </w:r>
    </w:p>
    <w:p w14:paraId="2ECBAB50" w14:textId="77777777" w:rsidR="00E8691E" w:rsidRPr="001F1BF0" w:rsidRDefault="00E8691E" w:rsidP="00E8691E">
      <w:pPr>
        <w:spacing w:line="360" w:lineRule="auto"/>
        <w:rPr>
          <w:rFonts w:ascii="Times New Roman" w:eastAsia="MS PGothic" w:hAnsi="Times New Roman"/>
          <w:color w:val="000000"/>
          <w:kern w:val="0"/>
          <w:sz w:val="24"/>
          <w:szCs w:val="24"/>
        </w:rPr>
      </w:pPr>
    </w:p>
    <w:tbl>
      <w:tblPr>
        <w:tblW w:w="10286" w:type="dxa"/>
        <w:tblInd w:w="-890" w:type="dxa"/>
        <w:tblLayout w:type="fixed"/>
        <w:tblCellMar>
          <w:left w:w="30" w:type="dxa"/>
          <w:right w:w="30" w:type="dxa"/>
        </w:tblCellMar>
        <w:tblLook w:val="0000" w:firstRow="0" w:lastRow="0" w:firstColumn="0" w:lastColumn="0" w:noHBand="0" w:noVBand="0"/>
      </w:tblPr>
      <w:tblGrid>
        <w:gridCol w:w="1135"/>
        <w:gridCol w:w="2694"/>
        <w:gridCol w:w="2053"/>
        <w:gridCol w:w="2907"/>
        <w:gridCol w:w="1417"/>
        <w:gridCol w:w="80"/>
      </w:tblGrid>
      <w:tr w:rsidR="00E8691E" w:rsidRPr="00881E01" w14:paraId="2CBE8618" w14:textId="77777777" w:rsidTr="00256A0E">
        <w:trPr>
          <w:trHeight w:val="362"/>
        </w:trPr>
        <w:tc>
          <w:tcPr>
            <w:tcW w:w="1135" w:type="dxa"/>
            <w:tcBorders>
              <w:top w:val="single" w:sz="6" w:space="0" w:color="auto"/>
              <w:left w:val="nil"/>
              <w:bottom w:val="single" w:sz="6" w:space="0" w:color="auto"/>
              <w:right w:val="nil"/>
            </w:tcBorders>
            <w:vAlign w:val="center"/>
          </w:tcPr>
          <w:p w14:paraId="5677F9F2" w14:textId="77777777" w:rsidR="00E8691E" w:rsidRPr="001F1BF0" w:rsidRDefault="00E8691E" w:rsidP="00256A0E">
            <w:pPr>
              <w:autoSpaceDE w:val="0"/>
              <w:autoSpaceDN w:val="0"/>
              <w:adjustRightInd w:val="0"/>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Laboratory ID</w:t>
            </w:r>
          </w:p>
        </w:tc>
        <w:tc>
          <w:tcPr>
            <w:tcW w:w="2694" w:type="dxa"/>
            <w:tcBorders>
              <w:top w:val="single" w:sz="6" w:space="0" w:color="auto"/>
              <w:left w:val="nil"/>
              <w:bottom w:val="single" w:sz="6" w:space="0" w:color="auto"/>
              <w:right w:val="nil"/>
            </w:tcBorders>
            <w:vAlign w:val="center"/>
          </w:tcPr>
          <w:p w14:paraId="53BCA99B" w14:textId="77777777" w:rsidR="00E8691E" w:rsidRPr="001F1BF0" w:rsidRDefault="00E8691E" w:rsidP="00256A0E">
            <w:pPr>
              <w:autoSpaceDE w:val="0"/>
              <w:autoSpaceDN w:val="0"/>
              <w:adjustRightInd w:val="0"/>
              <w:jc w:val="center"/>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 xml:space="preserve">aPTT </w:t>
            </w:r>
            <w:r>
              <w:rPr>
                <w:rFonts w:ascii="Times New Roman" w:eastAsia="MS Gothic" w:hAnsi="Times New Roman"/>
                <w:color w:val="000000"/>
                <w:kern w:val="0"/>
                <w:sz w:val="24"/>
                <w:szCs w:val="24"/>
              </w:rPr>
              <w:t>r</w:t>
            </w:r>
            <w:r w:rsidRPr="001F1BF0">
              <w:rPr>
                <w:rFonts w:ascii="Times New Roman" w:eastAsia="MS Gothic" w:hAnsi="Times New Roman"/>
                <w:color w:val="000000"/>
                <w:kern w:val="0"/>
                <w:sz w:val="24"/>
                <w:szCs w:val="24"/>
              </w:rPr>
              <w:t>eagent</w:t>
            </w:r>
          </w:p>
        </w:tc>
        <w:tc>
          <w:tcPr>
            <w:tcW w:w="2053" w:type="dxa"/>
            <w:tcBorders>
              <w:top w:val="single" w:sz="6" w:space="0" w:color="auto"/>
              <w:left w:val="nil"/>
              <w:bottom w:val="single" w:sz="6" w:space="0" w:color="auto"/>
              <w:right w:val="nil"/>
            </w:tcBorders>
            <w:vAlign w:val="center"/>
          </w:tcPr>
          <w:p w14:paraId="07C38058" w14:textId="77777777" w:rsidR="00E8691E" w:rsidRPr="001F1BF0" w:rsidRDefault="00E8691E" w:rsidP="00256A0E">
            <w:pPr>
              <w:autoSpaceDE w:val="0"/>
              <w:autoSpaceDN w:val="0"/>
              <w:adjustRightInd w:val="0"/>
              <w:jc w:val="center"/>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Instrument</w:t>
            </w:r>
          </w:p>
        </w:tc>
        <w:tc>
          <w:tcPr>
            <w:tcW w:w="2907" w:type="dxa"/>
            <w:tcBorders>
              <w:top w:val="single" w:sz="6" w:space="0" w:color="auto"/>
              <w:left w:val="nil"/>
              <w:bottom w:val="single" w:sz="6" w:space="0" w:color="auto"/>
              <w:right w:val="nil"/>
            </w:tcBorders>
            <w:vAlign w:val="center"/>
          </w:tcPr>
          <w:p w14:paraId="721F6C0F" w14:textId="77777777" w:rsidR="00E8691E" w:rsidRPr="001F1BF0" w:rsidRDefault="00E8691E" w:rsidP="00256A0E">
            <w:pPr>
              <w:autoSpaceDE w:val="0"/>
              <w:autoSpaceDN w:val="0"/>
              <w:adjustRightInd w:val="0"/>
              <w:jc w:val="center"/>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Calibrator</w:t>
            </w:r>
          </w:p>
          <w:p w14:paraId="3A816F37" w14:textId="77777777" w:rsidR="00E8691E" w:rsidRPr="001F1BF0" w:rsidRDefault="00E8691E" w:rsidP="00256A0E">
            <w:pPr>
              <w:autoSpaceDE w:val="0"/>
              <w:autoSpaceDN w:val="0"/>
              <w:adjustRightInd w:val="0"/>
              <w:jc w:val="center"/>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w:t>
            </w:r>
            <w:r>
              <w:rPr>
                <w:rFonts w:ascii="Times New Roman" w:eastAsia="MS Gothic" w:hAnsi="Times New Roman"/>
                <w:color w:val="000000"/>
                <w:kern w:val="0"/>
                <w:sz w:val="24"/>
                <w:szCs w:val="24"/>
              </w:rPr>
              <w:t>s</w:t>
            </w:r>
            <w:r w:rsidRPr="001F1BF0">
              <w:rPr>
                <w:rFonts w:ascii="Times New Roman" w:eastAsia="MS Gothic" w:hAnsi="Times New Roman"/>
                <w:color w:val="000000"/>
                <w:kern w:val="0"/>
                <w:sz w:val="24"/>
                <w:szCs w:val="24"/>
              </w:rPr>
              <w:t>tandard plasma)</w:t>
            </w:r>
          </w:p>
        </w:tc>
        <w:tc>
          <w:tcPr>
            <w:tcW w:w="1417" w:type="dxa"/>
            <w:tcBorders>
              <w:top w:val="single" w:sz="6" w:space="0" w:color="auto"/>
              <w:left w:val="nil"/>
              <w:bottom w:val="single" w:sz="6" w:space="0" w:color="auto"/>
              <w:right w:val="nil"/>
            </w:tcBorders>
            <w:vAlign w:val="center"/>
          </w:tcPr>
          <w:p w14:paraId="12945CE3" w14:textId="77777777" w:rsidR="00E8691E" w:rsidRPr="001F1BF0" w:rsidRDefault="00E8691E" w:rsidP="00256A0E">
            <w:pPr>
              <w:autoSpaceDE w:val="0"/>
              <w:autoSpaceDN w:val="0"/>
              <w:adjustRightInd w:val="0"/>
              <w:jc w:val="center"/>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Activating reagent</w:t>
            </w:r>
          </w:p>
        </w:tc>
        <w:tc>
          <w:tcPr>
            <w:tcW w:w="80" w:type="dxa"/>
            <w:tcBorders>
              <w:top w:val="single" w:sz="6" w:space="0" w:color="auto"/>
              <w:left w:val="nil"/>
              <w:bottom w:val="single" w:sz="6" w:space="0" w:color="auto"/>
              <w:right w:val="nil"/>
            </w:tcBorders>
          </w:tcPr>
          <w:p w14:paraId="60BC2404" w14:textId="77777777" w:rsidR="00E8691E" w:rsidRPr="001F1BF0" w:rsidRDefault="00E8691E" w:rsidP="00256A0E">
            <w:pPr>
              <w:autoSpaceDE w:val="0"/>
              <w:autoSpaceDN w:val="0"/>
              <w:adjustRightInd w:val="0"/>
              <w:jc w:val="center"/>
              <w:rPr>
                <w:rFonts w:ascii="Times New Roman" w:eastAsia="MS Gothic" w:hAnsi="Times New Roman"/>
                <w:color w:val="000000"/>
                <w:kern w:val="0"/>
                <w:sz w:val="24"/>
                <w:szCs w:val="24"/>
              </w:rPr>
            </w:pPr>
          </w:p>
        </w:tc>
      </w:tr>
      <w:tr w:rsidR="00E8691E" w:rsidRPr="00881E01" w14:paraId="48DC5C88" w14:textId="77777777" w:rsidTr="00256A0E">
        <w:trPr>
          <w:trHeight w:val="271"/>
        </w:trPr>
        <w:tc>
          <w:tcPr>
            <w:tcW w:w="1135" w:type="dxa"/>
            <w:tcBorders>
              <w:top w:val="nil"/>
              <w:left w:val="nil"/>
              <w:bottom w:val="nil"/>
              <w:right w:val="nil"/>
            </w:tcBorders>
          </w:tcPr>
          <w:p w14:paraId="242B1BFD" w14:textId="77777777" w:rsidR="00E8691E" w:rsidRPr="001F1BF0" w:rsidRDefault="00E8691E" w:rsidP="00256A0E">
            <w:pPr>
              <w:autoSpaceDE w:val="0"/>
              <w:autoSpaceDN w:val="0"/>
              <w:adjustRightInd w:val="0"/>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Lab 02</w:t>
            </w:r>
          </w:p>
        </w:tc>
        <w:tc>
          <w:tcPr>
            <w:tcW w:w="2694" w:type="dxa"/>
            <w:tcBorders>
              <w:top w:val="nil"/>
              <w:left w:val="nil"/>
              <w:bottom w:val="nil"/>
              <w:right w:val="nil"/>
            </w:tcBorders>
          </w:tcPr>
          <w:p w14:paraId="24DD8783" w14:textId="77777777" w:rsidR="00E8691E" w:rsidRPr="001F1BF0" w:rsidRDefault="00E8691E" w:rsidP="00256A0E">
            <w:pPr>
              <w:autoSpaceDE w:val="0"/>
              <w:autoSpaceDN w:val="0"/>
              <w:adjustRightInd w:val="0"/>
              <w:ind w:leftChars="45" w:left="94"/>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 xml:space="preserve">Thrombo-check </w:t>
            </w:r>
            <w:r>
              <w:rPr>
                <w:rFonts w:ascii="Times New Roman" w:eastAsia="MS Gothic" w:hAnsi="Times New Roman"/>
                <w:color w:val="000000"/>
                <w:kern w:val="0"/>
                <w:sz w:val="24"/>
                <w:szCs w:val="24"/>
              </w:rPr>
              <w:br/>
            </w:r>
            <w:r w:rsidRPr="001F1BF0">
              <w:rPr>
                <w:rFonts w:ascii="Times New Roman" w:eastAsia="MS Gothic" w:hAnsi="Times New Roman"/>
                <w:color w:val="000000"/>
                <w:kern w:val="0"/>
                <w:sz w:val="24"/>
                <w:szCs w:val="24"/>
              </w:rPr>
              <w:t>APTT-SLA</w:t>
            </w:r>
          </w:p>
        </w:tc>
        <w:tc>
          <w:tcPr>
            <w:tcW w:w="2053" w:type="dxa"/>
            <w:tcBorders>
              <w:top w:val="nil"/>
              <w:left w:val="nil"/>
              <w:bottom w:val="nil"/>
              <w:right w:val="nil"/>
            </w:tcBorders>
          </w:tcPr>
          <w:p w14:paraId="61A474D2" w14:textId="77777777" w:rsidR="00E8691E" w:rsidRPr="001F1BF0" w:rsidRDefault="00E8691E" w:rsidP="00256A0E">
            <w:pPr>
              <w:autoSpaceDE w:val="0"/>
              <w:autoSpaceDN w:val="0"/>
              <w:adjustRightInd w:val="0"/>
              <w:ind w:leftChars="53" w:left="111"/>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CS-</w:t>
            </w:r>
            <w:proofErr w:type="spellStart"/>
            <w:r w:rsidRPr="001F1BF0">
              <w:rPr>
                <w:rFonts w:ascii="Times New Roman" w:eastAsia="MS Gothic" w:hAnsi="Times New Roman"/>
                <w:color w:val="000000"/>
                <w:kern w:val="0"/>
                <w:sz w:val="24"/>
                <w:szCs w:val="24"/>
              </w:rPr>
              <w:t>2000i</w:t>
            </w:r>
            <w:proofErr w:type="spellEnd"/>
          </w:p>
        </w:tc>
        <w:tc>
          <w:tcPr>
            <w:tcW w:w="2907" w:type="dxa"/>
            <w:tcBorders>
              <w:top w:val="nil"/>
              <w:left w:val="nil"/>
              <w:bottom w:val="nil"/>
              <w:right w:val="nil"/>
            </w:tcBorders>
          </w:tcPr>
          <w:p w14:paraId="7D227A05" w14:textId="77777777" w:rsidR="00E8691E" w:rsidRPr="001F1BF0" w:rsidRDefault="00E8691E" w:rsidP="00256A0E">
            <w:pPr>
              <w:autoSpaceDE w:val="0"/>
              <w:autoSpaceDN w:val="0"/>
              <w:adjustRightInd w:val="0"/>
              <w:ind w:leftChars="50" w:left="105"/>
              <w:jc w:val="left"/>
              <w:rPr>
                <w:rFonts w:ascii="Times New Roman" w:eastAsia="MS Gothic" w:hAnsi="Times New Roman"/>
                <w:color w:val="000000"/>
                <w:kern w:val="0"/>
                <w:sz w:val="24"/>
                <w:szCs w:val="24"/>
              </w:rPr>
            </w:pPr>
            <w:r w:rsidRPr="001F1BF0">
              <w:rPr>
                <w:rFonts w:ascii="Times New Roman" w:eastAsia="MS Gothic" w:hAnsi="Times New Roman"/>
                <w:color w:val="000000"/>
                <w:sz w:val="24"/>
                <w:szCs w:val="24"/>
              </w:rPr>
              <w:t>SIEMENS</w:t>
            </w:r>
          </w:p>
        </w:tc>
        <w:tc>
          <w:tcPr>
            <w:tcW w:w="1417" w:type="dxa"/>
            <w:tcBorders>
              <w:top w:val="nil"/>
              <w:left w:val="nil"/>
              <w:bottom w:val="nil"/>
              <w:right w:val="nil"/>
            </w:tcBorders>
          </w:tcPr>
          <w:p w14:paraId="2EB01AF0" w14:textId="77777777" w:rsidR="00E8691E" w:rsidRPr="001F1BF0" w:rsidRDefault="00E8691E" w:rsidP="00256A0E">
            <w:pPr>
              <w:autoSpaceDE w:val="0"/>
              <w:autoSpaceDN w:val="0"/>
              <w:adjustRightInd w:val="0"/>
              <w:ind w:leftChars="50" w:left="105"/>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ellagic acid</w:t>
            </w:r>
          </w:p>
        </w:tc>
        <w:tc>
          <w:tcPr>
            <w:tcW w:w="80" w:type="dxa"/>
            <w:tcBorders>
              <w:top w:val="nil"/>
              <w:left w:val="nil"/>
              <w:bottom w:val="nil"/>
              <w:right w:val="nil"/>
            </w:tcBorders>
          </w:tcPr>
          <w:p w14:paraId="35062C40" w14:textId="77777777" w:rsidR="00E8691E" w:rsidRPr="001F1BF0" w:rsidRDefault="00E8691E" w:rsidP="00256A0E">
            <w:pPr>
              <w:autoSpaceDE w:val="0"/>
              <w:autoSpaceDN w:val="0"/>
              <w:adjustRightInd w:val="0"/>
              <w:jc w:val="right"/>
              <w:rPr>
                <w:rFonts w:ascii="Times New Roman" w:eastAsia="MS Gothic" w:hAnsi="Times New Roman"/>
                <w:color w:val="000000"/>
                <w:kern w:val="0"/>
                <w:sz w:val="24"/>
                <w:szCs w:val="24"/>
              </w:rPr>
            </w:pPr>
          </w:p>
        </w:tc>
      </w:tr>
      <w:tr w:rsidR="00E8691E" w:rsidRPr="00881E01" w14:paraId="4AF3417D" w14:textId="77777777" w:rsidTr="00256A0E">
        <w:trPr>
          <w:trHeight w:val="271"/>
        </w:trPr>
        <w:tc>
          <w:tcPr>
            <w:tcW w:w="1135" w:type="dxa"/>
            <w:tcBorders>
              <w:top w:val="nil"/>
              <w:left w:val="nil"/>
              <w:bottom w:val="nil"/>
              <w:right w:val="nil"/>
            </w:tcBorders>
          </w:tcPr>
          <w:p w14:paraId="48D6999C" w14:textId="77777777" w:rsidR="00E8691E" w:rsidRPr="001F1BF0" w:rsidRDefault="00E8691E" w:rsidP="00256A0E">
            <w:pPr>
              <w:autoSpaceDE w:val="0"/>
              <w:autoSpaceDN w:val="0"/>
              <w:adjustRightInd w:val="0"/>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Lab 05</w:t>
            </w:r>
          </w:p>
        </w:tc>
        <w:tc>
          <w:tcPr>
            <w:tcW w:w="2694" w:type="dxa"/>
            <w:tcBorders>
              <w:top w:val="nil"/>
              <w:left w:val="nil"/>
              <w:bottom w:val="nil"/>
              <w:right w:val="nil"/>
            </w:tcBorders>
          </w:tcPr>
          <w:p w14:paraId="6BCFC518" w14:textId="77777777" w:rsidR="00E8691E" w:rsidRPr="001F1BF0" w:rsidRDefault="00E8691E" w:rsidP="00256A0E">
            <w:pPr>
              <w:autoSpaceDE w:val="0"/>
              <w:autoSpaceDN w:val="0"/>
              <w:adjustRightInd w:val="0"/>
              <w:ind w:leftChars="45" w:left="94"/>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Actin-</w:t>
            </w:r>
            <w:proofErr w:type="spellStart"/>
            <w:r w:rsidRPr="001F1BF0">
              <w:rPr>
                <w:rFonts w:ascii="Times New Roman" w:eastAsia="MS Gothic" w:hAnsi="Times New Roman"/>
                <w:color w:val="000000"/>
                <w:kern w:val="0"/>
                <w:sz w:val="24"/>
                <w:szCs w:val="24"/>
              </w:rPr>
              <w:t>FSL</w:t>
            </w:r>
            <w:proofErr w:type="spellEnd"/>
          </w:p>
        </w:tc>
        <w:tc>
          <w:tcPr>
            <w:tcW w:w="2053" w:type="dxa"/>
            <w:tcBorders>
              <w:top w:val="nil"/>
              <w:left w:val="nil"/>
              <w:bottom w:val="nil"/>
              <w:right w:val="nil"/>
            </w:tcBorders>
          </w:tcPr>
          <w:p w14:paraId="1CC9183E" w14:textId="77777777" w:rsidR="00E8691E" w:rsidRPr="001F1BF0" w:rsidRDefault="00E8691E" w:rsidP="00256A0E">
            <w:pPr>
              <w:autoSpaceDE w:val="0"/>
              <w:autoSpaceDN w:val="0"/>
              <w:adjustRightInd w:val="0"/>
              <w:ind w:leftChars="53" w:left="111"/>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CS-2400</w:t>
            </w:r>
          </w:p>
        </w:tc>
        <w:tc>
          <w:tcPr>
            <w:tcW w:w="2907" w:type="dxa"/>
            <w:tcBorders>
              <w:top w:val="nil"/>
              <w:left w:val="nil"/>
              <w:bottom w:val="nil"/>
              <w:right w:val="nil"/>
            </w:tcBorders>
          </w:tcPr>
          <w:p w14:paraId="69B3B300" w14:textId="77777777" w:rsidR="00E8691E" w:rsidRPr="001F1BF0" w:rsidRDefault="00E8691E" w:rsidP="00256A0E">
            <w:pPr>
              <w:autoSpaceDE w:val="0"/>
              <w:autoSpaceDN w:val="0"/>
              <w:adjustRightInd w:val="0"/>
              <w:ind w:leftChars="50" w:left="105"/>
              <w:jc w:val="left"/>
              <w:rPr>
                <w:rFonts w:ascii="Times New Roman" w:eastAsia="MS Gothic" w:hAnsi="Times New Roman"/>
                <w:color w:val="000000"/>
                <w:kern w:val="0"/>
                <w:sz w:val="24"/>
                <w:szCs w:val="24"/>
              </w:rPr>
            </w:pPr>
            <w:r w:rsidRPr="001F1BF0">
              <w:rPr>
                <w:rFonts w:ascii="Times New Roman" w:eastAsia="MS Gothic" w:hAnsi="Times New Roman"/>
                <w:color w:val="000000"/>
                <w:sz w:val="24"/>
                <w:szCs w:val="24"/>
              </w:rPr>
              <w:t>SIEMENS</w:t>
            </w:r>
          </w:p>
        </w:tc>
        <w:tc>
          <w:tcPr>
            <w:tcW w:w="1417" w:type="dxa"/>
            <w:tcBorders>
              <w:top w:val="nil"/>
              <w:left w:val="nil"/>
              <w:bottom w:val="nil"/>
              <w:right w:val="nil"/>
            </w:tcBorders>
          </w:tcPr>
          <w:p w14:paraId="2DE6F4D9" w14:textId="77777777" w:rsidR="00E8691E" w:rsidRPr="001F1BF0" w:rsidRDefault="00E8691E" w:rsidP="00256A0E">
            <w:pPr>
              <w:autoSpaceDE w:val="0"/>
              <w:autoSpaceDN w:val="0"/>
              <w:adjustRightInd w:val="0"/>
              <w:ind w:leftChars="50" w:left="105"/>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ellagic acid</w:t>
            </w:r>
          </w:p>
        </w:tc>
        <w:tc>
          <w:tcPr>
            <w:tcW w:w="80" w:type="dxa"/>
            <w:tcBorders>
              <w:top w:val="nil"/>
              <w:left w:val="nil"/>
              <w:bottom w:val="nil"/>
              <w:right w:val="nil"/>
            </w:tcBorders>
          </w:tcPr>
          <w:p w14:paraId="104BE740" w14:textId="77777777" w:rsidR="00E8691E" w:rsidRPr="001F1BF0" w:rsidRDefault="00E8691E" w:rsidP="00256A0E">
            <w:pPr>
              <w:autoSpaceDE w:val="0"/>
              <w:autoSpaceDN w:val="0"/>
              <w:adjustRightInd w:val="0"/>
              <w:jc w:val="right"/>
              <w:rPr>
                <w:rFonts w:ascii="Times New Roman" w:eastAsia="MS Gothic" w:hAnsi="Times New Roman"/>
                <w:color w:val="000000"/>
                <w:kern w:val="0"/>
                <w:sz w:val="24"/>
                <w:szCs w:val="24"/>
              </w:rPr>
            </w:pPr>
          </w:p>
        </w:tc>
      </w:tr>
      <w:tr w:rsidR="00E8691E" w:rsidRPr="00881E01" w14:paraId="4A56B754" w14:textId="77777777" w:rsidTr="00256A0E">
        <w:trPr>
          <w:trHeight w:val="271"/>
        </w:trPr>
        <w:tc>
          <w:tcPr>
            <w:tcW w:w="1135" w:type="dxa"/>
            <w:tcBorders>
              <w:top w:val="nil"/>
              <w:left w:val="nil"/>
              <w:bottom w:val="nil"/>
              <w:right w:val="nil"/>
            </w:tcBorders>
          </w:tcPr>
          <w:p w14:paraId="71243DEF" w14:textId="77777777" w:rsidR="00E8691E" w:rsidRPr="001F1BF0" w:rsidRDefault="00E8691E" w:rsidP="00256A0E">
            <w:pPr>
              <w:autoSpaceDE w:val="0"/>
              <w:autoSpaceDN w:val="0"/>
              <w:adjustRightInd w:val="0"/>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Lab 06</w:t>
            </w:r>
          </w:p>
        </w:tc>
        <w:tc>
          <w:tcPr>
            <w:tcW w:w="2694" w:type="dxa"/>
            <w:tcBorders>
              <w:top w:val="nil"/>
              <w:left w:val="nil"/>
              <w:bottom w:val="nil"/>
              <w:right w:val="nil"/>
            </w:tcBorders>
          </w:tcPr>
          <w:p w14:paraId="1668FEC0" w14:textId="77777777" w:rsidR="00E8691E" w:rsidRPr="001F1BF0" w:rsidRDefault="00E8691E" w:rsidP="00256A0E">
            <w:pPr>
              <w:autoSpaceDE w:val="0"/>
              <w:autoSpaceDN w:val="0"/>
              <w:adjustRightInd w:val="0"/>
              <w:ind w:leftChars="45" w:left="94"/>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 xml:space="preserve">Thrombo-check </w:t>
            </w:r>
            <w:r>
              <w:rPr>
                <w:rFonts w:ascii="Times New Roman" w:eastAsia="MS Gothic" w:hAnsi="Times New Roman"/>
                <w:color w:val="000000"/>
                <w:kern w:val="0"/>
                <w:sz w:val="24"/>
                <w:szCs w:val="24"/>
              </w:rPr>
              <w:br/>
            </w:r>
            <w:r w:rsidRPr="001F1BF0">
              <w:rPr>
                <w:rFonts w:ascii="Times New Roman" w:eastAsia="MS Gothic" w:hAnsi="Times New Roman"/>
                <w:color w:val="000000"/>
                <w:kern w:val="0"/>
                <w:sz w:val="24"/>
                <w:szCs w:val="24"/>
              </w:rPr>
              <w:t>APTT-SLA</w:t>
            </w:r>
          </w:p>
        </w:tc>
        <w:tc>
          <w:tcPr>
            <w:tcW w:w="2053" w:type="dxa"/>
            <w:tcBorders>
              <w:top w:val="nil"/>
              <w:left w:val="nil"/>
              <w:bottom w:val="nil"/>
              <w:right w:val="nil"/>
            </w:tcBorders>
          </w:tcPr>
          <w:p w14:paraId="5501C837" w14:textId="77777777" w:rsidR="00E8691E" w:rsidRPr="001F1BF0" w:rsidRDefault="00E8691E" w:rsidP="00256A0E">
            <w:pPr>
              <w:autoSpaceDE w:val="0"/>
              <w:autoSpaceDN w:val="0"/>
              <w:adjustRightInd w:val="0"/>
              <w:ind w:leftChars="53" w:left="111"/>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CS-5100</w:t>
            </w:r>
          </w:p>
        </w:tc>
        <w:tc>
          <w:tcPr>
            <w:tcW w:w="2907" w:type="dxa"/>
            <w:tcBorders>
              <w:top w:val="nil"/>
              <w:left w:val="nil"/>
              <w:bottom w:val="nil"/>
              <w:right w:val="nil"/>
            </w:tcBorders>
          </w:tcPr>
          <w:p w14:paraId="406AD639" w14:textId="77777777" w:rsidR="00E8691E" w:rsidRPr="001F1BF0" w:rsidRDefault="00E8691E" w:rsidP="00256A0E">
            <w:pPr>
              <w:autoSpaceDE w:val="0"/>
              <w:autoSpaceDN w:val="0"/>
              <w:adjustRightInd w:val="0"/>
              <w:ind w:leftChars="50" w:left="105"/>
              <w:jc w:val="left"/>
              <w:rPr>
                <w:rFonts w:ascii="Times New Roman" w:eastAsia="MS Gothic" w:hAnsi="Times New Roman"/>
                <w:color w:val="000000"/>
                <w:kern w:val="0"/>
                <w:sz w:val="24"/>
                <w:szCs w:val="24"/>
              </w:rPr>
            </w:pPr>
            <w:r w:rsidRPr="001F1BF0">
              <w:rPr>
                <w:rFonts w:ascii="Times New Roman" w:eastAsia="MS Gothic" w:hAnsi="Times New Roman"/>
                <w:color w:val="000000"/>
                <w:sz w:val="24"/>
                <w:szCs w:val="24"/>
              </w:rPr>
              <w:t>SIEMENS</w:t>
            </w:r>
          </w:p>
        </w:tc>
        <w:tc>
          <w:tcPr>
            <w:tcW w:w="1417" w:type="dxa"/>
            <w:tcBorders>
              <w:top w:val="nil"/>
              <w:left w:val="nil"/>
              <w:bottom w:val="nil"/>
              <w:right w:val="nil"/>
            </w:tcBorders>
          </w:tcPr>
          <w:p w14:paraId="5DA9264A" w14:textId="77777777" w:rsidR="00E8691E" w:rsidRPr="001F1BF0" w:rsidRDefault="00E8691E" w:rsidP="00256A0E">
            <w:pPr>
              <w:autoSpaceDE w:val="0"/>
              <w:autoSpaceDN w:val="0"/>
              <w:adjustRightInd w:val="0"/>
              <w:ind w:leftChars="50" w:left="105"/>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ellagic acid</w:t>
            </w:r>
          </w:p>
        </w:tc>
        <w:tc>
          <w:tcPr>
            <w:tcW w:w="80" w:type="dxa"/>
            <w:tcBorders>
              <w:top w:val="nil"/>
              <w:left w:val="nil"/>
              <w:bottom w:val="nil"/>
              <w:right w:val="nil"/>
            </w:tcBorders>
          </w:tcPr>
          <w:p w14:paraId="3D2EE011" w14:textId="77777777" w:rsidR="00E8691E" w:rsidRPr="001F1BF0" w:rsidRDefault="00E8691E" w:rsidP="00256A0E">
            <w:pPr>
              <w:autoSpaceDE w:val="0"/>
              <w:autoSpaceDN w:val="0"/>
              <w:adjustRightInd w:val="0"/>
              <w:jc w:val="right"/>
              <w:rPr>
                <w:rFonts w:ascii="Times New Roman" w:eastAsia="MS Gothic" w:hAnsi="Times New Roman"/>
                <w:color w:val="000000"/>
                <w:kern w:val="0"/>
                <w:sz w:val="24"/>
                <w:szCs w:val="24"/>
              </w:rPr>
            </w:pPr>
          </w:p>
        </w:tc>
      </w:tr>
      <w:tr w:rsidR="00E8691E" w:rsidRPr="00881E01" w14:paraId="6ECA1A2C" w14:textId="77777777" w:rsidTr="00256A0E">
        <w:trPr>
          <w:trHeight w:val="271"/>
        </w:trPr>
        <w:tc>
          <w:tcPr>
            <w:tcW w:w="1135" w:type="dxa"/>
            <w:tcBorders>
              <w:top w:val="nil"/>
              <w:left w:val="nil"/>
              <w:bottom w:val="nil"/>
              <w:right w:val="nil"/>
            </w:tcBorders>
          </w:tcPr>
          <w:p w14:paraId="7BC3F278" w14:textId="77777777" w:rsidR="00E8691E" w:rsidRPr="001F1BF0" w:rsidRDefault="00E8691E" w:rsidP="00256A0E">
            <w:pPr>
              <w:autoSpaceDE w:val="0"/>
              <w:autoSpaceDN w:val="0"/>
              <w:adjustRightInd w:val="0"/>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Lab 07</w:t>
            </w:r>
          </w:p>
        </w:tc>
        <w:tc>
          <w:tcPr>
            <w:tcW w:w="2694" w:type="dxa"/>
            <w:tcBorders>
              <w:top w:val="nil"/>
              <w:left w:val="nil"/>
              <w:bottom w:val="nil"/>
              <w:right w:val="nil"/>
            </w:tcBorders>
          </w:tcPr>
          <w:p w14:paraId="2739E772"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r w:rsidRPr="001F1BF0">
              <w:rPr>
                <w:rFonts w:ascii="Times New Roman" w:eastAsia="MS Gothic" w:hAnsi="Times New Roman"/>
                <w:color w:val="000000"/>
                <w:kern w:val="0"/>
                <w:sz w:val="24"/>
                <w:szCs w:val="24"/>
              </w:rPr>
              <w:t>Data-fi</w:t>
            </w:r>
            <w:r>
              <w:rPr>
                <w:rFonts w:ascii="Times New Roman" w:hAnsi="Times New Roman" w:hint="eastAsia"/>
                <w:color w:val="000000"/>
                <w:kern w:val="0"/>
                <w:sz w:val="24"/>
                <w:szCs w:val="24"/>
              </w:rPr>
              <w:t xml:space="preserve"> </w:t>
            </w:r>
            <w:r w:rsidRPr="001F1BF0">
              <w:rPr>
                <w:rFonts w:ascii="Times New Roman" w:hAnsi="Times New Roman"/>
                <w:color w:val="000000"/>
                <w:kern w:val="0"/>
                <w:sz w:val="24"/>
                <w:szCs w:val="24"/>
              </w:rPr>
              <w:t>APTT(ACTIN)</w:t>
            </w:r>
          </w:p>
        </w:tc>
        <w:tc>
          <w:tcPr>
            <w:tcW w:w="2053" w:type="dxa"/>
            <w:tcBorders>
              <w:top w:val="nil"/>
              <w:left w:val="nil"/>
              <w:bottom w:val="nil"/>
              <w:right w:val="nil"/>
            </w:tcBorders>
          </w:tcPr>
          <w:p w14:paraId="7370D202" w14:textId="77777777" w:rsidR="00E8691E" w:rsidRPr="001F1BF0" w:rsidRDefault="00E8691E" w:rsidP="00256A0E">
            <w:pPr>
              <w:autoSpaceDE w:val="0"/>
              <w:autoSpaceDN w:val="0"/>
              <w:adjustRightInd w:val="0"/>
              <w:ind w:leftChars="53" w:left="111"/>
              <w:jc w:val="left"/>
              <w:rPr>
                <w:rFonts w:ascii="Times New Roman" w:eastAsia="MS Gothic" w:hAnsi="Times New Roman"/>
                <w:color w:val="000000"/>
                <w:kern w:val="0"/>
                <w:sz w:val="24"/>
                <w:szCs w:val="24"/>
              </w:rPr>
            </w:pPr>
            <w:r w:rsidRPr="001F1BF0">
              <w:rPr>
                <w:rFonts w:ascii="Times New Roman" w:eastAsia="MS Gothic" w:hAnsi="Times New Roman"/>
                <w:color w:val="000000"/>
                <w:kern w:val="0"/>
                <w:sz w:val="24"/>
                <w:szCs w:val="24"/>
              </w:rPr>
              <w:t>CS-</w:t>
            </w:r>
            <w:proofErr w:type="spellStart"/>
            <w:r w:rsidRPr="001F1BF0">
              <w:rPr>
                <w:rFonts w:ascii="Times New Roman" w:eastAsia="MS Gothic" w:hAnsi="Times New Roman"/>
                <w:color w:val="000000"/>
                <w:kern w:val="0"/>
                <w:sz w:val="24"/>
                <w:szCs w:val="24"/>
              </w:rPr>
              <w:t>2100i</w:t>
            </w:r>
            <w:proofErr w:type="spellEnd"/>
          </w:p>
        </w:tc>
        <w:tc>
          <w:tcPr>
            <w:tcW w:w="2907" w:type="dxa"/>
            <w:tcBorders>
              <w:top w:val="nil"/>
              <w:left w:val="nil"/>
              <w:bottom w:val="nil"/>
              <w:right w:val="nil"/>
            </w:tcBorders>
          </w:tcPr>
          <w:p w14:paraId="4A358F83"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SIEMENS</w:t>
            </w:r>
          </w:p>
        </w:tc>
        <w:tc>
          <w:tcPr>
            <w:tcW w:w="1417" w:type="dxa"/>
            <w:tcBorders>
              <w:top w:val="nil"/>
              <w:left w:val="nil"/>
              <w:bottom w:val="nil"/>
              <w:right w:val="nil"/>
            </w:tcBorders>
          </w:tcPr>
          <w:p w14:paraId="03CF66F1"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ellagic acid</w:t>
            </w:r>
          </w:p>
        </w:tc>
        <w:tc>
          <w:tcPr>
            <w:tcW w:w="80" w:type="dxa"/>
            <w:tcBorders>
              <w:top w:val="nil"/>
              <w:left w:val="nil"/>
              <w:bottom w:val="nil"/>
              <w:right w:val="nil"/>
            </w:tcBorders>
          </w:tcPr>
          <w:p w14:paraId="46ACD091"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3635BB25" w14:textId="77777777" w:rsidTr="00256A0E">
        <w:trPr>
          <w:trHeight w:val="271"/>
        </w:trPr>
        <w:tc>
          <w:tcPr>
            <w:tcW w:w="1135" w:type="dxa"/>
            <w:tcBorders>
              <w:top w:val="nil"/>
              <w:left w:val="nil"/>
              <w:bottom w:val="nil"/>
              <w:right w:val="nil"/>
            </w:tcBorders>
          </w:tcPr>
          <w:p w14:paraId="5A5AFF78"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10</w:t>
            </w:r>
          </w:p>
        </w:tc>
        <w:tc>
          <w:tcPr>
            <w:tcW w:w="2694" w:type="dxa"/>
            <w:tcBorders>
              <w:top w:val="nil"/>
              <w:left w:val="nil"/>
              <w:bottom w:val="nil"/>
              <w:right w:val="nil"/>
            </w:tcBorders>
          </w:tcPr>
          <w:p w14:paraId="7007979A"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r w:rsidRPr="001F1BF0">
              <w:rPr>
                <w:rFonts w:ascii="Times New Roman" w:hAnsi="Times New Roman"/>
                <w:color w:val="000000"/>
                <w:kern w:val="0"/>
                <w:sz w:val="24"/>
                <w:szCs w:val="24"/>
              </w:rPr>
              <w:t>Data-fi</w:t>
            </w:r>
            <w:r>
              <w:rPr>
                <w:rFonts w:ascii="Times New Roman" w:hAnsi="Times New Roman" w:hint="eastAsia"/>
                <w:color w:val="000000"/>
                <w:kern w:val="0"/>
                <w:sz w:val="24"/>
                <w:szCs w:val="24"/>
              </w:rPr>
              <w:t xml:space="preserve"> </w:t>
            </w:r>
            <w:r w:rsidRPr="001F1BF0">
              <w:rPr>
                <w:rFonts w:ascii="Times New Roman" w:hAnsi="Times New Roman"/>
                <w:color w:val="000000"/>
                <w:kern w:val="0"/>
                <w:sz w:val="24"/>
                <w:szCs w:val="24"/>
              </w:rPr>
              <w:t>APTT(ACTIN)</w:t>
            </w:r>
          </w:p>
        </w:tc>
        <w:tc>
          <w:tcPr>
            <w:tcW w:w="2053" w:type="dxa"/>
            <w:tcBorders>
              <w:top w:val="nil"/>
              <w:left w:val="nil"/>
              <w:bottom w:val="nil"/>
              <w:right w:val="nil"/>
            </w:tcBorders>
          </w:tcPr>
          <w:p w14:paraId="6E4FD632"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r w:rsidRPr="001F1BF0">
              <w:rPr>
                <w:rFonts w:ascii="Times New Roman" w:hAnsi="Times New Roman"/>
                <w:color w:val="000000"/>
                <w:kern w:val="0"/>
                <w:sz w:val="24"/>
                <w:szCs w:val="24"/>
              </w:rPr>
              <w:t>CP-3000</w:t>
            </w:r>
          </w:p>
        </w:tc>
        <w:tc>
          <w:tcPr>
            <w:tcW w:w="2907" w:type="dxa"/>
            <w:tcBorders>
              <w:top w:val="nil"/>
              <w:left w:val="nil"/>
              <w:bottom w:val="nil"/>
              <w:right w:val="nil"/>
            </w:tcBorders>
          </w:tcPr>
          <w:p w14:paraId="07D921B2"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SIEMENS</w:t>
            </w:r>
          </w:p>
        </w:tc>
        <w:tc>
          <w:tcPr>
            <w:tcW w:w="1417" w:type="dxa"/>
            <w:tcBorders>
              <w:top w:val="nil"/>
              <w:left w:val="nil"/>
              <w:bottom w:val="nil"/>
              <w:right w:val="nil"/>
            </w:tcBorders>
          </w:tcPr>
          <w:p w14:paraId="2FEE61F0"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ellagic acid</w:t>
            </w:r>
          </w:p>
        </w:tc>
        <w:tc>
          <w:tcPr>
            <w:tcW w:w="80" w:type="dxa"/>
            <w:tcBorders>
              <w:top w:val="nil"/>
              <w:left w:val="nil"/>
              <w:bottom w:val="nil"/>
              <w:right w:val="nil"/>
            </w:tcBorders>
          </w:tcPr>
          <w:p w14:paraId="672FF779"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734E4DC1" w14:textId="77777777" w:rsidTr="00256A0E">
        <w:trPr>
          <w:trHeight w:val="271"/>
        </w:trPr>
        <w:tc>
          <w:tcPr>
            <w:tcW w:w="1135" w:type="dxa"/>
            <w:tcBorders>
              <w:top w:val="nil"/>
              <w:left w:val="nil"/>
              <w:bottom w:val="nil"/>
              <w:right w:val="nil"/>
            </w:tcBorders>
          </w:tcPr>
          <w:p w14:paraId="46593A48"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11</w:t>
            </w:r>
          </w:p>
        </w:tc>
        <w:tc>
          <w:tcPr>
            <w:tcW w:w="2694" w:type="dxa"/>
            <w:tcBorders>
              <w:top w:val="nil"/>
              <w:left w:val="nil"/>
              <w:bottom w:val="nil"/>
              <w:right w:val="nil"/>
            </w:tcBorders>
          </w:tcPr>
          <w:p w14:paraId="681DACB4"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r w:rsidRPr="001F1BF0">
              <w:rPr>
                <w:rFonts w:ascii="Times New Roman" w:hAnsi="Times New Roman"/>
                <w:color w:val="000000"/>
                <w:kern w:val="0"/>
                <w:sz w:val="24"/>
                <w:szCs w:val="24"/>
              </w:rPr>
              <w:t>Data-fi</w:t>
            </w:r>
            <w:r>
              <w:rPr>
                <w:rFonts w:ascii="Times New Roman" w:hAnsi="Times New Roman" w:hint="eastAsia"/>
                <w:color w:val="000000"/>
                <w:kern w:val="0"/>
                <w:sz w:val="24"/>
                <w:szCs w:val="24"/>
              </w:rPr>
              <w:t xml:space="preserve"> </w:t>
            </w:r>
            <w:r w:rsidRPr="001F1BF0">
              <w:rPr>
                <w:rFonts w:ascii="Times New Roman" w:hAnsi="Times New Roman"/>
                <w:color w:val="000000"/>
                <w:kern w:val="0"/>
                <w:sz w:val="24"/>
                <w:szCs w:val="24"/>
              </w:rPr>
              <w:t>APTT(</w:t>
            </w:r>
            <w:proofErr w:type="spellStart"/>
            <w:r w:rsidRPr="001F1BF0">
              <w:rPr>
                <w:rFonts w:ascii="Times New Roman" w:hAnsi="Times New Roman"/>
                <w:color w:val="000000"/>
                <w:kern w:val="0"/>
                <w:sz w:val="24"/>
                <w:szCs w:val="24"/>
              </w:rPr>
              <w:t>ACTINFS</w:t>
            </w:r>
            <w:proofErr w:type="spellEnd"/>
            <w:r w:rsidRPr="001F1BF0">
              <w:rPr>
                <w:rFonts w:ascii="Times New Roman" w:hAnsi="Times New Roman"/>
                <w:color w:val="000000"/>
                <w:kern w:val="0"/>
                <w:sz w:val="24"/>
                <w:szCs w:val="24"/>
              </w:rPr>
              <w:t>)</w:t>
            </w:r>
          </w:p>
        </w:tc>
        <w:tc>
          <w:tcPr>
            <w:tcW w:w="2053" w:type="dxa"/>
            <w:tcBorders>
              <w:top w:val="nil"/>
              <w:left w:val="nil"/>
              <w:bottom w:val="nil"/>
              <w:right w:val="nil"/>
            </w:tcBorders>
          </w:tcPr>
          <w:p w14:paraId="55775958"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proofErr w:type="spellStart"/>
            <w:r w:rsidRPr="001F1BF0">
              <w:rPr>
                <w:rFonts w:ascii="Times New Roman" w:hAnsi="Times New Roman"/>
                <w:color w:val="000000"/>
                <w:kern w:val="0"/>
                <w:sz w:val="24"/>
                <w:szCs w:val="24"/>
              </w:rPr>
              <w:t>Coapresta</w:t>
            </w:r>
            <w:proofErr w:type="spellEnd"/>
            <w:r w:rsidRPr="001F1BF0">
              <w:rPr>
                <w:rFonts w:ascii="Times New Roman" w:hAnsi="Times New Roman"/>
                <w:color w:val="000000"/>
                <w:kern w:val="0"/>
                <w:sz w:val="24"/>
                <w:szCs w:val="24"/>
              </w:rPr>
              <w:t xml:space="preserve"> 2000</w:t>
            </w:r>
          </w:p>
        </w:tc>
        <w:tc>
          <w:tcPr>
            <w:tcW w:w="2907" w:type="dxa"/>
            <w:tcBorders>
              <w:top w:val="nil"/>
              <w:left w:val="nil"/>
              <w:bottom w:val="nil"/>
              <w:right w:val="nil"/>
            </w:tcBorders>
          </w:tcPr>
          <w:p w14:paraId="5EAB6AA5"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Sysmex</w:t>
            </w:r>
          </w:p>
        </w:tc>
        <w:tc>
          <w:tcPr>
            <w:tcW w:w="1417" w:type="dxa"/>
            <w:tcBorders>
              <w:top w:val="nil"/>
              <w:left w:val="nil"/>
              <w:bottom w:val="nil"/>
              <w:right w:val="nil"/>
            </w:tcBorders>
          </w:tcPr>
          <w:p w14:paraId="7127286F"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ellagic acid</w:t>
            </w:r>
          </w:p>
        </w:tc>
        <w:tc>
          <w:tcPr>
            <w:tcW w:w="80" w:type="dxa"/>
            <w:tcBorders>
              <w:top w:val="nil"/>
              <w:left w:val="nil"/>
              <w:bottom w:val="nil"/>
              <w:right w:val="nil"/>
            </w:tcBorders>
          </w:tcPr>
          <w:p w14:paraId="06472B21"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33F96CED" w14:textId="77777777" w:rsidTr="00256A0E">
        <w:trPr>
          <w:trHeight w:val="271"/>
        </w:trPr>
        <w:tc>
          <w:tcPr>
            <w:tcW w:w="1135" w:type="dxa"/>
            <w:tcBorders>
              <w:top w:val="nil"/>
              <w:left w:val="nil"/>
              <w:bottom w:val="nil"/>
              <w:right w:val="nil"/>
            </w:tcBorders>
          </w:tcPr>
          <w:p w14:paraId="1E09CADE"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13</w:t>
            </w:r>
          </w:p>
        </w:tc>
        <w:tc>
          <w:tcPr>
            <w:tcW w:w="2694" w:type="dxa"/>
            <w:tcBorders>
              <w:top w:val="nil"/>
              <w:left w:val="nil"/>
              <w:bottom w:val="nil"/>
              <w:right w:val="nil"/>
            </w:tcBorders>
          </w:tcPr>
          <w:p w14:paraId="78B873E5"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r w:rsidRPr="001F1BF0">
              <w:rPr>
                <w:rFonts w:ascii="Times New Roman" w:hAnsi="Times New Roman"/>
                <w:color w:val="000000"/>
                <w:kern w:val="0"/>
                <w:sz w:val="24"/>
                <w:szCs w:val="24"/>
              </w:rPr>
              <w:t xml:space="preserve">Thrombo-check </w:t>
            </w:r>
            <w:r>
              <w:rPr>
                <w:rFonts w:ascii="Times New Roman" w:hAnsi="Times New Roman"/>
                <w:color w:val="000000"/>
                <w:kern w:val="0"/>
                <w:sz w:val="24"/>
                <w:szCs w:val="24"/>
              </w:rPr>
              <w:br/>
            </w:r>
            <w:r w:rsidRPr="001F1BF0">
              <w:rPr>
                <w:rFonts w:ascii="Times New Roman" w:hAnsi="Times New Roman"/>
                <w:color w:val="000000"/>
                <w:kern w:val="0"/>
                <w:sz w:val="24"/>
                <w:szCs w:val="24"/>
              </w:rPr>
              <w:t>APTT-SLA</w:t>
            </w:r>
          </w:p>
        </w:tc>
        <w:tc>
          <w:tcPr>
            <w:tcW w:w="2053" w:type="dxa"/>
            <w:tcBorders>
              <w:top w:val="nil"/>
              <w:left w:val="nil"/>
              <w:bottom w:val="nil"/>
              <w:right w:val="nil"/>
            </w:tcBorders>
          </w:tcPr>
          <w:p w14:paraId="574322CF"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proofErr w:type="spellStart"/>
            <w:r w:rsidRPr="001F1BF0">
              <w:rPr>
                <w:rFonts w:ascii="Times New Roman" w:hAnsi="Times New Roman"/>
                <w:color w:val="000000"/>
                <w:kern w:val="0"/>
                <w:sz w:val="24"/>
                <w:szCs w:val="24"/>
              </w:rPr>
              <w:t>Coagrex</w:t>
            </w:r>
            <w:proofErr w:type="spellEnd"/>
            <w:r w:rsidRPr="001F1BF0">
              <w:rPr>
                <w:rFonts w:ascii="Times New Roman" w:hAnsi="Times New Roman"/>
                <w:color w:val="000000"/>
                <w:kern w:val="0"/>
                <w:sz w:val="24"/>
                <w:szCs w:val="24"/>
              </w:rPr>
              <w:t>-800</w:t>
            </w:r>
          </w:p>
        </w:tc>
        <w:tc>
          <w:tcPr>
            <w:tcW w:w="2907" w:type="dxa"/>
            <w:tcBorders>
              <w:top w:val="nil"/>
              <w:left w:val="nil"/>
              <w:bottom w:val="nil"/>
              <w:right w:val="nil"/>
            </w:tcBorders>
          </w:tcPr>
          <w:p w14:paraId="459B3A89"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Sysmex</w:t>
            </w:r>
          </w:p>
        </w:tc>
        <w:tc>
          <w:tcPr>
            <w:tcW w:w="1417" w:type="dxa"/>
            <w:tcBorders>
              <w:top w:val="nil"/>
              <w:left w:val="nil"/>
              <w:bottom w:val="nil"/>
              <w:right w:val="nil"/>
            </w:tcBorders>
          </w:tcPr>
          <w:p w14:paraId="6F2183B7"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ellagic acid</w:t>
            </w:r>
          </w:p>
        </w:tc>
        <w:tc>
          <w:tcPr>
            <w:tcW w:w="80" w:type="dxa"/>
            <w:tcBorders>
              <w:top w:val="nil"/>
              <w:left w:val="nil"/>
              <w:bottom w:val="nil"/>
              <w:right w:val="nil"/>
            </w:tcBorders>
          </w:tcPr>
          <w:p w14:paraId="73C6FD89"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0F0DBD77" w14:textId="77777777" w:rsidTr="00256A0E">
        <w:trPr>
          <w:trHeight w:val="271"/>
        </w:trPr>
        <w:tc>
          <w:tcPr>
            <w:tcW w:w="1135" w:type="dxa"/>
            <w:tcBorders>
              <w:top w:val="nil"/>
              <w:left w:val="nil"/>
              <w:bottom w:val="nil"/>
              <w:right w:val="nil"/>
            </w:tcBorders>
          </w:tcPr>
          <w:p w14:paraId="02D49931"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15</w:t>
            </w:r>
          </w:p>
        </w:tc>
        <w:tc>
          <w:tcPr>
            <w:tcW w:w="2694" w:type="dxa"/>
            <w:tcBorders>
              <w:top w:val="nil"/>
              <w:left w:val="nil"/>
              <w:bottom w:val="nil"/>
              <w:right w:val="nil"/>
            </w:tcBorders>
          </w:tcPr>
          <w:p w14:paraId="31059F27"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r w:rsidRPr="001F1BF0">
              <w:rPr>
                <w:rFonts w:ascii="Times New Roman" w:hAnsi="Times New Roman"/>
                <w:color w:val="000000"/>
                <w:kern w:val="0"/>
                <w:sz w:val="24"/>
                <w:szCs w:val="24"/>
              </w:rPr>
              <w:t xml:space="preserve">Thrombo-check </w:t>
            </w:r>
            <w:r>
              <w:rPr>
                <w:rFonts w:ascii="Times New Roman" w:hAnsi="Times New Roman"/>
                <w:color w:val="000000"/>
                <w:kern w:val="0"/>
                <w:sz w:val="24"/>
                <w:szCs w:val="24"/>
              </w:rPr>
              <w:br/>
            </w:r>
            <w:r w:rsidRPr="001F1BF0">
              <w:rPr>
                <w:rFonts w:ascii="Times New Roman" w:hAnsi="Times New Roman"/>
                <w:color w:val="000000"/>
                <w:kern w:val="0"/>
                <w:sz w:val="24"/>
                <w:szCs w:val="24"/>
              </w:rPr>
              <w:t>APTT-SLA</w:t>
            </w:r>
          </w:p>
        </w:tc>
        <w:tc>
          <w:tcPr>
            <w:tcW w:w="2053" w:type="dxa"/>
            <w:tcBorders>
              <w:top w:val="nil"/>
              <w:left w:val="nil"/>
              <w:bottom w:val="nil"/>
              <w:right w:val="nil"/>
            </w:tcBorders>
          </w:tcPr>
          <w:p w14:paraId="3FB77768"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r w:rsidRPr="001F1BF0">
              <w:rPr>
                <w:rFonts w:ascii="Times New Roman" w:hAnsi="Times New Roman"/>
                <w:color w:val="000000"/>
                <w:kern w:val="0"/>
                <w:sz w:val="24"/>
                <w:szCs w:val="24"/>
              </w:rPr>
              <w:t>CS-5100</w:t>
            </w:r>
          </w:p>
        </w:tc>
        <w:tc>
          <w:tcPr>
            <w:tcW w:w="2907" w:type="dxa"/>
            <w:tcBorders>
              <w:top w:val="nil"/>
              <w:left w:val="nil"/>
              <w:bottom w:val="nil"/>
              <w:right w:val="nil"/>
            </w:tcBorders>
          </w:tcPr>
          <w:p w14:paraId="7C6CB242"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SIEMENS</w:t>
            </w:r>
          </w:p>
        </w:tc>
        <w:tc>
          <w:tcPr>
            <w:tcW w:w="1417" w:type="dxa"/>
            <w:tcBorders>
              <w:top w:val="nil"/>
              <w:left w:val="nil"/>
              <w:bottom w:val="nil"/>
              <w:right w:val="nil"/>
            </w:tcBorders>
          </w:tcPr>
          <w:p w14:paraId="70FF9A3D"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ellagic acid</w:t>
            </w:r>
          </w:p>
        </w:tc>
        <w:tc>
          <w:tcPr>
            <w:tcW w:w="80" w:type="dxa"/>
            <w:tcBorders>
              <w:top w:val="nil"/>
              <w:left w:val="nil"/>
              <w:bottom w:val="nil"/>
              <w:right w:val="nil"/>
            </w:tcBorders>
          </w:tcPr>
          <w:p w14:paraId="18CD1790"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6F89CEE5" w14:textId="77777777" w:rsidTr="00256A0E">
        <w:trPr>
          <w:trHeight w:val="271"/>
        </w:trPr>
        <w:tc>
          <w:tcPr>
            <w:tcW w:w="1135" w:type="dxa"/>
            <w:tcBorders>
              <w:top w:val="nil"/>
              <w:left w:val="nil"/>
              <w:bottom w:val="single" w:sz="6" w:space="0" w:color="auto"/>
              <w:right w:val="nil"/>
            </w:tcBorders>
          </w:tcPr>
          <w:p w14:paraId="1D2A4304"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19</w:t>
            </w:r>
          </w:p>
        </w:tc>
        <w:tc>
          <w:tcPr>
            <w:tcW w:w="2694" w:type="dxa"/>
            <w:tcBorders>
              <w:top w:val="nil"/>
              <w:left w:val="nil"/>
              <w:bottom w:val="single" w:sz="6" w:space="0" w:color="auto"/>
              <w:right w:val="nil"/>
            </w:tcBorders>
          </w:tcPr>
          <w:p w14:paraId="7959C08C"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r w:rsidRPr="001F1BF0">
              <w:rPr>
                <w:rFonts w:ascii="Times New Roman" w:hAnsi="Times New Roman"/>
                <w:color w:val="000000"/>
                <w:kern w:val="0"/>
                <w:sz w:val="24"/>
                <w:szCs w:val="24"/>
              </w:rPr>
              <w:t xml:space="preserve">Thrombo-check </w:t>
            </w:r>
            <w:r>
              <w:rPr>
                <w:rFonts w:ascii="Times New Roman" w:hAnsi="Times New Roman"/>
                <w:color w:val="000000"/>
                <w:kern w:val="0"/>
                <w:sz w:val="24"/>
                <w:szCs w:val="24"/>
              </w:rPr>
              <w:br/>
            </w:r>
            <w:r w:rsidRPr="001F1BF0">
              <w:rPr>
                <w:rFonts w:ascii="Times New Roman" w:hAnsi="Times New Roman"/>
                <w:color w:val="000000"/>
                <w:kern w:val="0"/>
                <w:sz w:val="24"/>
                <w:szCs w:val="24"/>
              </w:rPr>
              <w:t>APTT-SLA</w:t>
            </w:r>
          </w:p>
        </w:tc>
        <w:tc>
          <w:tcPr>
            <w:tcW w:w="2053" w:type="dxa"/>
            <w:tcBorders>
              <w:top w:val="nil"/>
              <w:left w:val="nil"/>
              <w:bottom w:val="single" w:sz="6" w:space="0" w:color="auto"/>
              <w:right w:val="nil"/>
            </w:tcBorders>
          </w:tcPr>
          <w:p w14:paraId="033CC1BC"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r w:rsidRPr="001F1BF0">
              <w:rPr>
                <w:rFonts w:ascii="Times New Roman" w:hAnsi="Times New Roman"/>
                <w:color w:val="000000"/>
                <w:kern w:val="0"/>
                <w:sz w:val="24"/>
                <w:szCs w:val="24"/>
              </w:rPr>
              <w:t>CS-5100</w:t>
            </w:r>
          </w:p>
        </w:tc>
        <w:tc>
          <w:tcPr>
            <w:tcW w:w="2907" w:type="dxa"/>
            <w:tcBorders>
              <w:top w:val="nil"/>
              <w:left w:val="nil"/>
              <w:bottom w:val="single" w:sz="6" w:space="0" w:color="auto"/>
              <w:right w:val="nil"/>
            </w:tcBorders>
          </w:tcPr>
          <w:p w14:paraId="4CE0FAF9"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In-house pooled plasma</w:t>
            </w:r>
          </w:p>
        </w:tc>
        <w:tc>
          <w:tcPr>
            <w:tcW w:w="1417" w:type="dxa"/>
            <w:tcBorders>
              <w:top w:val="nil"/>
              <w:left w:val="nil"/>
              <w:bottom w:val="single" w:sz="6" w:space="0" w:color="auto"/>
              <w:right w:val="nil"/>
            </w:tcBorders>
          </w:tcPr>
          <w:p w14:paraId="6E090CB5"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ellagic acid</w:t>
            </w:r>
          </w:p>
        </w:tc>
        <w:tc>
          <w:tcPr>
            <w:tcW w:w="80" w:type="dxa"/>
            <w:tcBorders>
              <w:top w:val="nil"/>
              <w:left w:val="nil"/>
              <w:bottom w:val="single" w:sz="6" w:space="0" w:color="auto"/>
              <w:right w:val="nil"/>
            </w:tcBorders>
          </w:tcPr>
          <w:p w14:paraId="6C395BF6"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20EE2555" w14:textId="77777777" w:rsidTr="00256A0E">
        <w:trPr>
          <w:trHeight w:val="271"/>
        </w:trPr>
        <w:tc>
          <w:tcPr>
            <w:tcW w:w="1135" w:type="dxa"/>
            <w:tcBorders>
              <w:top w:val="nil"/>
              <w:left w:val="nil"/>
              <w:bottom w:val="nil"/>
              <w:right w:val="nil"/>
            </w:tcBorders>
          </w:tcPr>
          <w:p w14:paraId="14D32200"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08</w:t>
            </w:r>
          </w:p>
        </w:tc>
        <w:tc>
          <w:tcPr>
            <w:tcW w:w="2694" w:type="dxa"/>
            <w:tcBorders>
              <w:top w:val="nil"/>
              <w:left w:val="nil"/>
              <w:bottom w:val="nil"/>
              <w:right w:val="nil"/>
            </w:tcBorders>
          </w:tcPr>
          <w:p w14:paraId="02CC28C1"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r w:rsidRPr="001F1BF0">
              <w:rPr>
                <w:rFonts w:ascii="Times New Roman" w:hAnsi="Times New Roman"/>
                <w:color w:val="000000"/>
                <w:kern w:val="0"/>
                <w:sz w:val="24"/>
                <w:szCs w:val="24"/>
              </w:rPr>
              <w:t xml:space="preserve">STA </w:t>
            </w:r>
            <w:proofErr w:type="spellStart"/>
            <w:r w:rsidRPr="001F1BF0">
              <w:rPr>
                <w:rFonts w:ascii="Times New Roman" w:hAnsi="Times New Roman"/>
                <w:color w:val="000000"/>
                <w:kern w:val="0"/>
                <w:sz w:val="24"/>
                <w:szCs w:val="24"/>
              </w:rPr>
              <w:t>Cephascreen</w:t>
            </w:r>
            <w:proofErr w:type="spellEnd"/>
            <w:r w:rsidRPr="001F1BF0">
              <w:rPr>
                <w:rFonts w:ascii="Times New Roman" w:hAnsi="Times New Roman"/>
                <w:color w:val="000000"/>
                <w:kern w:val="0"/>
                <w:sz w:val="24"/>
                <w:szCs w:val="24"/>
              </w:rPr>
              <w:t xml:space="preserve"> (APTT)</w:t>
            </w:r>
          </w:p>
        </w:tc>
        <w:tc>
          <w:tcPr>
            <w:tcW w:w="2053" w:type="dxa"/>
            <w:tcBorders>
              <w:top w:val="nil"/>
              <w:left w:val="nil"/>
              <w:bottom w:val="nil"/>
              <w:right w:val="nil"/>
            </w:tcBorders>
          </w:tcPr>
          <w:p w14:paraId="6D4423EA"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r w:rsidRPr="001F1BF0">
              <w:rPr>
                <w:rFonts w:ascii="Times New Roman" w:hAnsi="Times New Roman"/>
                <w:color w:val="000000"/>
                <w:kern w:val="0"/>
                <w:sz w:val="24"/>
                <w:szCs w:val="24"/>
              </w:rPr>
              <w:t>STA-R Evolution</w:t>
            </w:r>
          </w:p>
        </w:tc>
        <w:tc>
          <w:tcPr>
            <w:tcW w:w="2907" w:type="dxa"/>
            <w:tcBorders>
              <w:top w:val="nil"/>
              <w:left w:val="nil"/>
              <w:bottom w:val="nil"/>
              <w:right w:val="nil"/>
            </w:tcBorders>
          </w:tcPr>
          <w:p w14:paraId="6A22C3DD"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proofErr w:type="spellStart"/>
            <w:r w:rsidRPr="001F1BF0">
              <w:rPr>
                <w:rFonts w:ascii="Times New Roman" w:eastAsia="MS Gothic" w:hAnsi="Times New Roman"/>
                <w:color w:val="000000"/>
                <w:sz w:val="24"/>
                <w:szCs w:val="24"/>
              </w:rPr>
              <w:t>DIAGNOSTICA</w:t>
            </w:r>
            <w:proofErr w:type="spellEnd"/>
            <w:r w:rsidRPr="001F1BF0">
              <w:rPr>
                <w:rFonts w:ascii="Times New Roman" w:eastAsia="MS Gothic" w:hAnsi="Times New Roman"/>
                <w:color w:val="000000"/>
                <w:sz w:val="24"/>
                <w:szCs w:val="24"/>
              </w:rPr>
              <w:t xml:space="preserve"> STAGO</w:t>
            </w:r>
          </w:p>
        </w:tc>
        <w:tc>
          <w:tcPr>
            <w:tcW w:w="1417" w:type="dxa"/>
            <w:tcBorders>
              <w:top w:val="nil"/>
              <w:left w:val="nil"/>
              <w:bottom w:val="nil"/>
              <w:right w:val="nil"/>
            </w:tcBorders>
          </w:tcPr>
          <w:p w14:paraId="52C0EFCB"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polyphenols</w:t>
            </w:r>
          </w:p>
        </w:tc>
        <w:tc>
          <w:tcPr>
            <w:tcW w:w="80" w:type="dxa"/>
            <w:tcBorders>
              <w:top w:val="nil"/>
              <w:left w:val="nil"/>
              <w:bottom w:val="nil"/>
              <w:right w:val="nil"/>
            </w:tcBorders>
          </w:tcPr>
          <w:p w14:paraId="4EBC17E9"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70ACD738" w14:textId="77777777" w:rsidTr="00256A0E">
        <w:trPr>
          <w:trHeight w:val="271"/>
        </w:trPr>
        <w:tc>
          <w:tcPr>
            <w:tcW w:w="1135" w:type="dxa"/>
            <w:tcBorders>
              <w:top w:val="nil"/>
              <w:left w:val="nil"/>
              <w:bottom w:val="single" w:sz="6" w:space="0" w:color="auto"/>
              <w:right w:val="nil"/>
            </w:tcBorders>
          </w:tcPr>
          <w:p w14:paraId="6B1ADFA1"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14</w:t>
            </w:r>
          </w:p>
        </w:tc>
        <w:tc>
          <w:tcPr>
            <w:tcW w:w="2694" w:type="dxa"/>
            <w:tcBorders>
              <w:top w:val="nil"/>
              <w:left w:val="nil"/>
              <w:bottom w:val="single" w:sz="6" w:space="0" w:color="auto"/>
              <w:right w:val="nil"/>
            </w:tcBorders>
          </w:tcPr>
          <w:p w14:paraId="010214B6"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r w:rsidRPr="001F1BF0">
              <w:rPr>
                <w:rFonts w:ascii="Times New Roman" w:hAnsi="Times New Roman"/>
                <w:color w:val="000000"/>
                <w:kern w:val="0"/>
                <w:sz w:val="24"/>
                <w:szCs w:val="24"/>
              </w:rPr>
              <w:t xml:space="preserve">STA </w:t>
            </w:r>
            <w:proofErr w:type="spellStart"/>
            <w:r w:rsidRPr="001F1BF0">
              <w:rPr>
                <w:rFonts w:ascii="Times New Roman" w:hAnsi="Times New Roman"/>
                <w:color w:val="000000"/>
                <w:kern w:val="0"/>
                <w:sz w:val="24"/>
                <w:szCs w:val="24"/>
              </w:rPr>
              <w:t>Cephascreen</w:t>
            </w:r>
            <w:proofErr w:type="spellEnd"/>
            <w:r w:rsidRPr="001F1BF0">
              <w:rPr>
                <w:rFonts w:ascii="Times New Roman" w:hAnsi="Times New Roman"/>
                <w:color w:val="000000"/>
                <w:kern w:val="0"/>
                <w:sz w:val="24"/>
                <w:szCs w:val="24"/>
              </w:rPr>
              <w:t xml:space="preserve"> (APTT)</w:t>
            </w:r>
          </w:p>
        </w:tc>
        <w:tc>
          <w:tcPr>
            <w:tcW w:w="2053" w:type="dxa"/>
            <w:tcBorders>
              <w:top w:val="nil"/>
              <w:left w:val="nil"/>
              <w:bottom w:val="single" w:sz="6" w:space="0" w:color="auto"/>
              <w:right w:val="nil"/>
            </w:tcBorders>
          </w:tcPr>
          <w:p w14:paraId="47E128EA"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r w:rsidRPr="001F1BF0">
              <w:rPr>
                <w:rFonts w:ascii="Times New Roman" w:hAnsi="Times New Roman"/>
                <w:color w:val="000000"/>
                <w:kern w:val="0"/>
                <w:sz w:val="24"/>
                <w:szCs w:val="24"/>
              </w:rPr>
              <w:t>STA-R Evolution</w:t>
            </w:r>
          </w:p>
        </w:tc>
        <w:tc>
          <w:tcPr>
            <w:tcW w:w="2907" w:type="dxa"/>
            <w:tcBorders>
              <w:top w:val="nil"/>
              <w:left w:val="nil"/>
              <w:bottom w:val="single" w:sz="6" w:space="0" w:color="auto"/>
              <w:right w:val="nil"/>
            </w:tcBorders>
          </w:tcPr>
          <w:p w14:paraId="23EB6596"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In-house pooled plasma</w:t>
            </w:r>
          </w:p>
        </w:tc>
        <w:tc>
          <w:tcPr>
            <w:tcW w:w="1417" w:type="dxa"/>
            <w:tcBorders>
              <w:top w:val="nil"/>
              <w:left w:val="nil"/>
              <w:bottom w:val="single" w:sz="6" w:space="0" w:color="auto"/>
              <w:right w:val="nil"/>
            </w:tcBorders>
          </w:tcPr>
          <w:p w14:paraId="18A502DC"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polyphenols</w:t>
            </w:r>
          </w:p>
        </w:tc>
        <w:tc>
          <w:tcPr>
            <w:tcW w:w="80" w:type="dxa"/>
            <w:tcBorders>
              <w:top w:val="nil"/>
              <w:left w:val="nil"/>
              <w:bottom w:val="single" w:sz="6" w:space="0" w:color="auto"/>
              <w:right w:val="nil"/>
            </w:tcBorders>
          </w:tcPr>
          <w:p w14:paraId="0D6B83D2"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02544E67" w14:textId="77777777" w:rsidTr="00256A0E">
        <w:trPr>
          <w:trHeight w:val="271"/>
        </w:trPr>
        <w:tc>
          <w:tcPr>
            <w:tcW w:w="1135" w:type="dxa"/>
            <w:tcBorders>
              <w:top w:val="nil"/>
              <w:left w:val="nil"/>
              <w:bottom w:val="nil"/>
              <w:right w:val="nil"/>
            </w:tcBorders>
          </w:tcPr>
          <w:p w14:paraId="31C96792"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01</w:t>
            </w:r>
          </w:p>
        </w:tc>
        <w:tc>
          <w:tcPr>
            <w:tcW w:w="2694" w:type="dxa"/>
            <w:tcBorders>
              <w:top w:val="nil"/>
              <w:left w:val="nil"/>
              <w:bottom w:val="nil"/>
              <w:right w:val="nil"/>
            </w:tcBorders>
          </w:tcPr>
          <w:p w14:paraId="169718FE"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r w:rsidRPr="001F1BF0">
              <w:rPr>
                <w:rFonts w:ascii="Times New Roman" w:hAnsi="Times New Roman"/>
                <w:color w:val="000000"/>
                <w:kern w:val="0"/>
                <w:sz w:val="24"/>
                <w:szCs w:val="24"/>
              </w:rPr>
              <w:t>Platelin-LS II</w:t>
            </w:r>
          </w:p>
        </w:tc>
        <w:tc>
          <w:tcPr>
            <w:tcW w:w="2053" w:type="dxa"/>
            <w:tcBorders>
              <w:top w:val="nil"/>
              <w:left w:val="nil"/>
              <w:bottom w:val="nil"/>
              <w:right w:val="nil"/>
            </w:tcBorders>
          </w:tcPr>
          <w:p w14:paraId="3DA690A8"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proofErr w:type="spellStart"/>
            <w:r w:rsidRPr="001F1BF0">
              <w:rPr>
                <w:rFonts w:ascii="Times New Roman" w:hAnsi="Times New Roman"/>
                <w:color w:val="000000"/>
                <w:kern w:val="0"/>
                <w:sz w:val="24"/>
                <w:szCs w:val="24"/>
              </w:rPr>
              <w:t>COAGTRON</w:t>
            </w:r>
            <w:proofErr w:type="spellEnd"/>
            <w:r w:rsidRPr="001F1BF0">
              <w:rPr>
                <w:rFonts w:ascii="Times New Roman" w:hAnsi="Times New Roman"/>
                <w:color w:val="000000"/>
                <w:kern w:val="0"/>
                <w:sz w:val="24"/>
                <w:szCs w:val="24"/>
              </w:rPr>
              <w:t>-350</w:t>
            </w:r>
          </w:p>
        </w:tc>
        <w:tc>
          <w:tcPr>
            <w:tcW w:w="2907" w:type="dxa"/>
            <w:tcBorders>
              <w:top w:val="nil"/>
              <w:left w:val="nil"/>
              <w:bottom w:val="nil"/>
              <w:right w:val="nil"/>
            </w:tcBorders>
          </w:tcPr>
          <w:p w14:paraId="3A084257"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 xml:space="preserve">GEORGE KING </w:t>
            </w:r>
            <w:r>
              <w:rPr>
                <w:rFonts w:ascii="Times New Roman" w:eastAsia="MS Gothic" w:hAnsi="Times New Roman"/>
                <w:color w:val="000000"/>
                <w:sz w:val="24"/>
                <w:szCs w:val="24"/>
              </w:rPr>
              <w:br/>
            </w:r>
            <w:r w:rsidRPr="001F1BF0">
              <w:rPr>
                <w:rFonts w:ascii="Times New Roman" w:eastAsia="MS Gothic" w:hAnsi="Times New Roman"/>
                <w:color w:val="000000"/>
                <w:sz w:val="24"/>
                <w:szCs w:val="24"/>
              </w:rPr>
              <w:t>Bio-Medical, Inc.</w:t>
            </w:r>
          </w:p>
        </w:tc>
        <w:tc>
          <w:tcPr>
            <w:tcW w:w="1417" w:type="dxa"/>
            <w:tcBorders>
              <w:top w:val="nil"/>
              <w:left w:val="nil"/>
              <w:bottom w:val="nil"/>
              <w:right w:val="nil"/>
            </w:tcBorders>
          </w:tcPr>
          <w:p w14:paraId="69E5DE1E"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silica</w:t>
            </w:r>
          </w:p>
        </w:tc>
        <w:tc>
          <w:tcPr>
            <w:tcW w:w="80" w:type="dxa"/>
            <w:tcBorders>
              <w:top w:val="nil"/>
              <w:left w:val="nil"/>
              <w:bottom w:val="nil"/>
              <w:right w:val="nil"/>
            </w:tcBorders>
          </w:tcPr>
          <w:p w14:paraId="32870EEC"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167A8A46" w14:textId="77777777" w:rsidTr="00256A0E">
        <w:trPr>
          <w:trHeight w:val="271"/>
        </w:trPr>
        <w:tc>
          <w:tcPr>
            <w:tcW w:w="1135" w:type="dxa"/>
            <w:tcBorders>
              <w:top w:val="nil"/>
              <w:left w:val="nil"/>
              <w:bottom w:val="nil"/>
              <w:right w:val="nil"/>
            </w:tcBorders>
          </w:tcPr>
          <w:p w14:paraId="775070A6"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03</w:t>
            </w:r>
          </w:p>
        </w:tc>
        <w:tc>
          <w:tcPr>
            <w:tcW w:w="2694" w:type="dxa"/>
            <w:tcBorders>
              <w:top w:val="nil"/>
              <w:left w:val="nil"/>
              <w:bottom w:val="nil"/>
              <w:right w:val="nil"/>
            </w:tcBorders>
          </w:tcPr>
          <w:p w14:paraId="63FE8917"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proofErr w:type="spellStart"/>
            <w:r w:rsidRPr="001F1BF0">
              <w:rPr>
                <w:rFonts w:ascii="Times New Roman" w:hAnsi="Times New Roman"/>
                <w:color w:val="000000"/>
                <w:kern w:val="0"/>
                <w:sz w:val="24"/>
                <w:szCs w:val="24"/>
              </w:rPr>
              <w:t>HemosIL</w:t>
            </w:r>
            <w:proofErr w:type="spellEnd"/>
            <w:r w:rsidRPr="001F1BF0">
              <w:rPr>
                <w:rFonts w:ascii="Times New Roman" w:hAnsi="Times New Roman"/>
                <w:color w:val="000000"/>
                <w:kern w:val="0"/>
                <w:sz w:val="24"/>
                <w:szCs w:val="24"/>
              </w:rPr>
              <w:t xml:space="preserve"> </w:t>
            </w:r>
            <w:proofErr w:type="spellStart"/>
            <w:r w:rsidRPr="001F1BF0">
              <w:rPr>
                <w:rFonts w:ascii="Times New Roman" w:hAnsi="Times New Roman"/>
                <w:color w:val="000000"/>
                <w:kern w:val="0"/>
                <w:sz w:val="24"/>
                <w:szCs w:val="24"/>
              </w:rPr>
              <w:t>SynthASiL</w:t>
            </w:r>
            <w:proofErr w:type="spellEnd"/>
          </w:p>
        </w:tc>
        <w:tc>
          <w:tcPr>
            <w:tcW w:w="2053" w:type="dxa"/>
            <w:tcBorders>
              <w:top w:val="nil"/>
              <w:left w:val="nil"/>
              <w:bottom w:val="nil"/>
              <w:right w:val="nil"/>
            </w:tcBorders>
          </w:tcPr>
          <w:p w14:paraId="36DE20C8"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r w:rsidRPr="001F1BF0">
              <w:rPr>
                <w:rFonts w:ascii="Times New Roman" w:hAnsi="Times New Roman"/>
                <w:color w:val="000000"/>
                <w:kern w:val="0"/>
                <w:sz w:val="24"/>
                <w:szCs w:val="24"/>
              </w:rPr>
              <w:t xml:space="preserve">ACL </w:t>
            </w:r>
            <w:proofErr w:type="spellStart"/>
            <w:r w:rsidRPr="001F1BF0">
              <w:rPr>
                <w:rFonts w:ascii="Times New Roman" w:hAnsi="Times New Roman"/>
                <w:color w:val="000000"/>
                <w:kern w:val="0"/>
                <w:sz w:val="24"/>
                <w:szCs w:val="24"/>
              </w:rPr>
              <w:t>TOP500</w:t>
            </w:r>
            <w:proofErr w:type="spellEnd"/>
          </w:p>
        </w:tc>
        <w:tc>
          <w:tcPr>
            <w:tcW w:w="2907" w:type="dxa"/>
            <w:tcBorders>
              <w:top w:val="nil"/>
              <w:left w:val="nil"/>
              <w:bottom w:val="nil"/>
              <w:right w:val="nil"/>
            </w:tcBorders>
          </w:tcPr>
          <w:p w14:paraId="029C61F1"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Instrumentation Laboratory</w:t>
            </w:r>
          </w:p>
        </w:tc>
        <w:tc>
          <w:tcPr>
            <w:tcW w:w="1417" w:type="dxa"/>
            <w:tcBorders>
              <w:top w:val="nil"/>
              <w:left w:val="nil"/>
              <w:bottom w:val="nil"/>
              <w:right w:val="nil"/>
            </w:tcBorders>
          </w:tcPr>
          <w:p w14:paraId="44660064"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silica</w:t>
            </w:r>
          </w:p>
        </w:tc>
        <w:tc>
          <w:tcPr>
            <w:tcW w:w="80" w:type="dxa"/>
            <w:tcBorders>
              <w:top w:val="nil"/>
              <w:left w:val="nil"/>
              <w:bottom w:val="nil"/>
              <w:right w:val="nil"/>
            </w:tcBorders>
          </w:tcPr>
          <w:p w14:paraId="1829CBC2"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51F0110E" w14:textId="77777777" w:rsidTr="00256A0E">
        <w:trPr>
          <w:trHeight w:val="271"/>
        </w:trPr>
        <w:tc>
          <w:tcPr>
            <w:tcW w:w="1135" w:type="dxa"/>
            <w:tcBorders>
              <w:top w:val="nil"/>
              <w:left w:val="nil"/>
              <w:bottom w:val="nil"/>
              <w:right w:val="nil"/>
            </w:tcBorders>
          </w:tcPr>
          <w:p w14:paraId="76176D21"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04</w:t>
            </w:r>
          </w:p>
        </w:tc>
        <w:tc>
          <w:tcPr>
            <w:tcW w:w="2694" w:type="dxa"/>
            <w:tcBorders>
              <w:top w:val="nil"/>
              <w:left w:val="nil"/>
              <w:bottom w:val="nil"/>
              <w:right w:val="nil"/>
            </w:tcBorders>
          </w:tcPr>
          <w:p w14:paraId="7BC272B0"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r w:rsidRPr="001F1BF0">
              <w:rPr>
                <w:rFonts w:ascii="Times New Roman" w:hAnsi="Times New Roman"/>
                <w:color w:val="000000"/>
                <w:kern w:val="0"/>
                <w:sz w:val="24"/>
                <w:szCs w:val="24"/>
              </w:rPr>
              <w:t>Platelin-LS II</w:t>
            </w:r>
          </w:p>
        </w:tc>
        <w:tc>
          <w:tcPr>
            <w:tcW w:w="2053" w:type="dxa"/>
            <w:tcBorders>
              <w:top w:val="nil"/>
              <w:left w:val="nil"/>
              <w:bottom w:val="nil"/>
              <w:right w:val="nil"/>
            </w:tcBorders>
          </w:tcPr>
          <w:p w14:paraId="6DB6B2C2"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proofErr w:type="spellStart"/>
            <w:r w:rsidRPr="001F1BF0">
              <w:rPr>
                <w:rFonts w:ascii="Times New Roman" w:hAnsi="Times New Roman"/>
                <w:color w:val="000000"/>
                <w:kern w:val="0"/>
                <w:sz w:val="24"/>
                <w:szCs w:val="24"/>
              </w:rPr>
              <w:t>Coagrex</w:t>
            </w:r>
            <w:proofErr w:type="spellEnd"/>
            <w:r w:rsidRPr="001F1BF0">
              <w:rPr>
                <w:rFonts w:ascii="Times New Roman" w:hAnsi="Times New Roman"/>
                <w:color w:val="000000"/>
                <w:kern w:val="0"/>
                <w:sz w:val="24"/>
                <w:szCs w:val="24"/>
              </w:rPr>
              <w:t>-800</w:t>
            </w:r>
          </w:p>
        </w:tc>
        <w:tc>
          <w:tcPr>
            <w:tcW w:w="2907" w:type="dxa"/>
            <w:tcBorders>
              <w:top w:val="nil"/>
              <w:left w:val="nil"/>
              <w:bottom w:val="nil"/>
              <w:right w:val="nil"/>
            </w:tcBorders>
          </w:tcPr>
          <w:p w14:paraId="14F4C12D"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SIEMENS</w:t>
            </w:r>
          </w:p>
        </w:tc>
        <w:tc>
          <w:tcPr>
            <w:tcW w:w="1417" w:type="dxa"/>
            <w:tcBorders>
              <w:top w:val="nil"/>
              <w:left w:val="nil"/>
              <w:bottom w:val="nil"/>
              <w:right w:val="nil"/>
            </w:tcBorders>
          </w:tcPr>
          <w:p w14:paraId="0CA3A934"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silica</w:t>
            </w:r>
          </w:p>
        </w:tc>
        <w:tc>
          <w:tcPr>
            <w:tcW w:w="80" w:type="dxa"/>
            <w:tcBorders>
              <w:top w:val="nil"/>
              <w:left w:val="nil"/>
              <w:bottom w:val="nil"/>
              <w:right w:val="nil"/>
            </w:tcBorders>
          </w:tcPr>
          <w:p w14:paraId="7D9ED8CC"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70EB6F73" w14:textId="77777777" w:rsidTr="00256A0E">
        <w:trPr>
          <w:trHeight w:val="271"/>
        </w:trPr>
        <w:tc>
          <w:tcPr>
            <w:tcW w:w="1135" w:type="dxa"/>
            <w:tcBorders>
              <w:top w:val="nil"/>
              <w:left w:val="nil"/>
              <w:bottom w:val="nil"/>
              <w:right w:val="nil"/>
            </w:tcBorders>
          </w:tcPr>
          <w:p w14:paraId="01CB252D"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09</w:t>
            </w:r>
          </w:p>
        </w:tc>
        <w:tc>
          <w:tcPr>
            <w:tcW w:w="2694" w:type="dxa"/>
            <w:tcBorders>
              <w:top w:val="nil"/>
              <w:left w:val="nil"/>
              <w:bottom w:val="nil"/>
              <w:right w:val="nil"/>
            </w:tcBorders>
          </w:tcPr>
          <w:p w14:paraId="695DCFB7"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r w:rsidRPr="001F1BF0">
              <w:rPr>
                <w:rFonts w:ascii="Times New Roman" w:hAnsi="Times New Roman"/>
                <w:color w:val="000000"/>
                <w:kern w:val="0"/>
                <w:sz w:val="24"/>
                <w:szCs w:val="24"/>
              </w:rPr>
              <w:t>Platelin-LS II</w:t>
            </w:r>
          </w:p>
        </w:tc>
        <w:tc>
          <w:tcPr>
            <w:tcW w:w="2053" w:type="dxa"/>
            <w:tcBorders>
              <w:top w:val="nil"/>
              <w:left w:val="nil"/>
              <w:bottom w:val="nil"/>
              <w:right w:val="nil"/>
            </w:tcBorders>
          </w:tcPr>
          <w:p w14:paraId="4EF68B4E"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r w:rsidRPr="001F1BF0">
              <w:rPr>
                <w:rFonts w:ascii="Times New Roman" w:hAnsi="Times New Roman"/>
                <w:color w:val="000000"/>
                <w:kern w:val="0"/>
                <w:sz w:val="24"/>
                <w:szCs w:val="24"/>
              </w:rPr>
              <w:t>CS-</w:t>
            </w:r>
            <w:proofErr w:type="spellStart"/>
            <w:r w:rsidRPr="001F1BF0">
              <w:rPr>
                <w:rFonts w:ascii="Times New Roman" w:hAnsi="Times New Roman"/>
                <w:color w:val="000000"/>
                <w:kern w:val="0"/>
                <w:sz w:val="24"/>
                <w:szCs w:val="24"/>
              </w:rPr>
              <w:t>2100i</w:t>
            </w:r>
            <w:proofErr w:type="spellEnd"/>
          </w:p>
        </w:tc>
        <w:tc>
          <w:tcPr>
            <w:tcW w:w="2907" w:type="dxa"/>
            <w:tcBorders>
              <w:top w:val="nil"/>
              <w:left w:val="nil"/>
              <w:bottom w:val="nil"/>
              <w:right w:val="nil"/>
            </w:tcBorders>
          </w:tcPr>
          <w:p w14:paraId="634B086D"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SIEMENS</w:t>
            </w:r>
          </w:p>
        </w:tc>
        <w:tc>
          <w:tcPr>
            <w:tcW w:w="1417" w:type="dxa"/>
            <w:tcBorders>
              <w:top w:val="nil"/>
              <w:left w:val="nil"/>
              <w:bottom w:val="nil"/>
              <w:right w:val="nil"/>
            </w:tcBorders>
          </w:tcPr>
          <w:p w14:paraId="508F1650"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silica</w:t>
            </w:r>
          </w:p>
        </w:tc>
        <w:tc>
          <w:tcPr>
            <w:tcW w:w="80" w:type="dxa"/>
            <w:tcBorders>
              <w:top w:val="nil"/>
              <w:left w:val="nil"/>
              <w:bottom w:val="nil"/>
              <w:right w:val="nil"/>
            </w:tcBorders>
          </w:tcPr>
          <w:p w14:paraId="1C57D74D"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2E424DE2" w14:textId="77777777" w:rsidTr="00256A0E">
        <w:trPr>
          <w:trHeight w:val="271"/>
        </w:trPr>
        <w:tc>
          <w:tcPr>
            <w:tcW w:w="1135" w:type="dxa"/>
            <w:tcBorders>
              <w:top w:val="nil"/>
              <w:left w:val="nil"/>
              <w:bottom w:val="nil"/>
              <w:right w:val="nil"/>
            </w:tcBorders>
          </w:tcPr>
          <w:p w14:paraId="131F7DC0"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lastRenderedPageBreak/>
              <w:t>Lab 12</w:t>
            </w:r>
          </w:p>
        </w:tc>
        <w:tc>
          <w:tcPr>
            <w:tcW w:w="2694" w:type="dxa"/>
            <w:tcBorders>
              <w:top w:val="nil"/>
              <w:left w:val="nil"/>
              <w:bottom w:val="nil"/>
              <w:right w:val="nil"/>
            </w:tcBorders>
          </w:tcPr>
          <w:p w14:paraId="3A27E2AD"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proofErr w:type="spellStart"/>
            <w:r w:rsidRPr="001F1BF0">
              <w:rPr>
                <w:rFonts w:ascii="Times New Roman" w:hAnsi="Times New Roman"/>
                <w:color w:val="000000"/>
                <w:kern w:val="0"/>
                <w:sz w:val="24"/>
                <w:szCs w:val="24"/>
              </w:rPr>
              <w:t>HemosIL</w:t>
            </w:r>
            <w:proofErr w:type="spellEnd"/>
            <w:r w:rsidRPr="001F1BF0">
              <w:rPr>
                <w:rFonts w:ascii="Times New Roman" w:hAnsi="Times New Roman"/>
                <w:color w:val="000000"/>
                <w:kern w:val="0"/>
                <w:sz w:val="24"/>
                <w:szCs w:val="24"/>
              </w:rPr>
              <w:t xml:space="preserve"> </w:t>
            </w:r>
            <w:proofErr w:type="spellStart"/>
            <w:r w:rsidRPr="001F1BF0">
              <w:rPr>
                <w:rFonts w:ascii="Times New Roman" w:hAnsi="Times New Roman"/>
                <w:color w:val="000000"/>
                <w:kern w:val="0"/>
                <w:sz w:val="24"/>
                <w:szCs w:val="24"/>
              </w:rPr>
              <w:t>SynthASiL</w:t>
            </w:r>
            <w:proofErr w:type="spellEnd"/>
          </w:p>
        </w:tc>
        <w:tc>
          <w:tcPr>
            <w:tcW w:w="2053" w:type="dxa"/>
            <w:tcBorders>
              <w:top w:val="nil"/>
              <w:left w:val="nil"/>
              <w:bottom w:val="nil"/>
              <w:right w:val="nil"/>
            </w:tcBorders>
          </w:tcPr>
          <w:p w14:paraId="272FDBF8"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r w:rsidRPr="001F1BF0">
              <w:rPr>
                <w:rFonts w:ascii="Times New Roman" w:hAnsi="Times New Roman"/>
                <w:color w:val="000000"/>
                <w:kern w:val="0"/>
                <w:sz w:val="24"/>
                <w:szCs w:val="24"/>
              </w:rPr>
              <w:t xml:space="preserve">ACL </w:t>
            </w:r>
            <w:proofErr w:type="spellStart"/>
            <w:r w:rsidRPr="001F1BF0">
              <w:rPr>
                <w:rFonts w:ascii="Times New Roman" w:hAnsi="Times New Roman"/>
                <w:color w:val="000000"/>
                <w:kern w:val="0"/>
                <w:sz w:val="24"/>
                <w:szCs w:val="24"/>
              </w:rPr>
              <w:t>TOP700</w:t>
            </w:r>
            <w:proofErr w:type="spellEnd"/>
          </w:p>
        </w:tc>
        <w:tc>
          <w:tcPr>
            <w:tcW w:w="2907" w:type="dxa"/>
            <w:tcBorders>
              <w:top w:val="nil"/>
              <w:left w:val="nil"/>
              <w:bottom w:val="nil"/>
              <w:right w:val="nil"/>
            </w:tcBorders>
          </w:tcPr>
          <w:p w14:paraId="721679C1"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Instrumentation Laboratory</w:t>
            </w:r>
          </w:p>
        </w:tc>
        <w:tc>
          <w:tcPr>
            <w:tcW w:w="1417" w:type="dxa"/>
            <w:tcBorders>
              <w:top w:val="nil"/>
              <w:left w:val="nil"/>
              <w:bottom w:val="nil"/>
              <w:right w:val="nil"/>
            </w:tcBorders>
          </w:tcPr>
          <w:p w14:paraId="6349D7F3"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silica</w:t>
            </w:r>
          </w:p>
        </w:tc>
        <w:tc>
          <w:tcPr>
            <w:tcW w:w="80" w:type="dxa"/>
            <w:tcBorders>
              <w:top w:val="nil"/>
              <w:left w:val="nil"/>
              <w:bottom w:val="nil"/>
              <w:right w:val="nil"/>
            </w:tcBorders>
          </w:tcPr>
          <w:p w14:paraId="22EE626A"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462B190C" w14:textId="77777777" w:rsidTr="00256A0E">
        <w:trPr>
          <w:trHeight w:val="271"/>
        </w:trPr>
        <w:tc>
          <w:tcPr>
            <w:tcW w:w="1135" w:type="dxa"/>
            <w:tcBorders>
              <w:top w:val="nil"/>
              <w:left w:val="nil"/>
              <w:bottom w:val="nil"/>
              <w:right w:val="nil"/>
            </w:tcBorders>
          </w:tcPr>
          <w:p w14:paraId="40B2949E"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16</w:t>
            </w:r>
          </w:p>
        </w:tc>
        <w:tc>
          <w:tcPr>
            <w:tcW w:w="2694" w:type="dxa"/>
            <w:tcBorders>
              <w:top w:val="nil"/>
              <w:left w:val="nil"/>
              <w:bottom w:val="nil"/>
              <w:right w:val="nil"/>
            </w:tcBorders>
          </w:tcPr>
          <w:p w14:paraId="1DFC501C"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proofErr w:type="spellStart"/>
            <w:r w:rsidRPr="001F1BF0">
              <w:rPr>
                <w:rFonts w:ascii="Times New Roman" w:hAnsi="Times New Roman"/>
                <w:color w:val="000000"/>
                <w:kern w:val="0"/>
                <w:sz w:val="24"/>
                <w:szCs w:val="24"/>
              </w:rPr>
              <w:t>HemosIL</w:t>
            </w:r>
            <w:proofErr w:type="spellEnd"/>
            <w:r w:rsidRPr="001F1BF0">
              <w:rPr>
                <w:rFonts w:ascii="Times New Roman" w:hAnsi="Times New Roman"/>
                <w:color w:val="000000"/>
                <w:kern w:val="0"/>
                <w:sz w:val="24"/>
                <w:szCs w:val="24"/>
              </w:rPr>
              <w:t xml:space="preserve"> </w:t>
            </w:r>
            <w:proofErr w:type="spellStart"/>
            <w:r w:rsidRPr="001F1BF0">
              <w:rPr>
                <w:rFonts w:ascii="Times New Roman" w:hAnsi="Times New Roman"/>
                <w:color w:val="000000"/>
                <w:kern w:val="0"/>
                <w:sz w:val="24"/>
                <w:szCs w:val="24"/>
              </w:rPr>
              <w:t>SynthASiL</w:t>
            </w:r>
            <w:proofErr w:type="spellEnd"/>
          </w:p>
        </w:tc>
        <w:tc>
          <w:tcPr>
            <w:tcW w:w="2053" w:type="dxa"/>
            <w:tcBorders>
              <w:top w:val="nil"/>
              <w:left w:val="nil"/>
              <w:bottom w:val="nil"/>
              <w:right w:val="nil"/>
            </w:tcBorders>
          </w:tcPr>
          <w:p w14:paraId="739A0C6C"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r w:rsidRPr="001F1BF0">
              <w:rPr>
                <w:rFonts w:ascii="Times New Roman" w:hAnsi="Times New Roman"/>
                <w:color w:val="000000"/>
                <w:kern w:val="0"/>
                <w:sz w:val="24"/>
                <w:szCs w:val="24"/>
              </w:rPr>
              <w:t>ACL TOP</w:t>
            </w:r>
          </w:p>
        </w:tc>
        <w:tc>
          <w:tcPr>
            <w:tcW w:w="2907" w:type="dxa"/>
            <w:tcBorders>
              <w:top w:val="nil"/>
              <w:left w:val="nil"/>
              <w:bottom w:val="nil"/>
              <w:right w:val="nil"/>
            </w:tcBorders>
          </w:tcPr>
          <w:p w14:paraId="77DB8BA9"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In-house pooled plasma</w:t>
            </w:r>
          </w:p>
        </w:tc>
        <w:tc>
          <w:tcPr>
            <w:tcW w:w="1417" w:type="dxa"/>
            <w:tcBorders>
              <w:top w:val="nil"/>
              <w:left w:val="nil"/>
              <w:bottom w:val="nil"/>
              <w:right w:val="nil"/>
            </w:tcBorders>
          </w:tcPr>
          <w:p w14:paraId="3C89B91F"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silica</w:t>
            </w:r>
          </w:p>
        </w:tc>
        <w:tc>
          <w:tcPr>
            <w:tcW w:w="80" w:type="dxa"/>
            <w:tcBorders>
              <w:top w:val="nil"/>
              <w:left w:val="nil"/>
              <w:bottom w:val="nil"/>
              <w:right w:val="nil"/>
            </w:tcBorders>
          </w:tcPr>
          <w:p w14:paraId="0A8FB54E"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77C62978" w14:textId="77777777" w:rsidTr="00256A0E">
        <w:trPr>
          <w:trHeight w:val="271"/>
        </w:trPr>
        <w:tc>
          <w:tcPr>
            <w:tcW w:w="1135" w:type="dxa"/>
            <w:tcBorders>
              <w:top w:val="nil"/>
              <w:left w:val="nil"/>
              <w:bottom w:val="nil"/>
              <w:right w:val="nil"/>
            </w:tcBorders>
          </w:tcPr>
          <w:p w14:paraId="7E6CC589"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17</w:t>
            </w:r>
          </w:p>
        </w:tc>
        <w:tc>
          <w:tcPr>
            <w:tcW w:w="2694" w:type="dxa"/>
            <w:tcBorders>
              <w:top w:val="nil"/>
              <w:left w:val="nil"/>
              <w:bottom w:val="nil"/>
              <w:right w:val="nil"/>
            </w:tcBorders>
          </w:tcPr>
          <w:p w14:paraId="2DE3135B"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proofErr w:type="spellStart"/>
            <w:r w:rsidRPr="001F1BF0">
              <w:rPr>
                <w:rFonts w:ascii="Times New Roman" w:hAnsi="Times New Roman"/>
                <w:color w:val="000000"/>
                <w:kern w:val="0"/>
                <w:sz w:val="24"/>
                <w:szCs w:val="24"/>
              </w:rPr>
              <w:t>HemosIL</w:t>
            </w:r>
            <w:proofErr w:type="spellEnd"/>
            <w:r w:rsidRPr="001F1BF0">
              <w:rPr>
                <w:rFonts w:ascii="Times New Roman" w:hAnsi="Times New Roman"/>
                <w:color w:val="000000"/>
                <w:kern w:val="0"/>
                <w:sz w:val="24"/>
                <w:szCs w:val="24"/>
              </w:rPr>
              <w:t xml:space="preserve"> </w:t>
            </w:r>
            <w:proofErr w:type="spellStart"/>
            <w:r w:rsidRPr="001F1BF0">
              <w:rPr>
                <w:rFonts w:ascii="Times New Roman" w:hAnsi="Times New Roman"/>
                <w:color w:val="000000"/>
                <w:kern w:val="0"/>
                <w:sz w:val="24"/>
                <w:szCs w:val="24"/>
              </w:rPr>
              <w:t>SynthASiL</w:t>
            </w:r>
            <w:proofErr w:type="spellEnd"/>
          </w:p>
        </w:tc>
        <w:tc>
          <w:tcPr>
            <w:tcW w:w="2053" w:type="dxa"/>
            <w:tcBorders>
              <w:top w:val="nil"/>
              <w:left w:val="nil"/>
              <w:bottom w:val="nil"/>
              <w:right w:val="nil"/>
            </w:tcBorders>
          </w:tcPr>
          <w:p w14:paraId="7B6A43D3"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r w:rsidRPr="001F1BF0">
              <w:rPr>
                <w:rFonts w:ascii="Times New Roman" w:hAnsi="Times New Roman"/>
                <w:color w:val="000000"/>
                <w:kern w:val="0"/>
                <w:sz w:val="24"/>
                <w:szCs w:val="24"/>
              </w:rPr>
              <w:t xml:space="preserve">ACL </w:t>
            </w:r>
            <w:proofErr w:type="spellStart"/>
            <w:r w:rsidRPr="001F1BF0">
              <w:rPr>
                <w:rFonts w:ascii="Times New Roman" w:hAnsi="Times New Roman"/>
                <w:color w:val="000000"/>
                <w:kern w:val="0"/>
                <w:sz w:val="24"/>
                <w:szCs w:val="24"/>
              </w:rPr>
              <w:t>TOP700</w:t>
            </w:r>
            <w:proofErr w:type="spellEnd"/>
          </w:p>
        </w:tc>
        <w:tc>
          <w:tcPr>
            <w:tcW w:w="2907" w:type="dxa"/>
            <w:tcBorders>
              <w:top w:val="nil"/>
              <w:left w:val="nil"/>
              <w:bottom w:val="nil"/>
              <w:right w:val="nil"/>
            </w:tcBorders>
          </w:tcPr>
          <w:p w14:paraId="36B8F794"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Instrumentation Laboratory</w:t>
            </w:r>
          </w:p>
        </w:tc>
        <w:tc>
          <w:tcPr>
            <w:tcW w:w="1417" w:type="dxa"/>
            <w:tcBorders>
              <w:top w:val="nil"/>
              <w:left w:val="nil"/>
              <w:bottom w:val="nil"/>
              <w:right w:val="nil"/>
            </w:tcBorders>
          </w:tcPr>
          <w:p w14:paraId="70FEC167"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silica</w:t>
            </w:r>
          </w:p>
        </w:tc>
        <w:tc>
          <w:tcPr>
            <w:tcW w:w="80" w:type="dxa"/>
            <w:tcBorders>
              <w:top w:val="nil"/>
              <w:left w:val="nil"/>
              <w:bottom w:val="nil"/>
              <w:right w:val="nil"/>
            </w:tcBorders>
          </w:tcPr>
          <w:p w14:paraId="784E880C"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r w:rsidR="00E8691E" w:rsidRPr="00881E01" w14:paraId="146E9812" w14:textId="77777777" w:rsidTr="00256A0E">
        <w:trPr>
          <w:trHeight w:val="271"/>
        </w:trPr>
        <w:tc>
          <w:tcPr>
            <w:tcW w:w="1135" w:type="dxa"/>
            <w:tcBorders>
              <w:top w:val="nil"/>
              <w:left w:val="nil"/>
              <w:bottom w:val="single" w:sz="6" w:space="0" w:color="auto"/>
              <w:right w:val="nil"/>
            </w:tcBorders>
          </w:tcPr>
          <w:p w14:paraId="0831DD34" w14:textId="77777777" w:rsidR="00E8691E" w:rsidRPr="001F1BF0" w:rsidRDefault="00E8691E" w:rsidP="00256A0E">
            <w:pPr>
              <w:autoSpaceDE w:val="0"/>
              <w:autoSpaceDN w:val="0"/>
              <w:adjustRightInd w:val="0"/>
              <w:jc w:val="left"/>
              <w:rPr>
                <w:rFonts w:ascii="Times New Roman" w:hAnsi="Times New Roman"/>
                <w:color w:val="000000"/>
                <w:kern w:val="0"/>
                <w:sz w:val="24"/>
                <w:szCs w:val="24"/>
              </w:rPr>
            </w:pPr>
            <w:r w:rsidRPr="001F1BF0">
              <w:rPr>
                <w:rFonts w:ascii="Times New Roman" w:hAnsi="Times New Roman"/>
                <w:color w:val="000000"/>
                <w:kern w:val="0"/>
                <w:sz w:val="24"/>
                <w:szCs w:val="24"/>
              </w:rPr>
              <w:t>Lab 18</w:t>
            </w:r>
          </w:p>
        </w:tc>
        <w:tc>
          <w:tcPr>
            <w:tcW w:w="2694" w:type="dxa"/>
            <w:tcBorders>
              <w:top w:val="nil"/>
              <w:left w:val="nil"/>
              <w:bottom w:val="single" w:sz="6" w:space="0" w:color="auto"/>
              <w:right w:val="nil"/>
            </w:tcBorders>
          </w:tcPr>
          <w:p w14:paraId="7BFFCA0F" w14:textId="77777777" w:rsidR="00E8691E" w:rsidRPr="001F1BF0" w:rsidRDefault="00E8691E" w:rsidP="00256A0E">
            <w:pPr>
              <w:autoSpaceDE w:val="0"/>
              <w:autoSpaceDN w:val="0"/>
              <w:adjustRightInd w:val="0"/>
              <w:ind w:leftChars="45" w:left="94"/>
              <w:jc w:val="left"/>
              <w:rPr>
                <w:rFonts w:ascii="Times New Roman" w:hAnsi="Times New Roman"/>
                <w:color w:val="000000"/>
                <w:kern w:val="0"/>
                <w:sz w:val="24"/>
                <w:szCs w:val="24"/>
              </w:rPr>
            </w:pPr>
            <w:proofErr w:type="spellStart"/>
            <w:r w:rsidRPr="001F1BF0">
              <w:rPr>
                <w:rFonts w:ascii="Times New Roman" w:hAnsi="Times New Roman"/>
                <w:color w:val="000000"/>
                <w:kern w:val="0"/>
                <w:sz w:val="24"/>
                <w:szCs w:val="24"/>
              </w:rPr>
              <w:t>Pathromtin</w:t>
            </w:r>
            <w:proofErr w:type="spellEnd"/>
            <w:r w:rsidRPr="001F1BF0">
              <w:rPr>
                <w:rFonts w:ascii="Times New Roman" w:hAnsi="Times New Roman"/>
                <w:color w:val="000000"/>
                <w:kern w:val="0"/>
                <w:sz w:val="24"/>
                <w:szCs w:val="24"/>
              </w:rPr>
              <w:t xml:space="preserve"> SL</w:t>
            </w:r>
          </w:p>
        </w:tc>
        <w:tc>
          <w:tcPr>
            <w:tcW w:w="2053" w:type="dxa"/>
            <w:tcBorders>
              <w:top w:val="nil"/>
              <w:left w:val="nil"/>
              <w:bottom w:val="single" w:sz="6" w:space="0" w:color="auto"/>
              <w:right w:val="nil"/>
            </w:tcBorders>
          </w:tcPr>
          <w:p w14:paraId="1EF7AE2B" w14:textId="77777777" w:rsidR="00E8691E" w:rsidRPr="001F1BF0" w:rsidRDefault="00E8691E" w:rsidP="00256A0E">
            <w:pPr>
              <w:autoSpaceDE w:val="0"/>
              <w:autoSpaceDN w:val="0"/>
              <w:adjustRightInd w:val="0"/>
              <w:ind w:leftChars="53" w:left="111"/>
              <w:jc w:val="left"/>
              <w:rPr>
                <w:rFonts w:ascii="Times New Roman" w:hAnsi="Times New Roman"/>
                <w:color w:val="000000"/>
                <w:kern w:val="0"/>
                <w:sz w:val="24"/>
                <w:szCs w:val="24"/>
              </w:rPr>
            </w:pPr>
            <w:r w:rsidRPr="001F1BF0">
              <w:rPr>
                <w:rFonts w:ascii="Times New Roman" w:hAnsi="Times New Roman"/>
                <w:color w:val="000000"/>
                <w:kern w:val="0"/>
                <w:sz w:val="24"/>
                <w:szCs w:val="24"/>
              </w:rPr>
              <w:t>CS-5100</w:t>
            </w:r>
          </w:p>
        </w:tc>
        <w:tc>
          <w:tcPr>
            <w:tcW w:w="2907" w:type="dxa"/>
            <w:tcBorders>
              <w:top w:val="nil"/>
              <w:left w:val="nil"/>
              <w:bottom w:val="single" w:sz="6" w:space="0" w:color="auto"/>
              <w:right w:val="nil"/>
            </w:tcBorders>
          </w:tcPr>
          <w:p w14:paraId="1EE15FE5"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eastAsia="MS Gothic" w:hAnsi="Times New Roman"/>
                <w:color w:val="000000"/>
                <w:sz w:val="24"/>
                <w:szCs w:val="24"/>
              </w:rPr>
              <w:t>Sysmex</w:t>
            </w:r>
          </w:p>
        </w:tc>
        <w:tc>
          <w:tcPr>
            <w:tcW w:w="1417" w:type="dxa"/>
            <w:tcBorders>
              <w:top w:val="nil"/>
              <w:left w:val="nil"/>
              <w:bottom w:val="single" w:sz="6" w:space="0" w:color="auto"/>
              <w:right w:val="nil"/>
            </w:tcBorders>
          </w:tcPr>
          <w:p w14:paraId="4728977A" w14:textId="77777777" w:rsidR="00E8691E" w:rsidRPr="001F1BF0" w:rsidRDefault="00E8691E" w:rsidP="00256A0E">
            <w:pPr>
              <w:autoSpaceDE w:val="0"/>
              <w:autoSpaceDN w:val="0"/>
              <w:adjustRightInd w:val="0"/>
              <w:ind w:leftChars="50" w:left="105"/>
              <w:jc w:val="left"/>
              <w:rPr>
                <w:rFonts w:ascii="Times New Roman" w:hAnsi="Times New Roman"/>
                <w:color w:val="000000"/>
                <w:kern w:val="0"/>
                <w:sz w:val="24"/>
                <w:szCs w:val="24"/>
              </w:rPr>
            </w:pPr>
            <w:r w:rsidRPr="001F1BF0">
              <w:rPr>
                <w:rFonts w:ascii="Times New Roman" w:hAnsi="Times New Roman"/>
                <w:color w:val="000000"/>
                <w:kern w:val="0"/>
                <w:sz w:val="24"/>
                <w:szCs w:val="24"/>
              </w:rPr>
              <w:t>silica</w:t>
            </w:r>
          </w:p>
        </w:tc>
        <w:tc>
          <w:tcPr>
            <w:tcW w:w="80" w:type="dxa"/>
            <w:tcBorders>
              <w:top w:val="nil"/>
              <w:left w:val="nil"/>
              <w:bottom w:val="single" w:sz="6" w:space="0" w:color="auto"/>
              <w:right w:val="nil"/>
            </w:tcBorders>
          </w:tcPr>
          <w:p w14:paraId="7B480180" w14:textId="77777777" w:rsidR="00E8691E" w:rsidRPr="001F1BF0" w:rsidRDefault="00E8691E" w:rsidP="00256A0E">
            <w:pPr>
              <w:autoSpaceDE w:val="0"/>
              <w:autoSpaceDN w:val="0"/>
              <w:adjustRightInd w:val="0"/>
              <w:jc w:val="right"/>
              <w:rPr>
                <w:rFonts w:ascii="Times New Roman" w:hAnsi="Times New Roman"/>
                <w:color w:val="000000"/>
                <w:kern w:val="0"/>
                <w:sz w:val="24"/>
                <w:szCs w:val="24"/>
              </w:rPr>
            </w:pPr>
          </w:p>
        </w:tc>
      </w:tr>
    </w:tbl>
    <w:p w14:paraId="71CC94B9" w14:textId="77777777" w:rsidR="00E8691E" w:rsidRPr="001B76E3" w:rsidRDefault="00E8691E" w:rsidP="00E8691E"/>
    <w:p w14:paraId="50726129" w14:textId="77777777" w:rsidR="001A1AD7" w:rsidRPr="00902CB6" w:rsidRDefault="00E8691E" w:rsidP="00E8691E">
      <w:pPr>
        <w:spacing w:line="480" w:lineRule="auto"/>
        <w:rPr>
          <w:rFonts w:ascii="Times New Roman" w:hAnsi="Times New Roman" w:cs="Times New Roman"/>
          <w:sz w:val="24"/>
          <w:szCs w:val="24"/>
        </w:rPr>
      </w:pPr>
      <w:r>
        <w:rPr>
          <w:rFonts w:ascii="Times New Roman" w:eastAsia="MS PGothic" w:hAnsi="Times New Roman" w:cs="Times New Roman"/>
          <w:color w:val="000000"/>
          <w:kern w:val="0"/>
          <w:sz w:val="24"/>
          <w:szCs w:val="24"/>
        </w:rPr>
        <w:t xml:space="preserve"> </w:t>
      </w:r>
      <w:r w:rsidR="001A1AD7">
        <w:rPr>
          <w:rFonts w:ascii="Times New Roman" w:eastAsia="MS PGothic" w:hAnsi="Times New Roman" w:cs="Times New Roman"/>
          <w:color w:val="000000"/>
          <w:kern w:val="0"/>
          <w:sz w:val="24"/>
          <w:szCs w:val="24"/>
        </w:rPr>
        <w:t xml:space="preserve">[Table footnote]: </w:t>
      </w:r>
      <w:r w:rsidR="001A1AD7" w:rsidRPr="00902CB6">
        <w:rPr>
          <w:rFonts w:ascii="Times New Roman" w:hAnsi="Times New Roman" w:cs="Times New Roman"/>
          <w:sz w:val="24"/>
          <w:szCs w:val="24"/>
        </w:rPr>
        <w:t xml:space="preserve">A total of eight aPTT reagents with three kinds of activators were used: ellagic acid (four brands in nine laboratories), polyphenols (one brand in two laboratories), and silica (three brands in eight laboratories). Kaolin-based reagents were not used by any laboratory. A total of 12 different instruments were used by the 19 laboratories (Appendix </w:t>
      </w:r>
      <w:r w:rsidR="001A1AD7">
        <w:rPr>
          <w:rFonts w:ascii="Times New Roman" w:hAnsi="Times New Roman" w:cs="Times New Roman"/>
          <w:sz w:val="24"/>
          <w:szCs w:val="24"/>
        </w:rPr>
        <w:t>A</w:t>
      </w:r>
      <w:r w:rsidR="001A1AD7" w:rsidRPr="00902CB6">
        <w:rPr>
          <w:rFonts w:ascii="Times New Roman" w:hAnsi="Times New Roman" w:cs="Times New Roman"/>
          <w:sz w:val="24"/>
          <w:szCs w:val="24"/>
        </w:rPr>
        <w:t>)</w:t>
      </w:r>
      <w:r w:rsidR="001A1AD7">
        <w:rPr>
          <w:rFonts w:ascii="Times New Roman" w:hAnsi="Times New Roman" w:cs="Times New Roman"/>
          <w:sz w:val="24"/>
          <w:szCs w:val="24"/>
        </w:rPr>
        <w:t xml:space="preserve">. </w:t>
      </w:r>
      <w:r w:rsidR="001A1AD7" w:rsidRPr="00902CB6">
        <w:rPr>
          <w:rFonts w:ascii="Times New Roman" w:hAnsi="Times New Roman" w:cs="Times New Roman"/>
          <w:sz w:val="24"/>
          <w:szCs w:val="24"/>
        </w:rPr>
        <w:t xml:space="preserve">The number of standard curve points ranged from four to 10 points in all laboratories except one that used two standard curves with six concentrations, using three points in the low-assay range and three points in the high-assay range. The standard curve samples were prepared fresh on day of analysis. The instruments were most frequently calibrated when the lot number of the aPTT reagents and/or FIX-deficient plasma was changed (nine out of 19 laboratories, 47.4%). Seven of 19 laboratories (36.8%) calibrated their instruments before each assay run. Among the 19 laboratories, five (including the three commercial laboratories) provided a certificate of accreditation in the year of 2015: four laboratories are certified based on ISO 15189 by the Japan Accreditation Board, and one laboratory is accredited by the College of American Pathologists. </w:t>
      </w:r>
    </w:p>
    <w:p w14:paraId="4F0647B9" w14:textId="77777777" w:rsidR="000C6CF5" w:rsidRPr="00902CB6" w:rsidRDefault="00EC18FA" w:rsidP="00FA6162">
      <w:pPr>
        <w:widowControl/>
        <w:spacing w:line="480" w:lineRule="auto"/>
        <w:jc w:val="left"/>
        <w:rPr>
          <w:rFonts w:ascii="Times New Roman" w:eastAsia="MS PGothic" w:hAnsi="Times New Roman" w:cs="Times New Roman"/>
          <w:color w:val="000000"/>
          <w:kern w:val="0"/>
          <w:sz w:val="24"/>
          <w:szCs w:val="24"/>
        </w:rPr>
      </w:pPr>
      <w:r>
        <w:rPr>
          <w:rFonts w:ascii="Times New Roman" w:eastAsia="MS PGothic" w:hAnsi="Times New Roman" w:cs="Times New Roman"/>
          <w:color w:val="000000"/>
          <w:kern w:val="0"/>
          <w:sz w:val="24"/>
          <w:szCs w:val="24"/>
        </w:rPr>
        <w:fldChar w:fldCharType="begin"/>
      </w:r>
      <w:r>
        <w:rPr>
          <w:rFonts w:ascii="Times New Roman" w:eastAsia="MS PGothic" w:hAnsi="Times New Roman" w:cs="Times New Roman"/>
          <w:color w:val="000000"/>
          <w:kern w:val="0"/>
          <w:sz w:val="24"/>
          <w:szCs w:val="24"/>
        </w:rPr>
        <w:instrText xml:space="preserve"> ADDIN </w:instrText>
      </w:r>
      <w:r>
        <w:rPr>
          <w:rFonts w:ascii="Times New Roman" w:eastAsia="MS PGothic" w:hAnsi="Times New Roman" w:cs="Times New Roman"/>
          <w:color w:val="000000"/>
          <w:kern w:val="0"/>
          <w:sz w:val="24"/>
          <w:szCs w:val="24"/>
        </w:rPr>
        <w:fldChar w:fldCharType="end"/>
      </w:r>
    </w:p>
    <w:sectPr w:rsidR="000C6CF5" w:rsidRPr="00902CB6" w:rsidSect="001726EB">
      <w:headerReference w:type="default" r:id="rId8"/>
      <w:footerReference w:type="default" r:id="rId9"/>
      <w:pgSz w:w="11906" w:h="16838" w:code="9"/>
      <w:pgMar w:top="1699" w:right="1699" w:bottom="1699" w:left="1699" w:header="850" w:footer="99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29A151" w14:textId="77777777" w:rsidR="0032731A" w:rsidRDefault="0032731A" w:rsidP="000444C9">
      <w:r>
        <w:separator/>
      </w:r>
    </w:p>
  </w:endnote>
  <w:endnote w:type="continuationSeparator" w:id="0">
    <w:p w14:paraId="63D8704F" w14:textId="77777777" w:rsidR="0032731A" w:rsidRDefault="0032731A" w:rsidP="000444C9">
      <w:r>
        <w:continuationSeparator/>
      </w:r>
    </w:p>
  </w:endnote>
  <w:endnote w:type="continuationNotice" w:id="1">
    <w:p w14:paraId="5DF32A22" w14:textId="77777777" w:rsidR="0032731A" w:rsidRDefault="003273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eiryo UI">
    <w:charset w:val="80"/>
    <w:family w:val="swiss"/>
    <w:pitch w:val="variable"/>
    <w:sig w:usb0="E00002FF" w:usb1="6AC7FFFF" w:usb2="08000012" w:usb3="00000000" w:csb0="0002009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C89550" w14:textId="490D2378" w:rsidR="0032731A" w:rsidRPr="004F015D" w:rsidRDefault="0032731A" w:rsidP="004F015D">
    <w:pPr>
      <w:pStyle w:val="Footer"/>
      <w:jc w:val="center"/>
      <w:rPr>
        <w:rFonts w:ascii="Times New Roman" w:hAnsi="Times New Roman" w:cs="Times New Roman"/>
        <w:sz w:val="24"/>
        <w:szCs w:val="24"/>
      </w:rPr>
    </w:pPr>
    <w:r w:rsidRPr="004F015D">
      <w:rPr>
        <w:rFonts w:ascii="Times New Roman" w:hAnsi="Times New Roman" w:cs="Times New Roman"/>
        <w:sz w:val="24"/>
        <w:szCs w:val="24"/>
      </w:rPr>
      <w:fldChar w:fldCharType="begin"/>
    </w:r>
    <w:r w:rsidRPr="004F015D">
      <w:rPr>
        <w:rFonts w:ascii="Times New Roman" w:hAnsi="Times New Roman" w:cs="Times New Roman"/>
        <w:sz w:val="24"/>
        <w:szCs w:val="24"/>
      </w:rPr>
      <w:instrText xml:space="preserve"> PAGE   \* MERGEFORMAT </w:instrText>
    </w:r>
    <w:r w:rsidRPr="004F015D">
      <w:rPr>
        <w:rFonts w:ascii="Times New Roman" w:hAnsi="Times New Roman" w:cs="Times New Roman"/>
        <w:sz w:val="24"/>
        <w:szCs w:val="24"/>
      </w:rPr>
      <w:fldChar w:fldCharType="separate"/>
    </w:r>
    <w:r>
      <w:rPr>
        <w:rFonts w:ascii="Times New Roman" w:hAnsi="Times New Roman" w:cs="Times New Roman"/>
        <w:noProof/>
        <w:sz w:val="24"/>
        <w:szCs w:val="24"/>
      </w:rPr>
      <w:t>26</w:t>
    </w:r>
    <w:r w:rsidRPr="004F015D">
      <w:rPr>
        <w:rFonts w:ascii="Times New Roman" w:hAnsi="Times New Roman" w:cs="Times New Roman"/>
        <w:noProof/>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D86231" w14:textId="77777777" w:rsidR="0032731A" w:rsidRDefault="0032731A" w:rsidP="000444C9">
      <w:r>
        <w:separator/>
      </w:r>
    </w:p>
  </w:footnote>
  <w:footnote w:type="continuationSeparator" w:id="0">
    <w:p w14:paraId="5B431AD3" w14:textId="77777777" w:rsidR="0032731A" w:rsidRDefault="0032731A" w:rsidP="000444C9">
      <w:r>
        <w:continuationSeparator/>
      </w:r>
    </w:p>
  </w:footnote>
  <w:footnote w:type="continuationNotice" w:id="1">
    <w:p w14:paraId="2DD0203D" w14:textId="77777777" w:rsidR="0032731A" w:rsidRDefault="0032731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9BB652" w14:textId="77777777" w:rsidR="0032731A" w:rsidRDefault="0032731A" w:rsidP="004A1684">
    <w:pPr>
      <w:pStyle w:val="Header"/>
      <w:wordWrap w:val="0"/>
      <w:ind w:right="4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A3696"/>
    <w:multiLevelType w:val="hybridMultilevel"/>
    <w:tmpl w:val="BF3854CC"/>
    <w:lvl w:ilvl="0" w:tplc="0409000F">
      <w:start w:val="1"/>
      <w:numFmt w:val="decimal"/>
      <w:lvlText w:val="%1."/>
      <w:lvlJc w:val="left"/>
      <w:pPr>
        <w:ind w:left="780" w:hanging="420"/>
      </w:p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 w15:restartNumberingAfterBreak="0">
    <w:nsid w:val="10AE1942"/>
    <w:multiLevelType w:val="hybridMultilevel"/>
    <w:tmpl w:val="5BFA0C2A"/>
    <w:lvl w:ilvl="0" w:tplc="5D2AA9D6">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18670DB"/>
    <w:multiLevelType w:val="hybridMultilevel"/>
    <w:tmpl w:val="C1E04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4638DB"/>
    <w:multiLevelType w:val="hybridMultilevel"/>
    <w:tmpl w:val="C4DA76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273769"/>
    <w:multiLevelType w:val="hybridMultilevel"/>
    <w:tmpl w:val="1158D7D6"/>
    <w:lvl w:ilvl="0" w:tplc="277622A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A9A4938"/>
    <w:multiLevelType w:val="hybridMultilevel"/>
    <w:tmpl w:val="3B1CF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C524A6"/>
    <w:multiLevelType w:val="hybridMultilevel"/>
    <w:tmpl w:val="65A85DC8"/>
    <w:lvl w:ilvl="0" w:tplc="5D2AA9D6">
      <w:start w:val="1"/>
      <w:numFmt w:val="bullet"/>
      <w:lvlText w:val=""/>
      <w:lvlJc w:val="left"/>
      <w:pPr>
        <w:ind w:left="360" w:hanging="36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33B0166B"/>
    <w:multiLevelType w:val="hybridMultilevel"/>
    <w:tmpl w:val="979267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5D7E89"/>
    <w:multiLevelType w:val="hybridMultilevel"/>
    <w:tmpl w:val="338C0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AF7BCD"/>
    <w:multiLevelType w:val="hybridMultilevel"/>
    <w:tmpl w:val="8CB69E9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5A110C1C"/>
    <w:multiLevelType w:val="hybridMultilevel"/>
    <w:tmpl w:val="793689BC"/>
    <w:lvl w:ilvl="0" w:tplc="0409000B">
      <w:start w:val="1"/>
      <w:numFmt w:val="bullet"/>
      <w:lvlText w:val=""/>
      <w:lvlJc w:val="left"/>
      <w:pPr>
        <w:ind w:left="644" w:hanging="360"/>
      </w:pPr>
      <w:rPr>
        <w:rFonts w:ascii="Wingdings" w:hAnsi="Wingdings" w:hint="default"/>
      </w:rPr>
    </w:lvl>
    <w:lvl w:ilvl="1" w:tplc="08090003">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1" w15:restartNumberingAfterBreak="0">
    <w:nsid w:val="5E594D50"/>
    <w:multiLevelType w:val="hybridMultilevel"/>
    <w:tmpl w:val="8678540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02C4A90"/>
    <w:multiLevelType w:val="hybridMultilevel"/>
    <w:tmpl w:val="8DB280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0FF3E68"/>
    <w:multiLevelType w:val="hybridMultilevel"/>
    <w:tmpl w:val="D6809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AA6A1D"/>
    <w:multiLevelType w:val="hybridMultilevel"/>
    <w:tmpl w:val="B6CA1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EB56A2"/>
    <w:multiLevelType w:val="hybridMultilevel"/>
    <w:tmpl w:val="5448C8EA"/>
    <w:lvl w:ilvl="0" w:tplc="8F0AE706">
      <w:start w:val="5"/>
      <w:numFmt w:val="bullet"/>
      <w:lvlText w:val="-"/>
      <w:lvlJc w:val="left"/>
      <w:pPr>
        <w:ind w:left="720" w:hanging="360"/>
      </w:pPr>
      <w:rPr>
        <w:rFonts w:ascii="Century" w:eastAsia="MS Mincho" w:hAnsi="Century"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3"/>
  </w:num>
  <w:num w:numId="6">
    <w:abstractNumId w:val="6"/>
  </w:num>
  <w:num w:numId="7">
    <w:abstractNumId w:val="9"/>
  </w:num>
  <w:num w:numId="8">
    <w:abstractNumId w:val="1"/>
  </w:num>
  <w:num w:numId="9">
    <w:abstractNumId w:val="0"/>
  </w:num>
  <w:num w:numId="10">
    <w:abstractNumId w:val="4"/>
  </w:num>
  <w:num w:numId="11">
    <w:abstractNumId w:val="11"/>
  </w:num>
  <w:num w:numId="12">
    <w:abstractNumId w:val="15"/>
  </w:num>
  <w:num w:numId="13">
    <w:abstractNumId w:val="14"/>
  </w:num>
  <w:num w:numId="14">
    <w:abstractNumId w:val="13"/>
  </w:num>
  <w:num w:numId="15">
    <w:abstractNumId w:val="2"/>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hideSpellingErrors/>
  <w:hideGrammaticalErrors/>
  <w:proofState w:spelling="clean" w:grammar="clean"/>
  <w:doNotTrackFormatting/>
  <w:defaultTabStop w:val="840"/>
  <w:hyphenationZone w:val="425"/>
  <w:drawingGridHorizontalSpacing w:val="105"/>
  <w:displayHorizontalDrawingGridEvery w:val="0"/>
  <w:displayVerticalDrawingGridEvery w:val="2"/>
  <w:characterSpacingControl w:val="compressPunctuation"/>
  <w:hdrShapeDefaults>
    <o:shapedefaults v:ext="edit" spidmax="9217" fill="f" fillcolor="white" stroke="f">
      <v:fill color="white" on="f"/>
      <v:stroke on="f"/>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6th&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137FA"/>
    <w:rsid w:val="0000044E"/>
    <w:rsid w:val="0000059C"/>
    <w:rsid w:val="00000C0A"/>
    <w:rsid w:val="000017B8"/>
    <w:rsid w:val="00001C3F"/>
    <w:rsid w:val="00001D1B"/>
    <w:rsid w:val="00003FD7"/>
    <w:rsid w:val="0000483A"/>
    <w:rsid w:val="00005667"/>
    <w:rsid w:val="000056C1"/>
    <w:rsid w:val="0000694D"/>
    <w:rsid w:val="000069FD"/>
    <w:rsid w:val="00006C44"/>
    <w:rsid w:val="00007F32"/>
    <w:rsid w:val="00010B74"/>
    <w:rsid w:val="0001123B"/>
    <w:rsid w:val="00011324"/>
    <w:rsid w:val="000123D7"/>
    <w:rsid w:val="00013C52"/>
    <w:rsid w:val="000140C7"/>
    <w:rsid w:val="00015C9E"/>
    <w:rsid w:val="00015DE2"/>
    <w:rsid w:val="00015F8D"/>
    <w:rsid w:val="00016DA2"/>
    <w:rsid w:val="000240A3"/>
    <w:rsid w:val="0002478D"/>
    <w:rsid w:val="000247F5"/>
    <w:rsid w:val="00024B5A"/>
    <w:rsid w:val="00025B7E"/>
    <w:rsid w:val="000260DD"/>
    <w:rsid w:val="00026595"/>
    <w:rsid w:val="00027AD6"/>
    <w:rsid w:val="00027BDC"/>
    <w:rsid w:val="000320B5"/>
    <w:rsid w:val="00032550"/>
    <w:rsid w:val="000335F3"/>
    <w:rsid w:val="00033C01"/>
    <w:rsid w:val="00033D6E"/>
    <w:rsid w:val="00034376"/>
    <w:rsid w:val="00035586"/>
    <w:rsid w:val="00040CEB"/>
    <w:rsid w:val="00041103"/>
    <w:rsid w:val="00041273"/>
    <w:rsid w:val="00043842"/>
    <w:rsid w:val="000444C9"/>
    <w:rsid w:val="00044B4E"/>
    <w:rsid w:val="00044EE7"/>
    <w:rsid w:val="00045509"/>
    <w:rsid w:val="00046608"/>
    <w:rsid w:val="0004785D"/>
    <w:rsid w:val="00051268"/>
    <w:rsid w:val="0005176A"/>
    <w:rsid w:val="00051B57"/>
    <w:rsid w:val="00052330"/>
    <w:rsid w:val="000523CA"/>
    <w:rsid w:val="000527A0"/>
    <w:rsid w:val="000536E0"/>
    <w:rsid w:val="00053706"/>
    <w:rsid w:val="000538AE"/>
    <w:rsid w:val="00055740"/>
    <w:rsid w:val="00055741"/>
    <w:rsid w:val="00055CDF"/>
    <w:rsid w:val="00056FCD"/>
    <w:rsid w:val="000641C1"/>
    <w:rsid w:val="000648DD"/>
    <w:rsid w:val="00065257"/>
    <w:rsid w:val="000656D2"/>
    <w:rsid w:val="00070D14"/>
    <w:rsid w:val="00070F1B"/>
    <w:rsid w:val="00070F87"/>
    <w:rsid w:val="0007146D"/>
    <w:rsid w:val="000732B6"/>
    <w:rsid w:val="00073F4B"/>
    <w:rsid w:val="00076243"/>
    <w:rsid w:val="00076521"/>
    <w:rsid w:val="00076734"/>
    <w:rsid w:val="000767A0"/>
    <w:rsid w:val="00081D4F"/>
    <w:rsid w:val="00083F2E"/>
    <w:rsid w:val="00084583"/>
    <w:rsid w:val="000854C9"/>
    <w:rsid w:val="00090CE3"/>
    <w:rsid w:val="000922CA"/>
    <w:rsid w:val="000929FD"/>
    <w:rsid w:val="00093B5F"/>
    <w:rsid w:val="000947FB"/>
    <w:rsid w:val="0009565F"/>
    <w:rsid w:val="000962DB"/>
    <w:rsid w:val="000968E3"/>
    <w:rsid w:val="000A1870"/>
    <w:rsid w:val="000A1BAC"/>
    <w:rsid w:val="000A1FB6"/>
    <w:rsid w:val="000A26C8"/>
    <w:rsid w:val="000A31D7"/>
    <w:rsid w:val="000A386D"/>
    <w:rsid w:val="000A3BE2"/>
    <w:rsid w:val="000A3CBC"/>
    <w:rsid w:val="000A3D71"/>
    <w:rsid w:val="000A5B5C"/>
    <w:rsid w:val="000A627F"/>
    <w:rsid w:val="000A6B41"/>
    <w:rsid w:val="000A6FF6"/>
    <w:rsid w:val="000B1401"/>
    <w:rsid w:val="000B1E82"/>
    <w:rsid w:val="000B1F93"/>
    <w:rsid w:val="000B3B9B"/>
    <w:rsid w:val="000B411A"/>
    <w:rsid w:val="000B5E80"/>
    <w:rsid w:val="000C0E8B"/>
    <w:rsid w:val="000C18C0"/>
    <w:rsid w:val="000C1ADA"/>
    <w:rsid w:val="000C20E1"/>
    <w:rsid w:val="000C2F06"/>
    <w:rsid w:val="000C3B4C"/>
    <w:rsid w:val="000C4007"/>
    <w:rsid w:val="000C6CF5"/>
    <w:rsid w:val="000C7AD4"/>
    <w:rsid w:val="000D0EA5"/>
    <w:rsid w:val="000D0F88"/>
    <w:rsid w:val="000D1064"/>
    <w:rsid w:val="000D1EF1"/>
    <w:rsid w:val="000D22BF"/>
    <w:rsid w:val="000D23F5"/>
    <w:rsid w:val="000D3B9E"/>
    <w:rsid w:val="000D5092"/>
    <w:rsid w:val="000D5A78"/>
    <w:rsid w:val="000D6283"/>
    <w:rsid w:val="000D6B54"/>
    <w:rsid w:val="000D7646"/>
    <w:rsid w:val="000E0728"/>
    <w:rsid w:val="000E170A"/>
    <w:rsid w:val="000E246E"/>
    <w:rsid w:val="000E24B8"/>
    <w:rsid w:val="000E26BA"/>
    <w:rsid w:val="000E2F5F"/>
    <w:rsid w:val="000E3F2E"/>
    <w:rsid w:val="000E405E"/>
    <w:rsid w:val="000E4A32"/>
    <w:rsid w:val="000E51F2"/>
    <w:rsid w:val="000E5CEE"/>
    <w:rsid w:val="000F185C"/>
    <w:rsid w:val="000F277A"/>
    <w:rsid w:val="000F2E5A"/>
    <w:rsid w:val="000F2FF5"/>
    <w:rsid w:val="000F3F93"/>
    <w:rsid w:val="000F476E"/>
    <w:rsid w:val="000F5A8B"/>
    <w:rsid w:val="000F660F"/>
    <w:rsid w:val="000F7B6F"/>
    <w:rsid w:val="000F7CD3"/>
    <w:rsid w:val="00101461"/>
    <w:rsid w:val="00101ECB"/>
    <w:rsid w:val="00102206"/>
    <w:rsid w:val="00103621"/>
    <w:rsid w:val="001039E6"/>
    <w:rsid w:val="0010469E"/>
    <w:rsid w:val="00104E1A"/>
    <w:rsid w:val="00105219"/>
    <w:rsid w:val="00110DB6"/>
    <w:rsid w:val="00111332"/>
    <w:rsid w:val="001120DD"/>
    <w:rsid w:val="001132CB"/>
    <w:rsid w:val="0011413B"/>
    <w:rsid w:val="00114AE2"/>
    <w:rsid w:val="00115B5F"/>
    <w:rsid w:val="00116E5B"/>
    <w:rsid w:val="00117DC9"/>
    <w:rsid w:val="00121049"/>
    <w:rsid w:val="00122AF5"/>
    <w:rsid w:val="00124039"/>
    <w:rsid w:val="001244F5"/>
    <w:rsid w:val="00124C62"/>
    <w:rsid w:val="001257A8"/>
    <w:rsid w:val="00126E41"/>
    <w:rsid w:val="00130F01"/>
    <w:rsid w:val="001317AC"/>
    <w:rsid w:val="00131D63"/>
    <w:rsid w:val="00132891"/>
    <w:rsid w:val="00132A8E"/>
    <w:rsid w:val="00132D7B"/>
    <w:rsid w:val="001359F3"/>
    <w:rsid w:val="00135D16"/>
    <w:rsid w:val="00137564"/>
    <w:rsid w:val="00141288"/>
    <w:rsid w:val="00141D85"/>
    <w:rsid w:val="001439A1"/>
    <w:rsid w:val="00143B8E"/>
    <w:rsid w:val="00145019"/>
    <w:rsid w:val="0014545F"/>
    <w:rsid w:val="00145539"/>
    <w:rsid w:val="0014723D"/>
    <w:rsid w:val="00147641"/>
    <w:rsid w:val="00147F43"/>
    <w:rsid w:val="00150168"/>
    <w:rsid w:val="001527F1"/>
    <w:rsid w:val="001542D2"/>
    <w:rsid w:val="001558DA"/>
    <w:rsid w:val="00161684"/>
    <w:rsid w:val="00162219"/>
    <w:rsid w:val="00162FA1"/>
    <w:rsid w:val="0016314E"/>
    <w:rsid w:val="001637A0"/>
    <w:rsid w:val="00163F52"/>
    <w:rsid w:val="00165A65"/>
    <w:rsid w:val="00166A43"/>
    <w:rsid w:val="0017081D"/>
    <w:rsid w:val="001725DE"/>
    <w:rsid w:val="001726EB"/>
    <w:rsid w:val="00173CDB"/>
    <w:rsid w:val="001750D3"/>
    <w:rsid w:val="00175460"/>
    <w:rsid w:val="00175752"/>
    <w:rsid w:val="0017601A"/>
    <w:rsid w:val="001777D4"/>
    <w:rsid w:val="00177CD9"/>
    <w:rsid w:val="00177ED3"/>
    <w:rsid w:val="001800C3"/>
    <w:rsid w:val="00180BFC"/>
    <w:rsid w:val="00181C05"/>
    <w:rsid w:val="00181C6A"/>
    <w:rsid w:val="0018250A"/>
    <w:rsid w:val="00183777"/>
    <w:rsid w:val="00183CC9"/>
    <w:rsid w:val="001841A5"/>
    <w:rsid w:val="001847A0"/>
    <w:rsid w:val="00186309"/>
    <w:rsid w:val="00186BC4"/>
    <w:rsid w:val="00190B56"/>
    <w:rsid w:val="00191443"/>
    <w:rsid w:val="00192088"/>
    <w:rsid w:val="00195916"/>
    <w:rsid w:val="00195DA0"/>
    <w:rsid w:val="00195DE6"/>
    <w:rsid w:val="001979C1"/>
    <w:rsid w:val="00197D9C"/>
    <w:rsid w:val="001A0623"/>
    <w:rsid w:val="001A1AD7"/>
    <w:rsid w:val="001A235E"/>
    <w:rsid w:val="001A256D"/>
    <w:rsid w:val="001A2F50"/>
    <w:rsid w:val="001A3CC1"/>
    <w:rsid w:val="001A4895"/>
    <w:rsid w:val="001A4C62"/>
    <w:rsid w:val="001A5BA9"/>
    <w:rsid w:val="001A5EEC"/>
    <w:rsid w:val="001A61A5"/>
    <w:rsid w:val="001A6498"/>
    <w:rsid w:val="001A6B1F"/>
    <w:rsid w:val="001A7531"/>
    <w:rsid w:val="001A7871"/>
    <w:rsid w:val="001B268C"/>
    <w:rsid w:val="001B2C9E"/>
    <w:rsid w:val="001B3736"/>
    <w:rsid w:val="001B4190"/>
    <w:rsid w:val="001B4331"/>
    <w:rsid w:val="001B502E"/>
    <w:rsid w:val="001B54FB"/>
    <w:rsid w:val="001B6590"/>
    <w:rsid w:val="001B7AFF"/>
    <w:rsid w:val="001C0C61"/>
    <w:rsid w:val="001C201E"/>
    <w:rsid w:val="001C2E47"/>
    <w:rsid w:val="001C35EA"/>
    <w:rsid w:val="001C4659"/>
    <w:rsid w:val="001C489D"/>
    <w:rsid w:val="001C5495"/>
    <w:rsid w:val="001C5B98"/>
    <w:rsid w:val="001C5F89"/>
    <w:rsid w:val="001D0765"/>
    <w:rsid w:val="001D2B84"/>
    <w:rsid w:val="001D30C0"/>
    <w:rsid w:val="001D30DE"/>
    <w:rsid w:val="001D56DC"/>
    <w:rsid w:val="001D5F04"/>
    <w:rsid w:val="001D5F91"/>
    <w:rsid w:val="001D651A"/>
    <w:rsid w:val="001E2612"/>
    <w:rsid w:val="001E2CB0"/>
    <w:rsid w:val="001E3F90"/>
    <w:rsid w:val="001E401C"/>
    <w:rsid w:val="001E5814"/>
    <w:rsid w:val="001E7F1E"/>
    <w:rsid w:val="001F04CB"/>
    <w:rsid w:val="001F0F8F"/>
    <w:rsid w:val="001F1BF0"/>
    <w:rsid w:val="001F1C3A"/>
    <w:rsid w:val="001F37ED"/>
    <w:rsid w:val="001F4117"/>
    <w:rsid w:val="001F4611"/>
    <w:rsid w:val="001F499E"/>
    <w:rsid w:val="001F57B5"/>
    <w:rsid w:val="001F5DEC"/>
    <w:rsid w:val="001F5F3A"/>
    <w:rsid w:val="001F7822"/>
    <w:rsid w:val="00200765"/>
    <w:rsid w:val="0020192C"/>
    <w:rsid w:val="00202667"/>
    <w:rsid w:val="00205582"/>
    <w:rsid w:val="00205DD3"/>
    <w:rsid w:val="002063A0"/>
    <w:rsid w:val="0020659A"/>
    <w:rsid w:val="002065D3"/>
    <w:rsid w:val="00206721"/>
    <w:rsid w:val="002077C6"/>
    <w:rsid w:val="002107E5"/>
    <w:rsid w:val="00210F07"/>
    <w:rsid w:val="00210F25"/>
    <w:rsid w:val="00212027"/>
    <w:rsid w:val="00212AD7"/>
    <w:rsid w:val="00212F4C"/>
    <w:rsid w:val="002132A6"/>
    <w:rsid w:val="002139FB"/>
    <w:rsid w:val="0021699C"/>
    <w:rsid w:val="00216A3C"/>
    <w:rsid w:val="00216AC7"/>
    <w:rsid w:val="00217CA6"/>
    <w:rsid w:val="002207DB"/>
    <w:rsid w:val="00220818"/>
    <w:rsid w:val="00221C82"/>
    <w:rsid w:val="00222B92"/>
    <w:rsid w:val="00223D58"/>
    <w:rsid w:val="00225A31"/>
    <w:rsid w:val="00226213"/>
    <w:rsid w:val="0022730E"/>
    <w:rsid w:val="0023127F"/>
    <w:rsid w:val="00232ACD"/>
    <w:rsid w:val="00234EEF"/>
    <w:rsid w:val="00234FA6"/>
    <w:rsid w:val="0023529C"/>
    <w:rsid w:val="002361CA"/>
    <w:rsid w:val="002363E0"/>
    <w:rsid w:val="00236AF3"/>
    <w:rsid w:val="00236B40"/>
    <w:rsid w:val="00237003"/>
    <w:rsid w:val="00237B0F"/>
    <w:rsid w:val="00237EE3"/>
    <w:rsid w:val="00241C19"/>
    <w:rsid w:val="00241DF6"/>
    <w:rsid w:val="00241FC7"/>
    <w:rsid w:val="002423BB"/>
    <w:rsid w:val="0024338C"/>
    <w:rsid w:val="00243446"/>
    <w:rsid w:val="00243FD7"/>
    <w:rsid w:val="00244B98"/>
    <w:rsid w:val="00244FB9"/>
    <w:rsid w:val="002452B4"/>
    <w:rsid w:val="00246914"/>
    <w:rsid w:val="00247922"/>
    <w:rsid w:val="002515E0"/>
    <w:rsid w:val="00251759"/>
    <w:rsid w:val="002519B8"/>
    <w:rsid w:val="00252628"/>
    <w:rsid w:val="00253D6A"/>
    <w:rsid w:val="002552E3"/>
    <w:rsid w:val="00256871"/>
    <w:rsid w:val="00256A0E"/>
    <w:rsid w:val="00256AB2"/>
    <w:rsid w:val="00256B57"/>
    <w:rsid w:val="0025710B"/>
    <w:rsid w:val="002612BB"/>
    <w:rsid w:val="00263263"/>
    <w:rsid w:val="00263CA4"/>
    <w:rsid w:val="00263D10"/>
    <w:rsid w:val="00264172"/>
    <w:rsid w:val="0026493C"/>
    <w:rsid w:val="002657E5"/>
    <w:rsid w:val="00265F57"/>
    <w:rsid w:val="002662BE"/>
    <w:rsid w:val="0026692C"/>
    <w:rsid w:val="00267B35"/>
    <w:rsid w:val="00271A43"/>
    <w:rsid w:val="00271B49"/>
    <w:rsid w:val="002732BB"/>
    <w:rsid w:val="002732C8"/>
    <w:rsid w:val="00274155"/>
    <w:rsid w:val="00276365"/>
    <w:rsid w:val="00276661"/>
    <w:rsid w:val="0028029D"/>
    <w:rsid w:val="0028086C"/>
    <w:rsid w:val="00284D79"/>
    <w:rsid w:val="00286FCE"/>
    <w:rsid w:val="00290584"/>
    <w:rsid w:val="002911F4"/>
    <w:rsid w:val="0029189E"/>
    <w:rsid w:val="00293FAC"/>
    <w:rsid w:val="002950BE"/>
    <w:rsid w:val="00295AE7"/>
    <w:rsid w:val="00296360"/>
    <w:rsid w:val="00296562"/>
    <w:rsid w:val="002A0814"/>
    <w:rsid w:val="002A2587"/>
    <w:rsid w:val="002A38B7"/>
    <w:rsid w:val="002A38DA"/>
    <w:rsid w:val="002A5232"/>
    <w:rsid w:val="002A6C91"/>
    <w:rsid w:val="002B1F1A"/>
    <w:rsid w:val="002B3B49"/>
    <w:rsid w:val="002B3B64"/>
    <w:rsid w:val="002B3D4C"/>
    <w:rsid w:val="002B5437"/>
    <w:rsid w:val="002B79B1"/>
    <w:rsid w:val="002B7E6A"/>
    <w:rsid w:val="002C0655"/>
    <w:rsid w:val="002C1699"/>
    <w:rsid w:val="002C1DE1"/>
    <w:rsid w:val="002C1EF7"/>
    <w:rsid w:val="002C2852"/>
    <w:rsid w:val="002C2932"/>
    <w:rsid w:val="002C2B69"/>
    <w:rsid w:val="002C2D01"/>
    <w:rsid w:val="002C376C"/>
    <w:rsid w:val="002C3CFB"/>
    <w:rsid w:val="002C412A"/>
    <w:rsid w:val="002C50A9"/>
    <w:rsid w:val="002C65D9"/>
    <w:rsid w:val="002C6613"/>
    <w:rsid w:val="002D0B41"/>
    <w:rsid w:val="002D1A54"/>
    <w:rsid w:val="002D1D3E"/>
    <w:rsid w:val="002D1F74"/>
    <w:rsid w:val="002D27DD"/>
    <w:rsid w:val="002D2DB5"/>
    <w:rsid w:val="002D490E"/>
    <w:rsid w:val="002D4D2B"/>
    <w:rsid w:val="002D5145"/>
    <w:rsid w:val="002E0E14"/>
    <w:rsid w:val="002E2C1E"/>
    <w:rsid w:val="002E3DF2"/>
    <w:rsid w:val="002E404E"/>
    <w:rsid w:val="002E40D7"/>
    <w:rsid w:val="002E4F82"/>
    <w:rsid w:val="002E5250"/>
    <w:rsid w:val="002E7088"/>
    <w:rsid w:val="002E70CF"/>
    <w:rsid w:val="002E70D8"/>
    <w:rsid w:val="002F0743"/>
    <w:rsid w:val="002F18CE"/>
    <w:rsid w:val="002F2FE5"/>
    <w:rsid w:val="002F3715"/>
    <w:rsid w:val="002F3B8A"/>
    <w:rsid w:val="002F40D9"/>
    <w:rsid w:val="002F46E7"/>
    <w:rsid w:val="002F5BA2"/>
    <w:rsid w:val="002F6CBD"/>
    <w:rsid w:val="002F720F"/>
    <w:rsid w:val="00300051"/>
    <w:rsid w:val="003011BD"/>
    <w:rsid w:val="00303887"/>
    <w:rsid w:val="00304462"/>
    <w:rsid w:val="00304571"/>
    <w:rsid w:val="00305241"/>
    <w:rsid w:val="00305C10"/>
    <w:rsid w:val="00305E6B"/>
    <w:rsid w:val="00306621"/>
    <w:rsid w:val="00306F42"/>
    <w:rsid w:val="00307EE9"/>
    <w:rsid w:val="00311AE7"/>
    <w:rsid w:val="00313ED9"/>
    <w:rsid w:val="00315370"/>
    <w:rsid w:val="003169CE"/>
    <w:rsid w:val="00317603"/>
    <w:rsid w:val="0032257D"/>
    <w:rsid w:val="00322B22"/>
    <w:rsid w:val="00324F6B"/>
    <w:rsid w:val="0032517A"/>
    <w:rsid w:val="003252BB"/>
    <w:rsid w:val="00326819"/>
    <w:rsid w:val="0032731A"/>
    <w:rsid w:val="00327A07"/>
    <w:rsid w:val="00330392"/>
    <w:rsid w:val="003303BE"/>
    <w:rsid w:val="00330B70"/>
    <w:rsid w:val="0033197B"/>
    <w:rsid w:val="00331EF5"/>
    <w:rsid w:val="003329DF"/>
    <w:rsid w:val="0033339B"/>
    <w:rsid w:val="00333DA5"/>
    <w:rsid w:val="00336096"/>
    <w:rsid w:val="00337FC7"/>
    <w:rsid w:val="0034011A"/>
    <w:rsid w:val="00342EA6"/>
    <w:rsid w:val="003466AB"/>
    <w:rsid w:val="0035002E"/>
    <w:rsid w:val="0035114A"/>
    <w:rsid w:val="0035124E"/>
    <w:rsid w:val="00351C2E"/>
    <w:rsid w:val="003520EE"/>
    <w:rsid w:val="003537A7"/>
    <w:rsid w:val="003544F4"/>
    <w:rsid w:val="00355116"/>
    <w:rsid w:val="00355D35"/>
    <w:rsid w:val="00355DF9"/>
    <w:rsid w:val="00357C7C"/>
    <w:rsid w:val="00360148"/>
    <w:rsid w:val="0036028B"/>
    <w:rsid w:val="00360E76"/>
    <w:rsid w:val="00362E6B"/>
    <w:rsid w:val="003637D8"/>
    <w:rsid w:val="00366F38"/>
    <w:rsid w:val="00367722"/>
    <w:rsid w:val="00370745"/>
    <w:rsid w:val="00370BF8"/>
    <w:rsid w:val="00370D64"/>
    <w:rsid w:val="00371810"/>
    <w:rsid w:val="0037184B"/>
    <w:rsid w:val="00372779"/>
    <w:rsid w:val="00372799"/>
    <w:rsid w:val="00372CBE"/>
    <w:rsid w:val="00373EE3"/>
    <w:rsid w:val="0037782F"/>
    <w:rsid w:val="00380028"/>
    <w:rsid w:val="00380AE4"/>
    <w:rsid w:val="00380EA8"/>
    <w:rsid w:val="00381F65"/>
    <w:rsid w:val="00382085"/>
    <w:rsid w:val="003824BB"/>
    <w:rsid w:val="00383DE3"/>
    <w:rsid w:val="00383E47"/>
    <w:rsid w:val="003850C9"/>
    <w:rsid w:val="00386DA2"/>
    <w:rsid w:val="00387FC6"/>
    <w:rsid w:val="00390779"/>
    <w:rsid w:val="00390805"/>
    <w:rsid w:val="00390D67"/>
    <w:rsid w:val="00391070"/>
    <w:rsid w:val="003923BA"/>
    <w:rsid w:val="00393CFC"/>
    <w:rsid w:val="003943E3"/>
    <w:rsid w:val="00394F00"/>
    <w:rsid w:val="00395A77"/>
    <w:rsid w:val="00396245"/>
    <w:rsid w:val="00397331"/>
    <w:rsid w:val="003A2063"/>
    <w:rsid w:val="003A2F6C"/>
    <w:rsid w:val="003A3BF5"/>
    <w:rsid w:val="003A3E5C"/>
    <w:rsid w:val="003A581A"/>
    <w:rsid w:val="003A5A12"/>
    <w:rsid w:val="003A6805"/>
    <w:rsid w:val="003A6A48"/>
    <w:rsid w:val="003A6F61"/>
    <w:rsid w:val="003A7EAC"/>
    <w:rsid w:val="003B0D37"/>
    <w:rsid w:val="003B1C9B"/>
    <w:rsid w:val="003B2186"/>
    <w:rsid w:val="003B2810"/>
    <w:rsid w:val="003B2845"/>
    <w:rsid w:val="003B550B"/>
    <w:rsid w:val="003B66A5"/>
    <w:rsid w:val="003B7359"/>
    <w:rsid w:val="003C007F"/>
    <w:rsid w:val="003C05ED"/>
    <w:rsid w:val="003C1ABD"/>
    <w:rsid w:val="003C1F53"/>
    <w:rsid w:val="003C2141"/>
    <w:rsid w:val="003C2C3D"/>
    <w:rsid w:val="003C6DDD"/>
    <w:rsid w:val="003C72B7"/>
    <w:rsid w:val="003D12EB"/>
    <w:rsid w:val="003D1454"/>
    <w:rsid w:val="003D14C1"/>
    <w:rsid w:val="003D257A"/>
    <w:rsid w:val="003D430D"/>
    <w:rsid w:val="003D4E1E"/>
    <w:rsid w:val="003D4ED8"/>
    <w:rsid w:val="003D5785"/>
    <w:rsid w:val="003D63F2"/>
    <w:rsid w:val="003D7368"/>
    <w:rsid w:val="003D77BC"/>
    <w:rsid w:val="003D7EE2"/>
    <w:rsid w:val="003E07FC"/>
    <w:rsid w:val="003E09AD"/>
    <w:rsid w:val="003E32F1"/>
    <w:rsid w:val="003E4D61"/>
    <w:rsid w:val="003E5D4E"/>
    <w:rsid w:val="003E63C5"/>
    <w:rsid w:val="003E64E9"/>
    <w:rsid w:val="003E65F3"/>
    <w:rsid w:val="003E670B"/>
    <w:rsid w:val="003E7019"/>
    <w:rsid w:val="003F017D"/>
    <w:rsid w:val="003F158C"/>
    <w:rsid w:val="003F2323"/>
    <w:rsid w:val="003F3281"/>
    <w:rsid w:val="003F5B7E"/>
    <w:rsid w:val="003F5C11"/>
    <w:rsid w:val="003F5D08"/>
    <w:rsid w:val="00400CE0"/>
    <w:rsid w:val="00400FED"/>
    <w:rsid w:val="00401F97"/>
    <w:rsid w:val="004025F6"/>
    <w:rsid w:val="0040272D"/>
    <w:rsid w:val="00403036"/>
    <w:rsid w:val="00403CC6"/>
    <w:rsid w:val="00404805"/>
    <w:rsid w:val="00406288"/>
    <w:rsid w:val="0040644C"/>
    <w:rsid w:val="0040710B"/>
    <w:rsid w:val="004079AC"/>
    <w:rsid w:val="0041143B"/>
    <w:rsid w:val="00412646"/>
    <w:rsid w:val="00412B0D"/>
    <w:rsid w:val="004131DD"/>
    <w:rsid w:val="00413CC8"/>
    <w:rsid w:val="0041581A"/>
    <w:rsid w:val="00416E03"/>
    <w:rsid w:val="00416FC3"/>
    <w:rsid w:val="00417F1C"/>
    <w:rsid w:val="004207EB"/>
    <w:rsid w:val="00423DEA"/>
    <w:rsid w:val="004244A6"/>
    <w:rsid w:val="00424620"/>
    <w:rsid w:val="0042637C"/>
    <w:rsid w:val="004268C7"/>
    <w:rsid w:val="0042781E"/>
    <w:rsid w:val="00427DBB"/>
    <w:rsid w:val="004310B6"/>
    <w:rsid w:val="00432CAA"/>
    <w:rsid w:val="00434628"/>
    <w:rsid w:val="0043673A"/>
    <w:rsid w:val="004400C3"/>
    <w:rsid w:val="004404A0"/>
    <w:rsid w:val="004405AF"/>
    <w:rsid w:val="00441CFB"/>
    <w:rsid w:val="00442132"/>
    <w:rsid w:val="00442692"/>
    <w:rsid w:val="00442B21"/>
    <w:rsid w:val="0044320E"/>
    <w:rsid w:val="0044390F"/>
    <w:rsid w:val="00444237"/>
    <w:rsid w:val="00445298"/>
    <w:rsid w:val="004452F6"/>
    <w:rsid w:val="004457A7"/>
    <w:rsid w:val="004465FE"/>
    <w:rsid w:val="004479A6"/>
    <w:rsid w:val="00447C28"/>
    <w:rsid w:val="00450049"/>
    <w:rsid w:val="004508E7"/>
    <w:rsid w:val="00452166"/>
    <w:rsid w:val="004521A7"/>
    <w:rsid w:val="00453A29"/>
    <w:rsid w:val="004541C4"/>
    <w:rsid w:val="00454C33"/>
    <w:rsid w:val="00454C34"/>
    <w:rsid w:val="00454DE4"/>
    <w:rsid w:val="00454F53"/>
    <w:rsid w:val="0045561E"/>
    <w:rsid w:val="004619CB"/>
    <w:rsid w:val="00463433"/>
    <w:rsid w:val="00463D90"/>
    <w:rsid w:val="0046647E"/>
    <w:rsid w:val="004665B8"/>
    <w:rsid w:val="004675D6"/>
    <w:rsid w:val="00470F0C"/>
    <w:rsid w:val="00471F40"/>
    <w:rsid w:val="00472729"/>
    <w:rsid w:val="00473797"/>
    <w:rsid w:val="00473E1D"/>
    <w:rsid w:val="00474948"/>
    <w:rsid w:val="00475364"/>
    <w:rsid w:val="00475413"/>
    <w:rsid w:val="004754AF"/>
    <w:rsid w:val="00475B18"/>
    <w:rsid w:val="0047715A"/>
    <w:rsid w:val="00480391"/>
    <w:rsid w:val="00482198"/>
    <w:rsid w:val="00484FAC"/>
    <w:rsid w:val="00485A51"/>
    <w:rsid w:val="004869EB"/>
    <w:rsid w:val="00486C7E"/>
    <w:rsid w:val="00490066"/>
    <w:rsid w:val="00492C2D"/>
    <w:rsid w:val="00492E46"/>
    <w:rsid w:val="004930BD"/>
    <w:rsid w:val="00493142"/>
    <w:rsid w:val="00493C01"/>
    <w:rsid w:val="004943D4"/>
    <w:rsid w:val="00494CBF"/>
    <w:rsid w:val="00494D5A"/>
    <w:rsid w:val="0049545B"/>
    <w:rsid w:val="00497120"/>
    <w:rsid w:val="00497121"/>
    <w:rsid w:val="00497D09"/>
    <w:rsid w:val="004A1684"/>
    <w:rsid w:val="004A22FE"/>
    <w:rsid w:val="004A5228"/>
    <w:rsid w:val="004A62A7"/>
    <w:rsid w:val="004A6685"/>
    <w:rsid w:val="004A6775"/>
    <w:rsid w:val="004A67A5"/>
    <w:rsid w:val="004A7471"/>
    <w:rsid w:val="004A7E50"/>
    <w:rsid w:val="004A7F73"/>
    <w:rsid w:val="004B0215"/>
    <w:rsid w:val="004B0733"/>
    <w:rsid w:val="004B0CD3"/>
    <w:rsid w:val="004B1102"/>
    <w:rsid w:val="004B110B"/>
    <w:rsid w:val="004B1E7D"/>
    <w:rsid w:val="004B34E8"/>
    <w:rsid w:val="004B4147"/>
    <w:rsid w:val="004B486C"/>
    <w:rsid w:val="004B4FEE"/>
    <w:rsid w:val="004B6AE8"/>
    <w:rsid w:val="004B79E6"/>
    <w:rsid w:val="004C06C9"/>
    <w:rsid w:val="004C08D6"/>
    <w:rsid w:val="004C09DA"/>
    <w:rsid w:val="004C3116"/>
    <w:rsid w:val="004C335C"/>
    <w:rsid w:val="004C38D1"/>
    <w:rsid w:val="004C543F"/>
    <w:rsid w:val="004C5A0D"/>
    <w:rsid w:val="004C6911"/>
    <w:rsid w:val="004C6D6A"/>
    <w:rsid w:val="004D0371"/>
    <w:rsid w:val="004D066F"/>
    <w:rsid w:val="004D12BB"/>
    <w:rsid w:val="004D15CA"/>
    <w:rsid w:val="004D1E2E"/>
    <w:rsid w:val="004D1E95"/>
    <w:rsid w:val="004D2071"/>
    <w:rsid w:val="004D2FE6"/>
    <w:rsid w:val="004D37AE"/>
    <w:rsid w:val="004D3CA1"/>
    <w:rsid w:val="004D4456"/>
    <w:rsid w:val="004D4A82"/>
    <w:rsid w:val="004D4AFA"/>
    <w:rsid w:val="004D4B9A"/>
    <w:rsid w:val="004D55EE"/>
    <w:rsid w:val="004D5615"/>
    <w:rsid w:val="004D5DFA"/>
    <w:rsid w:val="004D6812"/>
    <w:rsid w:val="004D6EC2"/>
    <w:rsid w:val="004D7499"/>
    <w:rsid w:val="004D7733"/>
    <w:rsid w:val="004E07DB"/>
    <w:rsid w:val="004E14CB"/>
    <w:rsid w:val="004E1B57"/>
    <w:rsid w:val="004E3CB8"/>
    <w:rsid w:val="004E47A2"/>
    <w:rsid w:val="004E6F18"/>
    <w:rsid w:val="004E7D2A"/>
    <w:rsid w:val="004F015D"/>
    <w:rsid w:val="004F0DA2"/>
    <w:rsid w:val="004F1274"/>
    <w:rsid w:val="004F379B"/>
    <w:rsid w:val="004F4284"/>
    <w:rsid w:val="004F4423"/>
    <w:rsid w:val="004F4E6E"/>
    <w:rsid w:val="004F5758"/>
    <w:rsid w:val="004F59A2"/>
    <w:rsid w:val="004F6463"/>
    <w:rsid w:val="004F6749"/>
    <w:rsid w:val="004F6A39"/>
    <w:rsid w:val="004F728A"/>
    <w:rsid w:val="004F7F32"/>
    <w:rsid w:val="0050023B"/>
    <w:rsid w:val="005009C0"/>
    <w:rsid w:val="0050116A"/>
    <w:rsid w:val="00502955"/>
    <w:rsid w:val="00503B76"/>
    <w:rsid w:val="00503EB6"/>
    <w:rsid w:val="005041AF"/>
    <w:rsid w:val="005041C5"/>
    <w:rsid w:val="00506795"/>
    <w:rsid w:val="00506EEE"/>
    <w:rsid w:val="00507350"/>
    <w:rsid w:val="00511E25"/>
    <w:rsid w:val="00512A7C"/>
    <w:rsid w:val="005156CF"/>
    <w:rsid w:val="00515F58"/>
    <w:rsid w:val="00516308"/>
    <w:rsid w:val="005168E7"/>
    <w:rsid w:val="0051746D"/>
    <w:rsid w:val="00517D93"/>
    <w:rsid w:val="00520710"/>
    <w:rsid w:val="0052086E"/>
    <w:rsid w:val="005222BE"/>
    <w:rsid w:val="00523333"/>
    <w:rsid w:val="005234C6"/>
    <w:rsid w:val="00523A85"/>
    <w:rsid w:val="00523D2D"/>
    <w:rsid w:val="00525532"/>
    <w:rsid w:val="005258F4"/>
    <w:rsid w:val="00526AB5"/>
    <w:rsid w:val="00527692"/>
    <w:rsid w:val="00527FB1"/>
    <w:rsid w:val="00530FE8"/>
    <w:rsid w:val="0053231F"/>
    <w:rsid w:val="00535F42"/>
    <w:rsid w:val="00536511"/>
    <w:rsid w:val="005407F3"/>
    <w:rsid w:val="0054084D"/>
    <w:rsid w:val="00540B8F"/>
    <w:rsid w:val="00541BAF"/>
    <w:rsid w:val="00541E89"/>
    <w:rsid w:val="00542E99"/>
    <w:rsid w:val="00543307"/>
    <w:rsid w:val="00543CD0"/>
    <w:rsid w:val="005441D2"/>
    <w:rsid w:val="005444EE"/>
    <w:rsid w:val="005451B1"/>
    <w:rsid w:val="0054636A"/>
    <w:rsid w:val="005512D1"/>
    <w:rsid w:val="00551698"/>
    <w:rsid w:val="00553159"/>
    <w:rsid w:val="00555ABD"/>
    <w:rsid w:val="005560BC"/>
    <w:rsid w:val="0056039D"/>
    <w:rsid w:val="00560EAA"/>
    <w:rsid w:val="005619A2"/>
    <w:rsid w:val="00561CE8"/>
    <w:rsid w:val="0056351C"/>
    <w:rsid w:val="0056369D"/>
    <w:rsid w:val="005636A3"/>
    <w:rsid w:val="005644CA"/>
    <w:rsid w:val="00564E3C"/>
    <w:rsid w:val="00566388"/>
    <w:rsid w:val="0056677B"/>
    <w:rsid w:val="0056779F"/>
    <w:rsid w:val="00570398"/>
    <w:rsid w:val="00570C77"/>
    <w:rsid w:val="00571716"/>
    <w:rsid w:val="005743D0"/>
    <w:rsid w:val="005749FF"/>
    <w:rsid w:val="00575A82"/>
    <w:rsid w:val="00580A68"/>
    <w:rsid w:val="00581015"/>
    <w:rsid w:val="005842FF"/>
    <w:rsid w:val="0058465B"/>
    <w:rsid w:val="00584C9E"/>
    <w:rsid w:val="0058532F"/>
    <w:rsid w:val="00585729"/>
    <w:rsid w:val="00585D27"/>
    <w:rsid w:val="00585E6E"/>
    <w:rsid w:val="005862A2"/>
    <w:rsid w:val="00586A80"/>
    <w:rsid w:val="00586B40"/>
    <w:rsid w:val="00586C44"/>
    <w:rsid w:val="00586FDF"/>
    <w:rsid w:val="00590150"/>
    <w:rsid w:val="00590A78"/>
    <w:rsid w:val="00590C24"/>
    <w:rsid w:val="00591F4C"/>
    <w:rsid w:val="00592549"/>
    <w:rsid w:val="00592858"/>
    <w:rsid w:val="005938A4"/>
    <w:rsid w:val="00595AE6"/>
    <w:rsid w:val="00595F6A"/>
    <w:rsid w:val="005963CE"/>
    <w:rsid w:val="005971A5"/>
    <w:rsid w:val="00597B52"/>
    <w:rsid w:val="00597CB5"/>
    <w:rsid w:val="00597ED3"/>
    <w:rsid w:val="005A06A8"/>
    <w:rsid w:val="005A0F70"/>
    <w:rsid w:val="005A15A1"/>
    <w:rsid w:val="005A23E2"/>
    <w:rsid w:val="005A3A71"/>
    <w:rsid w:val="005A4255"/>
    <w:rsid w:val="005A5326"/>
    <w:rsid w:val="005A5837"/>
    <w:rsid w:val="005A62FB"/>
    <w:rsid w:val="005A6AC1"/>
    <w:rsid w:val="005A6F97"/>
    <w:rsid w:val="005A7484"/>
    <w:rsid w:val="005B17B5"/>
    <w:rsid w:val="005B1D99"/>
    <w:rsid w:val="005B41FD"/>
    <w:rsid w:val="005B4D3F"/>
    <w:rsid w:val="005B5569"/>
    <w:rsid w:val="005B5A60"/>
    <w:rsid w:val="005B66AC"/>
    <w:rsid w:val="005B7CE8"/>
    <w:rsid w:val="005C0AAE"/>
    <w:rsid w:val="005C0C8B"/>
    <w:rsid w:val="005C0F81"/>
    <w:rsid w:val="005C12EF"/>
    <w:rsid w:val="005C215E"/>
    <w:rsid w:val="005C2ACC"/>
    <w:rsid w:val="005C3BE9"/>
    <w:rsid w:val="005C66E2"/>
    <w:rsid w:val="005C69C7"/>
    <w:rsid w:val="005C7EA5"/>
    <w:rsid w:val="005D14DD"/>
    <w:rsid w:val="005D2A5A"/>
    <w:rsid w:val="005D3914"/>
    <w:rsid w:val="005D41D7"/>
    <w:rsid w:val="005D4EED"/>
    <w:rsid w:val="005D780B"/>
    <w:rsid w:val="005D7F46"/>
    <w:rsid w:val="005E2B33"/>
    <w:rsid w:val="005E3A5C"/>
    <w:rsid w:val="005E3E9B"/>
    <w:rsid w:val="005E3FD3"/>
    <w:rsid w:val="005E40DA"/>
    <w:rsid w:val="005E410A"/>
    <w:rsid w:val="005E4B91"/>
    <w:rsid w:val="005E583F"/>
    <w:rsid w:val="005E6CBF"/>
    <w:rsid w:val="005E7068"/>
    <w:rsid w:val="005E730F"/>
    <w:rsid w:val="005E73F2"/>
    <w:rsid w:val="005E791C"/>
    <w:rsid w:val="005E7E1F"/>
    <w:rsid w:val="005F1483"/>
    <w:rsid w:val="005F1496"/>
    <w:rsid w:val="005F1BDC"/>
    <w:rsid w:val="005F32DA"/>
    <w:rsid w:val="005F394D"/>
    <w:rsid w:val="005F3E55"/>
    <w:rsid w:val="005F5273"/>
    <w:rsid w:val="005F5543"/>
    <w:rsid w:val="005F5706"/>
    <w:rsid w:val="005F7810"/>
    <w:rsid w:val="00600EA5"/>
    <w:rsid w:val="00601C94"/>
    <w:rsid w:val="00602BDE"/>
    <w:rsid w:val="00602ECD"/>
    <w:rsid w:val="00605157"/>
    <w:rsid w:val="00606054"/>
    <w:rsid w:val="0060629B"/>
    <w:rsid w:val="00606909"/>
    <w:rsid w:val="00606DD6"/>
    <w:rsid w:val="00606FF1"/>
    <w:rsid w:val="006072E4"/>
    <w:rsid w:val="0060764A"/>
    <w:rsid w:val="00610F56"/>
    <w:rsid w:val="006110CF"/>
    <w:rsid w:val="00613162"/>
    <w:rsid w:val="006132A4"/>
    <w:rsid w:val="00613938"/>
    <w:rsid w:val="006146E9"/>
    <w:rsid w:val="00614BC9"/>
    <w:rsid w:val="00614D17"/>
    <w:rsid w:val="0061652E"/>
    <w:rsid w:val="0061670D"/>
    <w:rsid w:val="00616746"/>
    <w:rsid w:val="00616A3E"/>
    <w:rsid w:val="00620C64"/>
    <w:rsid w:val="00621779"/>
    <w:rsid w:val="006222D8"/>
    <w:rsid w:val="00623384"/>
    <w:rsid w:val="006236A7"/>
    <w:rsid w:val="00623758"/>
    <w:rsid w:val="00624105"/>
    <w:rsid w:val="00624453"/>
    <w:rsid w:val="00625D83"/>
    <w:rsid w:val="00625EC2"/>
    <w:rsid w:val="00626BA7"/>
    <w:rsid w:val="0062748A"/>
    <w:rsid w:val="00627F29"/>
    <w:rsid w:val="00630C0D"/>
    <w:rsid w:val="006314A9"/>
    <w:rsid w:val="00633D23"/>
    <w:rsid w:val="0063407C"/>
    <w:rsid w:val="006356D9"/>
    <w:rsid w:val="00635EC9"/>
    <w:rsid w:val="0063651C"/>
    <w:rsid w:val="00636C3C"/>
    <w:rsid w:val="0063748A"/>
    <w:rsid w:val="00637710"/>
    <w:rsid w:val="0064178A"/>
    <w:rsid w:val="0064230E"/>
    <w:rsid w:val="0064241D"/>
    <w:rsid w:val="0064302C"/>
    <w:rsid w:val="00643D75"/>
    <w:rsid w:val="00643E4E"/>
    <w:rsid w:val="0064492D"/>
    <w:rsid w:val="00646B0E"/>
    <w:rsid w:val="00646F55"/>
    <w:rsid w:val="00650FEB"/>
    <w:rsid w:val="00652331"/>
    <w:rsid w:val="00652B16"/>
    <w:rsid w:val="006542BF"/>
    <w:rsid w:val="0065452F"/>
    <w:rsid w:val="00654FF3"/>
    <w:rsid w:val="00655CC9"/>
    <w:rsid w:val="00655D8C"/>
    <w:rsid w:val="00661520"/>
    <w:rsid w:val="00661F11"/>
    <w:rsid w:val="0066257D"/>
    <w:rsid w:val="00662B21"/>
    <w:rsid w:val="00663273"/>
    <w:rsid w:val="00663321"/>
    <w:rsid w:val="00665313"/>
    <w:rsid w:val="00666055"/>
    <w:rsid w:val="0066640C"/>
    <w:rsid w:val="00666522"/>
    <w:rsid w:val="0066659B"/>
    <w:rsid w:val="00667436"/>
    <w:rsid w:val="0066785F"/>
    <w:rsid w:val="006708CD"/>
    <w:rsid w:val="00674751"/>
    <w:rsid w:val="006748FD"/>
    <w:rsid w:val="00675DE3"/>
    <w:rsid w:val="00677B9A"/>
    <w:rsid w:val="0068003D"/>
    <w:rsid w:val="0068076A"/>
    <w:rsid w:val="00681777"/>
    <w:rsid w:val="00682E48"/>
    <w:rsid w:val="00682F48"/>
    <w:rsid w:val="00683B8E"/>
    <w:rsid w:val="006843FE"/>
    <w:rsid w:val="00686711"/>
    <w:rsid w:val="00686ED6"/>
    <w:rsid w:val="006870A0"/>
    <w:rsid w:val="00690564"/>
    <w:rsid w:val="00690AD3"/>
    <w:rsid w:val="006915B2"/>
    <w:rsid w:val="006917E1"/>
    <w:rsid w:val="0069195B"/>
    <w:rsid w:val="00692247"/>
    <w:rsid w:val="00692A74"/>
    <w:rsid w:val="00694670"/>
    <w:rsid w:val="006950D3"/>
    <w:rsid w:val="00695410"/>
    <w:rsid w:val="00695BC4"/>
    <w:rsid w:val="00696652"/>
    <w:rsid w:val="00697228"/>
    <w:rsid w:val="00697C03"/>
    <w:rsid w:val="006A0768"/>
    <w:rsid w:val="006A1323"/>
    <w:rsid w:val="006A16D5"/>
    <w:rsid w:val="006A1C05"/>
    <w:rsid w:val="006A20E7"/>
    <w:rsid w:val="006A2E02"/>
    <w:rsid w:val="006A3472"/>
    <w:rsid w:val="006A44E6"/>
    <w:rsid w:val="006A4E57"/>
    <w:rsid w:val="006A4FE1"/>
    <w:rsid w:val="006A555E"/>
    <w:rsid w:val="006A59E9"/>
    <w:rsid w:val="006A7059"/>
    <w:rsid w:val="006B0244"/>
    <w:rsid w:val="006B043D"/>
    <w:rsid w:val="006B066A"/>
    <w:rsid w:val="006B1FF1"/>
    <w:rsid w:val="006B2ED0"/>
    <w:rsid w:val="006B306F"/>
    <w:rsid w:val="006B376C"/>
    <w:rsid w:val="006B44A2"/>
    <w:rsid w:val="006B50FF"/>
    <w:rsid w:val="006B5100"/>
    <w:rsid w:val="006B5383"/>
    <w:rsid w:val="006B54F9"/>
    <w:rsid w:val="006B7402"/>
    <w:rsid w:val="006B7434"/>
    <w:rsid w:val="006B7485"/>
    <w:rsid w:val="006B7748"/>
    <w:rsid w:val="006C018D"/>
    <w:rsid w:val="006C0E7A"/>
    <w:rsid w:val="006C1BA2"/>
    <w:rsid w:val="006C34B3"/>
    <w:rsid w:val="006C365C"/>
    <w:rsid w:val="006C3BE3"/>
    <w:rsid w:val="006C5EBE"/>
    <w:rsid w:val="006C60A3"/>
    <w:rsid w:val="006C6A14"/>
    <w:rsid w:val="006C7090"/>
    <w:rsid w:val="006C7D92"/>
    <w:rsid w:val="006D12CC"/>
    <w:rsid w:val="006D1400"/>
    <w:rsid w:val="006D4A38"/>
    <w:rsid w:val="006D4A62"/>
    <w:rsid w:val="006D5044"/>
    <w:rsid w:val="006D547E"/>
    <w:rsid w:val="006D5A06"/>
    <w:rsid w:val="006D774B"/>
    <w:rsid w:val="006E012A"/>
    <w:rsid w:val="006E2385"/>
    <w:rsid w:val="006E41B3"/>
    <w:rsid w:val="006E44AE"/>
    <w:rsid w:val="006E4A48"/>
    <w:rsid w:val="006E6312"/>
    <w:rsid w:val="006E7015"/>
    <w:rsid w:val="006F0B93"/>
    <w:rsid w:val="006F0BB7"/>
    <w:rsid w:val="006F2303"/>
    <w:rsid w:val="006F2F17"/>
    <w:rsid w:val="006F33BE"/>
    <w:rsid w:val="006F3AEF"/>
    <w:rsid w:val="006F41E9"/>
    <w:rsid w:val="006F67FE"/>
    <w:rsid w:val="0070034A"/>
    <w:rsid w:val="00701135"/>
    <w:rsid w:val="0070207C"/>
    <w:rsid w:val="007023C3"/>
    <w:rsid w:val="007026E4"/>
    <w:rsid w:val="00702DA6"/>
    <w:rsid w:val="00703271"/>
    <w:rsid w:val="00703D30"/>
    <w:rsid w:val="00704420"/>
    <w:rsid w:val="00704AE4"/>
    <w:rsid w:val="007062C2"/>
    <w:rsid w:val="007066B2"/>
    <w:rsid w:val="00707A78"/>
    <w:rsid w:val="007103DE"/>
    <w:rsid w:val="00710D12"/>
    <w:rsid w:val="00711068"/>
    <w:rsid w:val="00711463"/>
    <w:rsid w:val="007116A9"/>
    <w:rsid w:val="007141A3"/>
    <w:rsid w:val="00714883"/>
    <w:rsid w:val="00714BF3"/>
    <w:rsid w:val="00716220"/>
    <w:rsid w:val="007169BE"/>
    <w:rsid w:val="0072103F"/>
    <w:rsid w:val="00723CC1"/>
    <w:rsid w:val="007247C4"/>
    <w:rsid w:val="007254BA"/>
    <w:rsid w:val="00726470"/>
    <w:rsid w:val="00727372"/>
    <w:rsid w:val="0072741C"/>
    <w:rsid w:val="007311AA"/>
    <w:rsid w:val="007321D5"/>
    <w:rsid w:val="007332DB"/>
    <w:rsid w:val="00733BB9"/>
    <w:rsid w:val="00735054"/>
    <w:rsid w:val="00735B3F"/>
    <w:rsid w:val="007363BF"/>
    <w:rsid w:val="0073669C"/>
    <w:rsid w:val="0073672B"/>
    <w:rsid w:val="00740143"/>
    <w:rsid w:val="007406C9"/>
    <w:rsid w:val="007406F8"/>
    <w:rsid w:val="00740789"/>
    <w:rsid w:val="00742B07"/>
    <w:rsid w:val="00742C29"/>
    <w:rsid w:val="0074569F"/>
    <w:rsid w:val="0075136A"/>
    <w:rsid w:val="0075154F"/>
    <w:rsid w:val="00751C5A"/>
    <w:rsid w:val="00751D74"/>
    <w:rsid w:val="007520B8"/>
    <w:rsid w:val="00753EE2"/>
    <w:rsid w:val="0075494D"/>
    <w:rsid w:val="007550BE"/>
    <w:rsid w:val="00755472"/>
    <w:rsid w:val="007575EC"/>
    <w:rsid w:val="007576D4"/>
    <w:rsid w:val="00761F8F"/>
    <w:rsid w:val="00762BB3"/>
    <w:rsid w:val="00764CFA"/>
    <w:rsid w:val="00764F63"/>
    <w:rsid w:val="007652DD"/>
    <w:rsid w:val="00765FCA"/>
    <w:rsid w:val="00766757"/>
    <w:rsid w:val="0077059A"/>
    <w:rsid w:val="00771E9A"/>
    <w:rsid w:val="0077310C"/>
    <w:rsid w:val="00773449"/>
    <w:rsid w:val="00773A0C"/>
    <w:rsid w:val="00773A32"/>
    <w:rsid w:val="00773ABD"/>
    <w:rsid w:val="00774D9B"/>
    <w:rsid w:val="00776E1E"/>
    <w:rsid w:val="00777268"/>
    <w:rsid w:val="00777416"/>
    <w:rsid w:val="007779EB"/>
    <w:rsid w:val="00777B65"/>
    <w:rsid w:val="00777DBC"/>
    <w:rsid w:val="007803FF"/>
    <w:rsid w:val="00782B7B"/>
    <w:rsid w:val="00783C91"/>
    <w:rsid w:val="00784572"/>
    <w:rsid w:val="00784CA8"/>
    <w:rsid w:val="007866FF"/>
    <w:rsid w:val="007875B6"/>
    <w:rsid w:val="0078792C"/>
    <w:rsid w:val="00787F26"/>
    <w:rsid w:val="00791C7A"/>
    <w:rsid w:val="007923F2"/>
    <w:rsid w:val="00792FB3"/>
    <w:rsid w:val="0079300C"/>
    <w:rsid w:val="007936F3"/>
    <w:rsid w:val="007940CA"/>
    <w:rsid w:val="0079536F"/>
    <w:rsid w:val="00795F43"/>
    <w:rsid w:val="00796C1F"/>
    <w:rsid w:val="007A4EE8"/>
    <w:rsid w:val="007A56D7"/>
    <w:rsid w:val="007A6020"/>
    <w:rsid w:val="007A6720"/>
    <w:rsid w:val="007A6B9B"/>
    <w:rsid w:val="007A6E69"/>
    <w:rsid w:val="007A703D"/>
    <w:rsid w:val="007A78FA"/>
    <w:rsid w:val="007B061C"/>
    <w:rsid w:val="007B0E27"/>
    <w:rsid w:val="007B28EE"/>
    <w:rsid w:val="007B317C"/>
    <w:rsid w:val="007B3CBD"/>
    <w:rsid w:val="007B45DC"/>
    <w:rsid w:val="007B4F82"/>
    <w:rsid w:val="007B4FC7"/>
    <w:rsid w:val="007C1089"/>
    <w:rsid w:val="007C2234"/>
    <w:rsid w:val="007C43CB"/>
    <w:rsid w:val="007C5A01"/>
    <w:rsid w:val="007C5DD0"/>
    <w:rsid w:val="007C78EA"/>
    <w:rsid w:val="007C7DB4"/>
    <w:rsid w:val="007D0F51"/>
    <w:rsid w:val="007D1AB4"/>
    <w:rsid w:val="007D20C2"/>
    <w:rsid w:val="007D3E88"/>
    <w:rsid w:val="007D4740"/>
    <w:rsid w:val="007D59D1"/>
    <w:rsid w:val="007D67C2"/>
    <w:rsid w:val="007D68A2"/>
    <w:rsid w:val="007D703B"/>
    <w:rsid w:val="007D72E1"/>
    <w:rsid w:val="007D7C57"/>
    <w:rsid w:val="007E0320"/>
    <w:rsid w:val="007E058C"/>
    <w:rsid w:val="007E2B96"/>
    <w:rsid w:val="007E354A"/>
    <w:rsid w:val="007E3BC0"/>
    <w:rsid w:val="007E41AB"/>
    <w:rsid w:val="007E41FF"/>
    <w:rsid w:val="007E464E"/>
    <w:rsid w:val="007E623C"/>
    <w:rsid w:val="007E67F8"/>
    <w:rsid w:val="007E7EE0"/>
    <w:rsid w:val="007F09E2"/>
    <w:rsid w:val="007F0FCA"/>
    <w:rsid w:val="007F1102"/>
    <w:rsid w:val="007F2875"/>
    <w:rsid w:val="007F3336"/>
    <w:rsid w:val="007F42D3"/>
    <w:rsid w:val="007F54A3"/>
    <w:rsid w:val="007F6787"/>
    <w:rsid w:val="007F7753"/>
    <w:rsid w:val="00800518"/>
    <w:rsid w:val="00800602"/>
    <w:rsid w:val="00801D9D"/>
    <w:rsid w:val="00801F06"/>
    <w:rsid w:val="00802175"/>
    <w:rsid w:val="0080265D"/>
    <w:rsid w:val="008034FD"/>
    <w:rsid w:val="00803E54"/>
    <w:rsid w:val="00811575"/>
    <w:rsid w:val="00814D7C"/>
    <w:rsid w:val="00815B0B"/>
    <w:rsid w:val="00815B5F"/>
    <w:rsid w:val="00815D17"/>
    <w:rsid w:val="00816EFF"/>
    <w:rsid w:val="00816FCA"/>
    <w:rsid w:val="00817BDB"/>
    <w:rsid w:val="00817EF7"/>
    <w:rsid w:val="0082065E"/>
    <w:rsid w:val="00820D2A"/>
    <w:rsid w:val="0082226A"/>
    <w:rsid w:val="00823C66"/>
    <w:rsid w:val="00823F71"/>
    <w:rsid w:val="00824213"/>
    <w:rsid w:val="008242B2"/>
    <w:rsid w:val="00824558"/>
    <w:rsid w:val="0082576F"/>
    <w:rsid w:val="00830633"/>
    <w:rsid w:val="00830910"/>
    <w:rsid w:val="00830A72"/>
    <w:rsid w:val="0083101D"/>
    <w:rsid w:val="0083116D"/>
    <w:rsid w:val="0083148E"/>
    <w:rsid w:val="0083258C"/>
    <w:rsid w:val="008325E6"/>
    <w:rsid w:val="00833B18"/>
    <w:rsid w:val="008352FF"/>
    <w:rsid w:val="0083671A"/>
    <w:rsid w:val="00836924"/>
    <w:rsid w:val="008377DF"/>
    <w:rsid w:val="00837BAF"/>
    <w:rsid w:val="00840245"/>
    <w:rsid w:val="00840605"/>
    <w:rsid w:val="0084088C"/>
    <w:rsid w:val="008412BF"/>
    <w:rsid w:val="00843808"/>
    <w:rsid w:val="008444CC"/>
    <w:rsid w:val="00844952"/>
    <w:rsid w:val="008455D9"/>
    <w:rsid w:val="00846555"/>
    <w:rsid w:val="00847437"/>
    <w:rsid w:val="008477E5"/>
    <w:rsid w:val="00847E83"/>
    <w:rsid w:val="008520C4"/>
    <w:rsid w:val="008560C3"/>
    <w:rsid w:val="00856CD5"/>
    <w:rsid w:val="008579F8"/>
    <w:rsid w:val="008604D2"/>
    <w:rsid w:val="0086157F"/>
    <w:rsid w:val="008617EA"/>
    <w:rsid w:val="00862200"/>
    <w:rsid w:val="00862C34"/>
    <w:rsid w:val="008635CE"/>
    <w:rsid w:val="00863AD8"/>
    <w:rsid w:val="00864BE7"/>
    <w:rsid w:val="008658F8"/>
    <w:rsid w:val="00866FBC"/>
    <w:rsid w:val="008670A4"/>
    <w:rsid w:val="008672BC"/>
    <w:rsid w:val="00870C6A"/>
    <w:rsid w:val="00871F78"/>
    <w:rsid w:val="00872743"/>
    <w:rsid w:val="00873334"/>
    <w:rsid w:val="008734A1"/>
    <w:rsid w:val="0087386E"/>
    <w:rsid w:val="0087435A"/>
    <w:rsid w:val="0087641D"/>
    <w:rsid w:val="008766C1"/>
    <w:rsid w:val="00880E61"/>
    <w:rsid w:val="00883479"/>
    <w:rsid w:val="00883B20"/>
    <w:rsid w:val="008847E7"/>
    <w:rsid w:val="00884E10"/>
    <w:rsid w:val="00884E56"/>
    <w:rsid w:val="00884E63"/>
    <w:rsid w:val="00885353"/>
    <w:rsid w:val="008861DA"/>
    <w:rsid w:val="00887047"/>
    <w:rsid w:val="008878B9"/>
    <w:rsid w:val="00887B2D"/>
    <w:rsid w:val="00887C36"/>
    <w:rsid w:val="00890443"/>
    <w:rsid w:val="00890FE9"/>
    <w:rsid w:val="0089154D"/>
    <w:rsid w:val="0089174B"/>
    <w:rsid w:val="00894408"/>
    <w:rsid w:val="00895B28"/>
    <w:rsid w:val="00896E9F"/>
    <w:rsid w:val="00897676"/>
    <w:rsid w:val="008A14A2"/>
    <w:rsid w:val="008A1663"/>
    <w:rsid w:val="008A233B"/>
    <w:rsid w:val="008A2D51"/>
    <w:rsid w:val="008A370A"/>
    <w:rsid w:val="008A5ED8"/>
    <w:rsid w:val="008A618D"/>
    <w:rsid w:val="008A6919"/>
    <w:rsid w:val="008A7323"/>
    <w:rsid w:val="008A75A3"/>
    <w:rsid w:val="008B164C"/>
    <w:rsid w:val="008B2462"/>
    <w:rsid w:val="008B362B"/>
    <w:rsid w:val="008B3653"/>
    <w:rsid w:val="008B4309"/>
    <w:rsid w:val="008B457A"/>
    <w:rsid w:val="008B4BFC"/>
    <w:rsid w:val="008B63A6"/>
    <w:rsid w:val="008B6618"/>
    <w:rsid w:val="008B76A8"/>
    <w:rsid w:val="008C0E57"/>
    <w:rsid w:val="008C1096"/>
    <w:rsid w:val="008C230E"/>
    <w:rsid w:val="008C3768"/>
    <w:rsid w:val="008C4B5C"/>
    <w:rsid w:val="008C5808"/>
    <w:rsid w:val="008C5F21"/>
    <w:rsid w:val="008C6676"/>
    <w:rsid w:val="008C7A87"/>
    <w:rsid w:val="008D1C34"/>
    <w:rsid w:val="008D2225"/>
    <w:rsid w:val="008D3240"/>
    <w:rsid w:val="008D39BB"/>
    <w:rsid w:val="008D3AB4"/>
    <w:rsid w:val="008D4067"/>
    <w:rsid w:val="008D484F"/>
    <w:rsid w:val="008D4928"/>
    <w:rsid w:val="008D5591"/>
    <w:rsid w:val="008D7842"/>
    <w:rsid w:val="008E02B1"/>
    <w:rsid w:val="008E18A5"/>
    <w:rsid w:val="008E24F0"/>
    <w:rsid w:val="008E32BE"/>
    <w:rsid w:val="008E45D8"/>
    <w:rsid w:val="008E4D4C"/>
    <w:rsid w:val="008E4ED5"/>
    <w:rsid w:val="008F00FD"/>
    <w:rsid w:val="008F12C9"/>
    <w:rsid w:val="008F14C0"/>
    <w:rsid w:val="008F2956"/>
    <w:rsid w:val="008F29D0"/>
    <w:rsid w:val="008F3A45"/>
    <w:rsid w:val="008F4717"/>
    <w:rsid w:val="008F4AA7"/>
    <w:rsid w:val="008F5E2E"/>
    <w:rsid w:val="008F7109"/>
    <w:rsid w:val="008F7624"/>
    <w:rsid w:val="008F7786"/>
    <w:rsid w:val="008F77A0"/>
    <w:rsid w:val="0090031F"/>
    <w:rsid w:val="00900533"/>
    <w:rsid w:val="00901BD3"/>
    <w:rsid w:val="00902CB6"/>
    <w:rsid w:val="00904E1A"/>
    <w:rsid w:val="00904EAE"/>
    <w:rsid w:val="00911474"/>
    <w:rsid w:val="00911605"/>
    <w:rsid w:val="00913EAE"/>
    <w:rsid w:val="009155BD"/>
    <w:rsid w:val="0091585C"/>
    <w:rsid w:val="00915D2D"/>
    <w:rsid w:val="0091605F"/>
    <w:rsid w:val="009165E5"/>
    <w:rsid w:val="009169F7"/>
    <w:rsid w:val="0091730B"/>
    <w:rsid w:val="00917B96"/>
    <w:rsid w:val="0092052D"/>
    <w:rsid w:val="00920890"/>
    <w:rsid w:val="00920C04"/>
    <w:rsid w:val="00922089"/>
    <w:rsid w:val="00930629"/>
    <w:rsid w:val="00930D95"/>
    <w:rsid w:val="009317F7"/>
    <w:rsid w:val="00931966"/>
    <w:rsid w:val="009331B8"/>
    <w:rsid w:val="00933247"/>
    <w:rsid w:val="00933819"/>
    <w:rsid w:val="0093448C"/>
    <w:rsid w:val="0093449B"/>
    <w:rsid w:val="00935490"/>
    <w:rsid w:val="00937E97"/>
    <w:rsid w:val="0094169C"/>
    <w:rsid w:val="00942605"/>
    <w:rsid w:val="009464B0"/>
    <w:rsid w:val="00947978"/>
    <w:rsid w:val="00951CB0"/>
    <w:rsid w:val="009531F7"/>
    <w:rsid w:val="0095342D"/>
    <w:rsid w:val="00955104"/>
    <w:rsid w:val="00957E75"/>
    <w:rsid w:val="00960580"/>
    <w:rsid w:val="009611A5"/>
    <w:rsid w:val="009618A3"/>
    <w:rsid w:val="009627DF"/>
    <w:rsid w:val="0096299C"/>
    <w:rsid w:val="00963196"/>
    <w:rsid w:val="00964D95"/>
    <w:rsid w:val="00965635"/>
    <w:rsid w:val="00965CA6"/>
    <w:rsid w:val="0096649A"/>
    <w:rsid w:val="00966AC9"/>
    <w:rsid w:val="009678AE"/>
    <w:rsid w:val="009701D9"/>
    <w:rsid w:val="00970460"/>
    <w:rsid w:val="00970FED"/>
    <w:rsid w:val="009713B6"/>
    <w:rsid w:val="00971554"/>
    <w:rsid w:val="00971BE7"/>
    <w:rsid w:val="00972BCE"/>
    <w:rsid w:val="00972FB0"/>
    <w:rsid w:val="00975FE6"/>
    <w:rsid w:val="009765F1"/>
    <w:rsid w:val="009776F4"/>
    <w:rsid w:val="00977B29"/>
    <w:rsid w:val="009816C8"/>
    <w:rsid w:val="00982585"/>
    <w:rsid w:val="00982E4F"/>
    <w:rsid w:val="009836E2"/>
    <w:rsid w:val="00983D2E"/>
    <w:rsid w:val="00984551"/>
    <w:rsid w:val="00985234"/>
    <w:rsid w:val="009852FF"/>
    <w:rsid w:val="009864D8"/>
    <w:rsid w:val="00986C75"/>
    <w:rsid w:val="00987DA7"/>
    <w:rsid w:val="00987DB5"/>
    <w:rsid w:val="0099073C"/>
    <w:rsid w:val="0099114A"/>
    <w:rsid w:val="00991378"/>
    <w:rsid w:val="009918A3"/>
    <w:rsid w:val="00991964"/>
    <w:rsid w:val="00992931"/>
    <w:rsid w:val="009943DE"/>
    <w:rsid w:val="009956C9"/>
    <w:rsid w:val="009960BA"/>
    <w:rsid w:val="0099623E"/>
    <w:rsid w:val="00997A80"/>
    <w:rsid w:val="00997C4D"/>
    <w:rsid w:val="009A0BE4"/>
    <w:rsid w:val="009A10EE"/>
    <w:rsid w:val="009A260D"/>
    <w:rsid w:val="009A3045"/>
    <w:rsid w:val="009A3593"/>
    <w:rsid w:val="009A3618"/>
    <w:rsid w:val="009A6925"/>
    <w:rsid w:val="009A69C4"/>
    <w:rsid w:val="009B00D8"/>
    <w:rsid w:val="009B1075"/>
    <w:rsid w:val="009B15B1"/>
    <w:rsid w:val="009B32CD"/>
    <w:rsid w:val="009B3ADC"/>
    <w:rsid w:val="009B3B19"/>
    <w:rsid w:val="009B3B72"/>
    <w:rsid w:val="009B3D8F"/>
    <w:rsid w:val="009B4E9A"/>
    <w:rsid w:val="009B50A1"/>
    <w:rsid w:val="009B5B6A"/>
    <w:rsid w:val="009B5EA9"/>
    <w:rsid w:val="009B65B0"/>
    <w:rsid w:val="009B6BB9"/>
    <w:rsid w:val="009C239A"/>
    <w:rsid w:val="009C24FB"/>
    <w:rsid w:val="009C5222"/>
    <w:rsid w:val="009C6CC1"/>
    <w:rsid w:val="009D5474"/>
    <w:rsid w:val="009D59AC"/>
    <w:rsid w:val="009D6AA0"/>
    <w:rsid w:val="009D71F3"/>
    <w:rsid w:val="009E22F9"/>
    <w:rsid w:val="009E7240"/>
    <w:rsid w:val="009E79DF"/>
    <w:rsid w:val="009F3B2C"/>
    <w:rsid w:val="009F3E29"/>
    <w:rsid w:val="009F47E7"/>
    <w:rsid w:val="009F4E92"/>
    <w:rsid w:val="009F6358"/>
    <w:rsid w:val="00A00035"/>
    <w:rsid w:val="00A00435"/>
    <w:rsid w:val="00A01607"/>
    <w:rsid w:val="00A01FE2"/>
    <w:rsid w:val="00A02A8D"/>
    <w:rsid w:val="00A0364D"/>
    <w:rsid w:val="00A03821"/>
    <w:rsid w:val="00A04A8A"/>
    <w:rsid w:val="00A0521C"/>
    <w:rsid w:val="00A05692"/>
    <w:rsid w:val="00A058C7"/>
    <w:rsid w:val="00A0663E"/>
    <w:rsid w:val="00A0747C"/>
    <w:rsid w:val="00A11A76"/>
    <w:rsid w:val="00A144F9"/>
    <w:rsid w:val="00A14BFA"/>
    <w:rsid w:val="00A15C74"/>
    <w:rsid w:val="00A16D67"/>
    <w:rsid w:val="00A207F4"/>
    <w:rsid w:val="00A20FE0"/>
    <w:rsid w:val="00A21AB5"/>
    <w:rsid w:val="00A21BD9"/>
    <w:rsid w:val="00A22C13"/>
    <w:rsid w:val="00A23A2F"/>
    <w:rsid w:val="00A246F3"/>
    <w:rsid w:val="00A24CFF"/>
    <w:rsid w:val="00A25F87"/>
    <w:rsid w:val="00A32917"/>
    <w:rsid w:val="00A35F41"/>
    <w:rsid w:val="00A3705A"/>
    <w:rsid w:val="00A37208"/>
    <w:rsid w:val="00A377FA"/>
    <w:rsid w:val="00A37E73"/>
    <w:rsid w:val="00A37FD4"/>
    <w:rsid w:val="00A40BE0"/>
    <w:rsid w:val="00A40C5C"/>
    <w:rsid w:val="00A41795"/>
    <w:rsid w:val="00A41955"/>
    <w:rsid w:val="00A43342"/>
    <w:rsid w:val="00A43AE4"/>
    <w:rsid w:val="00A44E80"/>
    <w:rsid w:val="00A4517A"/>
    <w:rsid w:val="00A462E5"/>
    <w:rsid w:val="00A466A8"/>
    <w:rsid w:val="00A47601"/>
    <w:rsid w:val="00A50554"/>
    <w:rsid w:val="00A51B8B"/>
    <w:rsid w:val="00A52572"/>
    <w:rsid w:val="00A5574C"/>
    <w:rsid w:val="00A55794"/>
    <w:rsid w:val="00A55C6E"/>
    <w:rsid w:val="00A56572"/>
    <w:rsid w:val="00A56C56"/>
    <w:rsid w:val="00A5747E"/>
    <w:rsid w:val="00A60CF3"/>
    <w:rsid w:val="00A61097"/>
    <w:rsid w:val="00A61115"/>
    <w:rsid w:val="00A61DB3"/>
    <w:rsid w:val="00A6338C"/>
    <w:rsid w:val="00A64755"/>
    <w:rsid w:val="00A64C3B"/>
    <w:rsid w:val="00A6523E"/>
    <w:rsid w:val="00A66A47"/>
    <w:rsid w:val="00A7077D"/>
    <w:rsid w:val="00A70B03"/>
    <w:rsid w:val="00A7252E"/>
    <w:rsid w:val="00A74FB2"/>
    <w:rsid w:val="00A75745"/>
    <w:rsid w:val="00A75BF5"/>
    <w:rsid w:val="00A768BA"/>
    <w:rsid w:val="00A7736F"/>
    <w:rsid w:val="00A774AF"/>
    <w:rsid w:val="00A774D2"/>
    <w:rsid w:val="00A82ADD"/>
    <w:rsid w:val="00A83027"/>
    <w:rsid w:val="00A836ED"/>
    <w:rsid w:val="00A844CA"/>
    <w:rsid w:val="00A84B03"/>
    <w:rsid w:val="00A858BE"/>
    <w:rsid w:val="00A86171"/>
    <w:rsid w:val="00A86A83"/>
    <w:rsid w:val="00A87A2B"/>
    <w:rsid w:val="00A90836"/>
    <w:rsid w:val="00A90B0B"/>
    <w:rsid w:val="00A910EC"/>
    <w:rsid w:val="00A91FC8"/>
    <w:rsid w:val="00A931E2"/>
    <w:rsid w:val="00A93898"/>
    <w:rsid w:val="00A965C4"/>
    <w:rsid w:val="00AA25E9"/>
    <w:rsid w:val="00AA37C5"/>
    <w:rsid w:val="00AA4998"/>
    <w:rsid w:val="00AA5E43"/>
    <w:rsid w:val="00AA60CB"/>
    <w:rsid w:val="00AA7170"/>
    <w:rsid w:val="00AB2ED6"/>
    <w:rsid w:val="00AB3D1E"/>
    <w:rsid w:val="00AB4057"/>
    <w:rsid w:val="00AB40AA"/>
    <w:rsid w:val="00AB518E"/>
    <w:rsid w:val="00AB5999"/>
    <w:rsid w:val="00AB5E74"/>
    <w:rsid w:val="00AB5F6C"/>
    <w:rsid w:val="00AB6E6A"/>
    <w:rsid w:val="00AB770C"/>
    <w:rsid w:val="00AB77C3"/>
    <w:rsid w:val="00AC1B71"/>
    <w:rsid w:val="00AC1CF7"/>
    <w:rsid w:val="00AC1F2F"/>
    <w:rsid w:val="00AC22B4"/>
    <w:rsid w:val="00AC2EAF"/>
    <w:rsid w:val="00AC3470"/>
    <w:rsid w:val="00AC5501"/>
    <w:rsid w:val="00AC5969"/>
    <w:rsid w:val="00AC614B"/>
    <w:rsid w:val="00AC64DC"/>
    <w:rsid w:val="00AC68B9"/>
    <w:rsid w:val="00AC69D0"/>
    <w:rsid w:val="00AC6A25"/>
    <w:rsid w:val="00AC7ADB"/>
    <w:rsid w:val="00AD004F"/>
    <w:rsid w:val="00AD09D1"/>
    <w:rsid w:val="00AD22AE"/>
    <w:rsid w:val="00AD2B41"/>
    <w:rsid w:val="00AD2F36"/>
    <w:rsid w:val="00AD2FDE"/>
    <w:rsid w:val="00AD3133"/>
    <w:rsid w:val="00AD4455"/>
    <w:rsid w:val="00AD4A1A"/>
    <w:rsid w:val="00AD51EA"/>
    <w:rsid w:val="00AD6B54"/>
    <w:rsid w:val="00AE0559"/>
    <w:rsid w:val="00AE108C"/>
    <w:rsid w:val="00AE3454"/>
    <w:rsid w:val="00AF1525"/>
    <w:rsid w:val="00AF1FBC"/>
    <w:rsid w:val="00AF32B1"/>
    <w:rsid w:val="00AF3F62"/>
    <w:rsid w:val="00AF54C3"/>
    <w:rsid w:val="00AF65E8"/>
    <w:rsid w:val="00B0023F"/>
    <w:rsid w:val="00B00CFF"/>
    <w:rsid w:val="00B00F74"/>
    <w:rsid w:val="00B01178"/>
    <w:rsid w:val="00B01359"/>
    <w:rsid w:val="00B01995"/>
    <w:rsid w:val="00B038F7"/>
    <w:rsid w:val="00B03B95"/>
    <w:rsid w:val="00B04028"/>
    <w:rsid w:val="00B04BF0"/>
    <w:rsid w:val="00B0598D"/>
    <w:rsid w:val="00B0731F"/>
    <w:rsid w:val="00B10AB0"/>
    <w:rsid w:val="00B1145C"/>
    <w:rsid w:val="00B11A80"/>
    <w:rsid w:val="00B12AD5"/>
    <w:rsid w:val="00B15E75"/>
    <w:rsid w:val="00B17528"/>
    <w:rsid w:val="00B177C1"/>
    <w:rsid w:val="00B17BED"/>
    <w:rsid w:val="00B17F44"/>
    <w:rsid w:val="00B212D3"/>
    <w:rsid w:val="00B22AF1"/>
    <w:rsid w:val="00B23BD5"/>
    <w:rsid w:val="00B24233"/>
    <w:rsid w:val="00B25404"/>
    <w:rsid w:val="00B2573D"/>
    <w:rsid w:val="00B25B08"/>
    <w:rsid w:val="00B25E93"/>
    <w:rsid w:val="00B26053"/>
    <w:rsid w:val="00B2611F"/>
    <w:rsid w:val="00B27988"/>
    <w:rsid w:val="00B27CD3"/>
    <w:rsid w:val="00B338D6"/>
    <w:rsid w:val="00B34E36"/>
    <w:rsid w:val="00B3549D"/>
    <w:rsid w:val="00B370A1"/>
    <w:rsid w:val="00B373A6"/>
    <w:rsid w:val="00B40228"/>
    <w:rsid w:val="00B41E4F"/>
    <w:rsid w:val="00B42876"/>
    <w:rsid w:val="00B448FF"/>
    <w:rsid w:val="00B44CD2"/>
    <w:rsid w:val="00B46547"/>
    <w:rsid w:val="00B474FD"/>
    <w:rsid w:val="00B53A02"/>
    <w:rsid w:val="00B55E3C"/>
    <w:rsid w:val="00B56423"/>
    <w:rsid w:val="00B56663"/>
    <w:rsid w:val="00B569B4"/>
    <w:rsid w:val="00B63205"/>
    <w:rsid w:val="00B63266"/>
    <w:rsid w:val="00B64D2B"/>
    <w:rsid w:val="00B64F8F"/>
    <w:rsid w:val="00B6500B"/>
    <w:rsid w:val="00B6569D"/>
    <w:rsid w:val="00B65986"/>
    <w:rsid w:val="00B66F81"/>
    <w:rsid w:val="00B67774"/>
    <w:rsid w:val="00B67891"/>
    <w:rsid w:val="00B700E5"/>
    <w:rsid w:val="00B7016D"/>
    <w:rsid w:val="00B71032"/>
    <w:rsid w:val="00B71978"/>
    <w:rsid w:val="00B734C6"/>
    <w:rsid w:val="00B73A1F"/>
    <w:rsid w:val="00B74C88"/>
    <w:rsid w:val="00B74E2E"/>
    <w:rsid w:val="00B75446"/>
    <w:rsid w:val="00B75945"/>
    <w:rsid w:val="00B76D29"/>
    <w:rsid w:val="00B76ED8"/>
    <w:rsid w:val="00B77AF5"/>
    <w:rsid w:val="00B77D7F"/>
    <w:rsid w:val="00B80DD8"/>
    <w:rsid w:val="00B81D84"/>
    <w:rsid w:val="00B824C3"/>
    <w:rsid w:val="00B837C2"/>
    <w:rsid w:val="00B83FB4"/>
    <w:rsid w:val="00B84ED7"/>
    <w:rsid w:val="00B8535E"/>
    <w:rsid w:val="00B868C6"/>
    <w:rsid w:val="00B870F5"/>
    <w:rsid w:val="00B87C06"/>
    <w:rsid w:val="00B91058"/>
    <w:rsid w:val="00B910A2"/>
    <w:rsid w:val="00B91367"/>
    <w:rsid w:val="00B91785"/>
    <w:rsid w:val="00B928DA"/>
    <w:rsid w:val="00B93429"/>
    <w:rsid w:val="00B93B97"/>
    <w:rsid w:val="00B93F72"/>
    <w:rsid w:val="00B94200"/>
    <w:rsid w:val="00B94F6E"/>
    <w:rsid w:val="00B95EBC"/>
    <w:rsid w:val="00BA0123"/>
    <w:rsid w:val="00BA07B6"/>
    <w:rsid w:val="00BA1390"/>
    <w:rsid w:val="00BA13DB"/>
    <w:rsid w:val="00BA1A67"/>
    <w:rsid w:val="00BA29DD"/>
    <w:rsid w:val="00BA3060"/>
    <w:rsid w:val="00BA3485"/>
    <w:rsid w:val="00BA3CD2"/>
    <w:rsid w:val="00BA436E"/>
    <w:rsid w:val="00BA66F0"/>
    <w:rsid w:val="00BA6AB4"/>
    <w:rsid w:val="00BA7822"/>
    <w:rsid w:val="00BB079A"/>
    <w:rsid w:val="00BB36D5"/>
    <w:rsid w:val="00BB4CFF"/>
    <w:rsid w:val="00BB5A38"/>
    <w:rsid w:val="00BC1FB4"/>
    <w:rsid w:val="00BC2EE2"/>
    <w:rsid w:val="00BC2F9E"/>
    <w:rsid w:val="00BC5924"/>
    <w:rsid w:val="00BC60AC"/>
    <w:rsid w:val="00BC6F2C"/>
    <w:rsid w:val="00BC70DB"/>
    <w:rsid w:val="00BD2964"/>
    <w:rsid w:val="00BD3C5C"/>
    <w:rsid w:val="00BD3E43"/>
    <w:rsid w:val="00BD4057"/>
    <w:rsid w:val="00BD417D"/>
    <w:rsid w:val="00BD49F8"/>
    <w:rsid w:val="00BD4CC5"/>
    <w:rsid w:val="00BD6446"/>
    <w:rsid w:val="00BD6D74"/>
    <w:rsid w:val="00BD76DE"/>
    <w:rsid w:val="00BE060F"/>
    <w:rsid w:val="00BE24D9"/>
    <w:rsid w:val="00BE26EA"/>
    <w:rsid w:val="00BE3611"/>
    <w:rsid w:val="00BE48CA"/>
    <w:rsid w:val="00BE5997"/>
    <w:rsid w:val="00BE7364"/>
    <w:rsid w:val="00BF018E"/>
    <w:rsid w:val="00BF0535"/>
    <w:rsid w:val="00BF3707"/>
    <w:rsid w:val="00BF3E7E"/>
    <w:rsid w:val="00BF3F67"/>
    <w:rsid w:val="00BF408C"/>
    <w:rsid w:val="00BF5494"/>
    <w:rsid w:val="00BF602B"/>
    <w:rsid w:val="00BF66A8"/>
    <w:rsid w:val="00BF66FC"/>
    <w:rsid w:val="00C003D3"/>
    <w:rsid w:val="00C03A30"/>
    <w:rsid w:val="00C043DB"/>
    <w:rsid w:val="00C04669"/>
    <w:rsid w:val="00C06E6F"/>
    <w:rsid w:val="00C06FE1"/>
    <w:rsid w:val="00C0746B"/>
    <w:rsid w:val="00C113EE"/>
    <w:rsid w:val="00C115E8"/>
    <w:rsid w:val="00C1177C"/>
    <w:rsid w:val="00C12756"/>
    <w:rsid w:val="00C131D9"/>
    <w:rsid w:val="00C137FA"/>
    <w:rsid w:val="00C14764"/>
    <w:rsid w:val="00C14C90"/>
    <w:rsid w:val="00C14CFD"/>
    <w:rsid w:val="00C16A01"/>
    <w:rsid w:val="00C17573"/>
    <w:rsid w:val="00C21D2D"/>
    <w:rsid w:val="00C227D7"/>
    <w:rsid w:val="00C236B2"/>
    <w:rsid w:val="00C23EF9"/>
    <w:rsid w:val="00C264F3"/>
    <w:rsid w:val="00C2657E"/>
    <w:rsid w:val="00C2690B"/>
    <w:rsid w:val="00C275DF"/>
    <w:rsid w:val="00C30816"/>
    <w:rsid w:val="00C30C69"/>
    <w:rsid w:val="00C333F2"/>
    <w:rsid w:val="00C33CDA"/>
    <w:rsid w:val="00C33D48"/>
    <w:rsid w:val="00C3497F"/>
    <w:rsid w:val="00C34B99"/>
    <w:rsid w:val="00C35A6D"/>
    <w:rsid w:val="00C35E5F"/>
    <w:rsid w:val="00C40475"/>
    <w:rsid w:val="00C41A3F"/>
    <w:rsid w:val="00C422B0"/>
    <w:rsid w:val="00C42722"/>
    <w:rsid w:val="00C42D6D"/>
    <w:rsid w:val="00C44030"/>
    <w:rsid w:val="00C44FF9"/>
    <w:rsid w:val="00C450AD"/>
    <w:rsid w:val="00C4580E"/>
    <w:rsid w:val="00C45B96"/>
    <w:rsid w:val="00C475F1"/>
    <w:rsid w:val="00C5171C"/>
    <w:rsid w:val="00C519EC"/>
    <w:rsid w:val="00C51CF7"/>
    <w:rsid w:val="00C529C9"/>
    <w:rsid w:val="00C53294"/>
    <w:rsid w:val="00C538F9"/>
    <w:rsid w:val="00C54CDF"/>
    <w:rsid w:val="00C55AC4"/>
    <w:rsid w:val="00C55D63"/>
    <w:rsid w:val="00C567F6"/>
    <w:rsid w:val="00C61821"/>
    <w:rsid w:val="00C62310"/>
    <w:rsid w:val="00C6345C"/>
    <w:rsid w:val="00C63CE4"/>
    <w:rsid w:val="00C64599"/>
    <w:rsid w:val="00C646CA"/>
    <w:rsid w:val="00C70232"/>
    <w:rsid w:val="00C70B96"/>
    <w:rsid w:val="00C71389"/>
    <w:rsid w:val="00C723D9"/>
    <w:rsid w:val="00C73A71"/>
    <w:rsid w:val="00C7424D"/>
    <w:rsid w:val="00C7458C"/>
    <w:rsid w:val="00C74D8A"/>
    <w:rsid w:val="00C8001E"/>
    <w:rsid w:val="00C812C7"/>
    <w:rsid w:val="00C818B6"/>
    <w:rsid w:val="00C81E59"/>
    <w:rsid w:val="00C823D2"/>
    <w:rsid w:val="00C82830"/>
    <w:rsid w:val="00C828CD"/>
    <w:rsid w:val="00C834BA"/>
    <w:rsid w:val="00C846A8"/>
    <w:rsid w:val="00C84D10"/>
    <w:rsid w:val="00C85201"/>
    <w:rsid w:val="00C864E7"/>
    <w:rsid w:val="00C865C6"/>
    <w:rsid w:val="00C8741E"/>
    <w:rsid w:val="00C877C0"/>
    <w:rsid w:val="00C91F4C"/>
    <w:rsid w:val="00C93E7E"/>
    <w:rsid w:val="00C946DD"/>
    <w:rsid w:val="00C94961"/>
    <w:rsid w:val="00C95806"/>
    <w:rsid w:val="00C96083"/>
    <w:rsid w:val="00C9757E"/>
    <w:rsid w:val="00C97580"/>
    <w:rsid w:val="00C97D3A"/>
    <w:rsid w:val="00C97D5D"/>
    <w:rsid w:val="00CA3AAC"/>
    <w:rsid w:val="00CA4D35"/>
    <w:rsid w:val="00CB1453"/>
    <w:rsid w:val="00CB18E9"/>
    <w:rsid w:val="00CB25EB"/>
    <w:rsid w:val="00CB43B8"/>
    <w:rsid w:val="00CB43F1"/>
    <w:rsid w:val="00CB454F"/>
    <w:rsid w:val="00CB5670"/>
    <w:rsid w:val="00CB5AC7"/>
    <w:rsid w:val="00CB66EA"/>
    <w:rsid w:val="00CB67E6"/>
    <w:rsid w:val="00CB6C32"/>
    <w:rsid w:val="00CB6FE9"/>
    <w:rsid w:val="00CC2171"/>
    <w:rsid w:val="00CC26AB"/>
    <w:rsid w:val="00CC2F41"/>
    <w:rsid w:val="00CC3AB5"/>
    <w:rsid w:val="00CC3C90"/>
    <w:rsid w:val="00CC5CD3"/>
    <w:rsid w:val="00CC7A70"/>
    <w:rsid w:val="00CD066C"/>
    <w:rsid w:val="00CD0C0A"/>
    <w:rsid w:val="00CD0E97"/>
    <w:rsid w:val="00CD13C4"/>
    <w:rsid w:val="00CD1C97"/>
    <w:rsid w:val="00CD2514"/>
    <w:rsid w:val="00CD2E63"/>
    <w:rsid w:val="00CD2EA2"/>
    <w:rsid w:val="00CD47D1"/>
    <w:rsid w:val="00CD51B2"/>
    <w:rsid w:val="00CD57F7"/>
    <w:rsid w:val="00CD7BF2"/>
    <w:rsid w:val="00CE0327"/>
    <w:rsid w:val="00CE0A9C"/>
    <w:rsid w:val="00CE0C1D"/>
    <w:rsid w:val="00CE1A11"/>
    <w:rsid w:val="00CE1AC8"/>
    <w:rsid w:val="00CE1FAA"/>
    <w:rsid w:val="00CE225F"/>
    <w:rsid w:val="00CE2B4F"/>
    <w:rsid w:val="00CE3498"/>
    <w:rsid w:val="00CE372E"/>
    <w:rsid w:val="00CE3B11"/>
    <w:rsid w:val="00CE3B79"/>
    <w:rsid w:val="00CE4CC8"/>
    <w:rsid w:val="00CE7E62"/>
    <w:rsid w:val="00CF166D"/>
    <w:rsid w:val="00CF245A"/>
    <w:rsid w:val="00CF2CE7"/>
    <w:rsid w:val="00CF34A7"/>
    <w:rsid w:val="00CF4050"/>
    <w:rsid w:val="00CF5913"/>
    <w:rsid w:val="00CF6011"/>
    <w:rsid w:val="00CF606C"/>
    <w:rsid w:val="00CF6095"/>
    <w:rsid w:val="00CF6B28"/>
    <w:rsid w:val="00CF71C9"/>
    <w:rsid w:val="00CF783B"/>
    <w:rsid w:val="00D02320"/>
    <w:rsid w:val="00D02381"/>
    <w:rsid w:val="00D02972"/>
    <w:rsid w:val="00D02CFE"/>
    <w:rsid w:val="00D03260"/>
    <w:rsid w:val="00D03CE2"/>
    <w:rsid w:val="00D0584D"/>
    <w:rsid w:val="00D072EB"/>
    <w:rsid w:val="00D1015E"/>
    <w:rsid w:val="00D12819"/>
    <w:rsid w:val="00D12FCC"/>
    <w:rsid w:val="00D1329A"/>
    <w:rsid w:val="00D13D47"/>
    <w:rsid w:val="00D13F85"/>
    <w:rsid w:val="00D13F8F"/>
    <w:rsid w:val="00D1503F"/>
    <w:rsid w:val="00D16188"/>
    <w:rsid w:val="00D2244E"/>
    <w:rsid w:val="00D224A5"/>
    <w:rsid w:val="00D234E5"/>
    <w:rsid w:val="00D24EDF"/>
    <w:rsid w:val="00D25064"/>
    <w:rsid w:val="00D27500"/>
    <w:rsid w:val="00D27B74"/>
    <w:rsid w:val="00D30257"/>
    <w:rsid w:val="00D309E9"/>
    <w:rsid w:val="00D31068"/>
    <w:rsid w:val="00D315FB"/>
    <w:rsid w:val="00D32621"/>
    <w:rsid w:val="00D32FD3"/>
    <w:rsid w:val="00D34249"/>
    <w:rsid w:val="00D34696"/>
    <w:rsid w:val="00D350A9"/>
    <w:rsid w:val="00D36596"/>
    <w:rsid w:val="00D36908"/>
    <w:rsid w:val="00D370BB"/>
    <w:rsid w:val="00D37525"/>
    <w:rsid w:val="00D37812"/>
    <w:rsid w:val="00D406B3"/>
    <w:rsid w:val="00D40DAF"/>
    <w:rsid w:val="00D410F9"/>
    <w:rsid w:val="00D41B69"/>
    <w:rsid w:val="00D41CB8"/>
    <w:rsid w:val="00D42056"/>
    <w:rsid w:val="00D42AD4"/>
    <w:rsid w:val="00D42E90"/>
    <w:rsid w:val="00D44F8B"/>
    <w:rsid w:val="00D45177"/>
    <w:rsid w:val="00D45861"/>
    <w:rsid w:val="00D458FB"/>
    <w:rsid w:val="00D45C2A"/>
    <w:rsid w:val="00D46CEE"/>
    <w:rsid w:val="00D47AAD"/>
    <w:rsid w:val="00D50022"/>
    <w:rsid w:val="00D51B22"/>
    <w:rsid w:val="00D554B4"/>
    <w:rsid w:val="00D56B17"/>
    <w:rsid w:val="00D56FE3"/>
    <w:rsid w:val="00D5709F"/>
    <w:rsid w:val="00D570AA"/>
    <w:rsid w:val="00D571E4"/>
    <w:rsid w:val="00D5734D"/>
    <w:rsid w:val="00D60060"/>
    <w:rsid w:val="00D6044A"/>
    <w:rsid w:val="00D62D51"/>
    <w:rsid w:val="00D63AD4"/>
    <w:rsid w:val="00D64291"/>
    <w:rsid w:val="00D64DB3"/>
    <w:rsid w:val="00D65AF7"/>
    <w:rsid w:val="00D65EBC"/>
    <w:rsid w:val="00D66919"/>
    <w:rsid w:val="00D678D7"/>
    <w:rsid w:val="00D71380"/>
    <w:rsid w:val="00D73075"/>
    <w:rsid w:val="00D74319"/>
    <w:rsid w:val="00D747EA"/>
    <w:rsid w:val="00D75155"/>
    <w:rsid w:val="00D7616E"/>
    <w:rsid w:val="00D768C8"/>
    <w:rsid w:val="00D80C55"/>
    <w:rsid w:val="00D822AF"/>
    <w:rsid w:val="00D833FE"/>
    <w:rsid w:val="00D83BBE"/>
    <w:rsid w:val="00D840ED"/>
    <w:rsid w:val="00D84718"/>
    <w:rsid w:val="00D8489D"/>
    <w:rsid w:val="00D84CC2"/>
    <w:rsid w:val="00D850CC"/>
    <w:rsid w:val="00D87AA7"/>
    <w:rsid w:val="00D91963"/>
    <w:rsid w:val="00D91EBF"/>
    <w:rsid w:val="00D92170"/>
    <w:rsid w:val="00D926BE"/>
    <w:rsid w:val="00D95314"/>
    <w:rsid w:val="00D955B8"/>
    <w:rsid w:val="00D963DF"/>
    <w:rsid w:val="00D96B0F"/>
    <w:rsid w:val="00D96BAE"/>
    <w:rsid w:val="00DA0636"/>
    <w:rsid w:val="00DA0995"/>
    <w:rsid w:val="00DA29DF"/>
    <w:rsid w:val="00DA3D21"/>
    <w:rsid w:val="00DA48D0"/>
    <w:rsid w:val="00DA5114"/>
    <w:rsid w:val="00DA565F"/>
    <w:rsid w:val="00DA704B"/>
    <w:rsid w:val="00DA79CF"/>
    <w:rsid w:val="00DB0979"/>
    <w:rsid w:val="00DB2DF5"/>
    <w:rsid w:val="00DB3738"/>
    <w:rsid w:val="00DB47C2"/>
    <w:rsid w:val="00DB4F1F"/>
    <w:rsid w:val="00DB5796"/>
    <w:rsid w:val="00DC0061"/>
    <w:rsid w:val="00DC027A"/>
    <w:rsid w:val="00DC1345"/>
    <w:rsid w:val="00DC187B"/>
    <w:rsid w:val="00DC29C2"/>
    <w:rsid w:val="00DC3E97"/>
    <w:rsid w:val="00DC4A10"/>
    <w:rsid w:val="00DC4A47"/>
    <w:rsid w:val="00DC6462"/>
    <w:rsid w:val="00DC75B4"/>
    <w:rsid w:val="00DD17C3"/>
    <w:rsid w:val="00DD180B"/>
    <w:rsid w:val="00DD252E"/>
    <w:rsid w:val="00DD2753"/>
    <w:rsid w:val="00DD2997"/>
    <w:rsid w:val="00DD3C85"/>
    <w:rsid w:val="00DD451D"/>
    <w:rsid w:val="00DD4863"/>
    <w:rsid w:val="00DD49F6"/>
    <w:rsid w:val="00DD504F"/>
    <w:rsid w:val="00DD5D0C"/>
    <w:rsid w:val="00DD6D02"/>
    <w:rsid w:val="00DD7789"/>
    <w:rsid w:val="00DD7B46"/>
    <w:rsid w:val="00DD7BCA"/>
    <w:rsid w:val="00DE1B6A"/>
    <w:rsid w:val="00DE1CA0"/>
    <w:rsid w:val="00DE2212"/>
    <w:rsid w:val="00DE2B86"/>
    <w:rsid w:val="00DE4B7D"/>
    <w:rsid w:val="00DE5154"/>
    <w:rsid w:val="00DE5DAB"/>
    <w:rsid w:val="00DE5DFB"/>
    <w:rsid w:val="00DF0509"/>
    <w:rsid w:val="00DF0611"/>
    <w:rsid w:val="00DF07A2"/>
    <w:rsid w:val="00DF14DA"/>
    <w:rsid w:val="00DF1607"/>
    <w:rsid w:val="00DF22F1"/>
    <w:rsid w:val="00DF2F81"/>
    <w:rsid w:val="00DF3997"/>
    <w:rsid w:val="00DF3B43"/>
    <w:rsid w:val="00DF3C43"/>
    <w:rsid w:val="00DF4008"/>
    <w:rsid w:val="00DF5FE2"/>
    <w:rsid w:val="00DF6B06"/>
    <w:rsid w:val="00DF7C5E"/>
    <w:rsid w:val="00E00CF0"/>
    <w:rsid w:val="00E01CA0"/>
    <w:rsid w:val="00E029BF"/>
    <w:rsid w:val="00E03117"/>
    <w:rsid w:val="00E04B4E"/>
    <w:rsid w:val="00E05744"/>
    <w:rsid w:val="00E06488"/>
    <w:rsid w:val="00E075A4"/>
    <w:rsid w:val="00E1214D"/>
    <w:rsid w:val="00E12F98"/>
    <w:rsid w:val="00E14082"/>
    <w:rsid w:val="00E1766F"/>
    <w:rsid w:val="00E1770C"/>
    <w:rsid w:val="00E2465B"/>
    <w:rsid w:val="00E24769"/>
    <w:rsid w:val="00E24AF4"/>
    <w:rsid w:val="00E25AAE"/>
    <w:rsid w:val="00E25ECA"/>
    <w:rsid w:val="00E26953"/>
    <w:rsid w:val="00E27658"/>
    <w:rsid w:val="00E27AD1"/>
    <w:rsid w:val="00E30A2C"/>
    <w:rsid w:val="00E313D9"/>
    <w:rsid w:val="00E3223C"/>
    <w:rsid w:val="00E32CE8"/>
    <w:rsid w:val="00E32D15"/>
    <w:rsid w:val="00E32E85"/>
    <w:rsid w:val="00E331B4"/>
    <w:rsid w:val="00E3384A"/>
    <w:rsid w:val="00E342F2"/>
    <w:rsid w:val="00E345F0"/>
    <w:rsid w:val="00E3476A"/>
    <w:rsid w:val="00E3495B"/>
    <w:rsid w:val="00E3599D"/>
    <w:rsid w:val="00E3628F"/>
    <w:rsid w:val="00E40150"/>
    <w:rsid w:val="00E403E1"/>
    <w:rsid w:val="00E41726"/>
    <w:rsid w:val="00E42883"/>
    <w:rsid w:val="00E43763"/>
    <w:rsid w:val="00E43BF8"/>
    <w:rsid w:val="00E44532"/>
    <w:rsid w:val="00E44F91"/>
    <w:rsid w:val="00E46827"/>
    <w:rsid w:val="00E47FE7"/>
    <w:rsid w:val="00E50F46"/>
    <w:rsid w:val="00E53934"/>
    <w:rsid w:val="00E54A45"/>
    <w:rsid w:val="00E55405"/>
    <w:rsid w:val="00E5540C"/>
    <w:rsid w:val="00E55B3F"/>
    <w:rsid w:val="00E56511"/>
    <w:rsid w:val="00E57803"/>
    <w:rsid w:val="00E57DC9"/>
    <w:rsid w:val="00E60CC5"/>
    <w:rsid w:val="00E620C7"/>
    <w:rsid w:val="00E62A20"/>
    <w:rsid w:val="00E6348D"/>
    <w:rsid w:val="00E65AF5"/>
    <w:rsid w:val="00E67DF7"/>
    <w:rsid w:val="00E70266"/>
    <w:rsid w:val="00E71788"/>
    <w:rsid w:val="00E728EB"/>
    <w:rsid w:val="00E72BD3"/>
    <w:rsid w:val="00E73331"/>
    <w:rsid w:val="00E75612"/>
    <w:rsid w:val="00E7611C"/>
    <w:rsid w:val="00E761A0"/>
    <w:rsid w:val="00E761DC"/>
    <w:rsid w:val="00E76257"/>
    <w:rsid w:val="00E76A12"/>
    <w:rsid w:val="00E76C7F"/>
    <w:rsid w:val="00E76DF2"/>
    <w:rsid w:val="00E77096"/>
    <w:rsid w:val="00E80E5D"/>
    <w:rsid w:val="00E81157"/>
    <w:rsid w:val="00E834B8"/>
    <w:rsid w:val="00E844F5"/>
    <w:rsid w:val="00E856DC"/>
    <w:rsid w:val="00E85C69"/>
    <w:rsid w:val="00E86312"/>
    <w:rsid w:val="00E8691E"/>
    <w:rsid w:val="00E86C2C"/>
    <w:rsid w:val="00E87E10"/>
    <w:rsid w:val="00E90A86"/>
    <w:rsid w:val="00E90BB6"/>
    <w:rsid w:val="00E9183D"/>
    <w:rsid w:val="00E926E8"/>
    <w:rsid w:val="00E92989"/>
    <w:rsid w:val="00E92A01"/>
    <w:rsid w:val="00E92DB6"/>
    <w:rsid w:val="00E936E2"/>
    <w:rsid w:val="00E93A30"/>
    <w:rsid w:val="00E93BE2"/>
    <w:rsid w:val="00E95952"/>
    <w:rsid w:val="00E95A7E"/>
    <w:rsid w:val="00E95D2C"/>
    <w:rsid w:val="00E961CD"/>
    <w:rsid w:val="00E962AE"/>
    <w:rsid w:val="00E96318"/>
    <w:rsid w:val="00E966D3"/>
    <w:rsid w:val="00E9684E"/>
    <w:rsid w:val="00E96CA1"/>
    <w:rsid w:val="00E97BEA"/>
    <w:rsid w:val="00EA1A13"/>
    <w:rsid w:val="00EA3DED"/>
    <w:rsid w:val="00EA5F64"/>
    <w:rsid w:val="00EA633D"/>
    <w:rsid w:val="00EA7E66"/>
    <w:rsid w:val="00EB31F7"/>
    <w:rsid w:val="00EB39C8"/>
    <w:rsid w:val="00EB3FF7"/>
    <w:rsid w:val="00EB5FB2"/>
    <w:rsid w:val="00EB737C"/>
    <w:rsid w:val="00EB79EB"/>
    <w:rsid w:val="00EB7B9D"/>
    <w:rsid w:val="00EC070F"/>
    <w:rsid w:val="00EC0CEA"/>
    <w:rsid w:val="00EC1604"/>
    <w:rsid w:val="00EC18FA"/>
    <w:rsid w:val="00EC2E5E"/>
    <w:rsid w:val="00EC3040"/>
    <w:rsid w:val="00EC4C45"/>
    <w:rsid w:val="00EC5113"/>
    <w:rsid w:val="00EC6006"/>
    <w:rsid w:val="00EC6832"/>
    <w:rsid w:val="00EC6BFA"/>
    <w:rsid w:val="00EC7E8F"/>
    <w:rsid w:val="00ED0087"/>
    <w:rsid w:val="00ED15F2"/>
    <w:rsid w:val="00ED1D8F"/>
    <w:rsid w:val="00ED1F04"/>
    <w:rsid w:val="00ED2C1F"/>
    <w:rsid w:val="00ED521C"/>
    <w:rsid w:val="00ED52B4"/>
    <w:rsid w:val="00ED52BB"/>
    <w:rsid w:val="00ED669B"/>
    <w:rsid w:val="00ED77BB"/>
    <w:rsid w:val="00EE0861"/>
    <w:rsid w:val="00EE1DE2"/>
    <w:rsid w:val="00EE2021"/>
    <w:rsid w:val="00EE2B71"/>
    <w:rsid w:val="00EE3205"/>
    <w:rsid w:val="00EE4D2A"/>
    <w:rsid w:val="00EE5333"/>
    <w:rsid w:val="00EE59B4"/>
    <w:rsid w:val="00EE673C"/>
    <w:rsid w:val="00EE7EB9"/>
    <w:rsid w:val="00EF0090"/>
    <w:rsid w:val="00EF0CC4"/>
    <w:rsid w:val="00EF2DC3"/>
    <w:rsid w:val="00EF2FDB"/>
    <w:rsid w:val="00EF32B3"/>
    <w:rsid w:val="00EF37FE"/>
    <w:rsid w:val="00EF4963"/>
    <w:rsid w:val="00EF5349"/>
    <w:rsid w:val="00EF663E"/>
    <w:rsid w:val="00EF6DC3"/>
    <w:rsid w:val="00F00639"/>
    <w:rsid w:val="00F02874"/>
    <w:rsid w:val="00F02E5C"/>
    <w:rsid w:val="00F04739"/>
    <w:rsid w:val="00F04C85"/>
    <w:rsid w:val="00F04FC6"/>
    <w:rsid w:val="00F05228"/>
    <w:rsid w:val="00F05769"/>
    <w:rsid w:val="00F05878"/>
    <w:rsid w:val="00F05C10"/>
    <w:rsid w:val="00F06176"/>
    <w:rsid w:val="00F0703D"/>
    <w:rsid w:val="00F07E15"/>
    <w:rsid w:val="00F1011D"/>
    <w:rsid w:val="00F1121F"/>
    <w:rsid w:val="00F114B3"/>
    <w:rsid w:val="00F1202B"/>
    <w:rsid w:val="00F12118"/>
    <w:rsid w:val="00F12162"/>
    <w:rsid w:val="00F129B9"/>
    <w:rsid w:val="00F12CC3"/>
    <w:rsid w:val="00F13D81"/>
    <w:rsid w:val="00F14E26"/>
    <w:rsid w:val="00F14FB8"/>
    <w:rsid w:val="00F1633B"/>
    <w:rsid w:val="00F16B58"/>
    <w:rsid w:val="00F17B8E"/>
    <w:rsid w:val="00F17C90"/>
    <w:rsid w:val="00F2049A"/>
    <w:rsid w:val="00F21AB0"/>
    <w:rsid w:val="00F2230B"/>
    <w:rsid w:val="00F23B0D"/>
    <w:rsid w:val="00F24800"/>
    <w:rsid w:val="00F26A24"/>
    <w:rsid w:val="00F3029A"/>
    <w:rsid w:val="00F33E37"/>
    <w:rsid w:val="00F34838"/>
    <w:rsid w:val="00F359AA"/>
    <w:rsid w:val="00F37656"/>
    <w:rsid w:val="00F37E3B"/>
    <w:rsid w:val="00F43148"/>
    <w:rsid w:val="00F43DA9"/>
    <w:rsid w:val="00F43E72"/>
    <w:rsid w:val="00F43FC9"/>
    <w:rsid w:val="00F44F1B"/>
    <w:rsid w:val="00F45076"/>
    <w:rsid w:val="00F46352"/>
    <w:rsid w:val="00F46D36"/>
    <w:rsid w:val="00F479DD"/>
    <w:rsid w:val="00F51F48"/>
    <w:rsid w:val="00F51F83"/>
    <w:rsid w:val="00F53EE3"/>
    <w:rsid w:val="00F54AB4"/>
    <w:rsid w:val="00F5670F"/>
    <w:rsid w:val="00F56E69"/>
    <w:rsid w:val="00F574C9"/>
    <w:rsid w:val="00F603AB"/>
    <w:rsid w:val="00F60DCB"/>
    <w:rsid w:val="00F61EC7"/>
    <w:rsid w:val="00F638FC"/>
    <w:rsid w:val="00F63C7A"/>
    <w:rsid w:val="00F6472C"/>
    <w:rsid w:val="00F67CAE"/>
    <w:rsid w:val="00F70E49"/>
    <w:rsid w:val="00F727FA"/>
    <w:rsid w:val="00F73CAB"/>
    <w:rsid w:val="00F742BC"/>
    <w:rsid w:val="00F75072"/>
    <w:rsid w:val="00F758C8"/>
    <w:rsid w:val="00F75E61"/>
    <w:rsid w:val="00F764C9"/>
    <w:rsid w:val="00F76706"/>
    <w:rsid w:val="00F7704D"/>
    <w:rsid w:val="00F77EC0"/>
    <w:rsid w:val="00F80946"/>
    <w:rsid w:val="00F829EE"/>
    <w:rsid w:val="00F82DE5"/>
    <w:rsid w:val="00F838C5"/>
    <w:rsid w:val="00F83FB9"/>
    <w:rsid w:val="00F8412C"/>
    <w:rsid w:val="00F843FB"/>
    <w:rsid w:val="00F84962"/>
    <w:rsid w:val="00F85709"/>
    <w:rsid w:val="00F85801"/>
    <w:rsid w:val="00F9017D"/>
    <w:rsid w:val="00F904A2"/>
    <w:rsid w:val="00F90C2E"/>
    <w:rsid w:val="00F91BD0"/>
    <w:rsid w:val="00F92447"/>
    <w:rsid w:val="00F93464"/>
    <w:rsid w:val="00F93767"/>
    <w:rsid w:val="00F93931"/>
    <w:rsid w:val="00F9470F"/>
    <w:rsid w:val="00F948D0"/>
    <w:rsid w:val="00F96310"/>
    <w:rsid w:val="00F96A1A"/>
    <w:rsid w:val="00F96FC2"/>
    <w:rsid w:val="00FA2152"/>
    <w:rsid w:val="00FA5AB0"/>
    <w:rsid w:val="00FA6162"/>
    <w:rsid w:val="00FA6F2B"/>
    <w:rsid w:val="00FB0A98"/>
    <w:rsid w:val="00FB515D"/>
    <w:rsid w:val="00FB58CF"/>
    <w:rsid w:val="00FB5A40"/>
    <w:rsid w:val="00FB6B4D"/>
    <w:rsid w:val="00FB77B3"/>
    <w:rsid w:val="00FB7845"/>
    <w:rsid w:val="00FB7AA0"/>
    <w:rsid w:val="00FB7AFD"/>
    <w:rsid w:val="00FC0EBB"/>
    <w:rsid w:val="00FC236A"/>
    <w:rsid w:val="00FC2902"/>
    <w:rsid w:val="00FC3022"/>
    <w:rsid w:val="00FC3BD3"/>
    <w:rsid w:val="00FC3FD0"/>
    <w:rsid w:val="00FC4761"/>
    <w:rsid w:val="00FC4BA1"/>
    <w:rsid w:val="00FC52C6"/>
    <w:rsid w:val="00FC5DB0"/>
    <w:rsid w:val="00FC632B"/>
    <w:rsid w:val="00FC64DA"/>
    <w:rsid w:val="00FC7473"/>
    <w:rsid w:val="00FD13B6"/>
    <w:rsid w:val="00FD16F3"/>
    <w:rsid w:val="00FD2472"/>
    <w:rsid w:val="00FD2C2D"/>
    <w:rsid w:val="00FD3036"/>
    <w:rsid w:val="00FD41AB"/>
    <w:rsid w:val="00FD457C"/>
    <w:rsid w:val="00FD504A"/>
    <w:rsid w:val="00FD5283"/>
    <w:rsid w:val="00FD59B0"/>
    <w:rsid w:val="00FD5CDF"/>
    <w:rsid w:val="00FD637C"/>
    <w:rsid w:val="00FD6B45"/>
    <w:rsid w:val="00FD7861"/>
    <w:rsid w:val="00FE127C"/>
    <w:rsid w:val="00FE132A"/>
    <w:rsid w:val="00FE24F6"/>
    <w:rsid w:val="00FE2BF7"/>
    <w:rsid w:val="00FE7317"/>
    <w:rsid w:val="00FE75A3"/>
    <w:rsid w:val="00FE7C2F"/>
    <w:rsid w:val="00FF1BBF"/>
    <w:rsid w:val="00FF2700"/>
    <w:rsid w:val="00FF2EC3"/>
    <w:rsid w:val="00FF30D7"/>
    <w:rsid w:val="00FF4847"/>
    <w:rsid w:val="00FF51DF"/>
    <w:rsid w:val="00FF657C"/>
    <w:rsid w:val="00FF6748"/>
    <w:rsid w:val="00FF6772"/>
    <w:rsid w:val="00FF74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7" fill="f" fillcolor="white" stroke="f">
      <v:fill color="white" on="f"/>
      <v:stroke on="f"/>
      <v:textbox inset="5.85pt,.7pt,5.85pt,.7pt"/>
    </o:shapedefaults>
    <o:shapelayout v:ext="edit">
      <o:idmap v:ext="edit" data="1"/>
    </o:shapelayout>
  </w:shapeDefaults>
  <w:decimalSymbol w:val="."/>
  <w:listSeparator w:val=","/>
  <w14:docId w14:val="1020A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MS Mincho" w:hAnsi="Century" w:cs="Arial"/>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rPr>
      <w:kern w:val="2"/>
      <w:sz w:val="21"/>
      <w:szCs w:val="22"/>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37FA"/>
    <w:pPr>
      <w:ind w:left="720"/>
      <w:contextualSpacing/>
    </w:pPr>
  </w:style>
  <w:style w:type="character" w:styleId="CommentReference">
    <w:name w:val="annotation reference"/>
    <w:uiPriority w:val="99"/>
    <w:semiHidden/>
    <w:unhideWhenUsed/>
    <w:rsid w:val="005F5706"/>
    <w:rPr>
      <w:sz w:val="16"/>
      <w:szCs w:val="16"/>
    </w:rPr>
  </w:style>
  <w:style w:type="paragraph" w:styleId="CommentText">
    <w:name w:val="annotation text"/>
    <w:basedOn w:val="Normal"/>
    <w:link w:val="CommentTextChar"/>
    <w:uiPriority w:val="99"/>
    <w:unhideWhenUsed/>
    <w:rsid w:val="005F5706"/>
    <w:rPr>
      <w:sz w:val="20"/>
      <w:szCs w:val="20"/>
    </w:rPr>
  </w:style>
  <w:style w:type="character" w:customStyle="1" w:styleId="CommentTextChar">
    <w:name w:val="Comment Text Char"/>
    <w:link w:val="CommentText"/>
    <w:uiPriority w:val="99"/>
    <w:rsid w:val="005F5706"/>
    <w:rPr>
      <w:sz w:val="20"/>
      <w:szCs w:val="20"/>
    </w:rPr>
  </w:style>
  <w:style w:type="paragraph" w:styleId="CommentSubject">
    <w:name w:val="annotation subject"/>
    <w:basedOn w:val="CommentText"/>
    <w:next w:val="CommentText"/>
    <w:link w:val="CommentSubjectChar"/>
    <w:uiPriority w:val="99"/>
    <w:semiHidden/>
    <w:unhideWhenUsed/>
    <w:rsid w:val="005F5706"/>
    <w:rPr>
      <w:b/>
      <w:bCs/>
    </w:rPr>
  </w:style>
  <w:style w:type="character" w:customStyle="1" w:styleId="CommentSubjectChar">
    <w:name w:val="Comment Subject Char"/>
    <w:link w:val="CommentSubject"/>
    <w:uiPriority w:val="99"/>
    <w:semiHidden/>
    <w:rsid w:val="005F5706"/>
    <w:rPr>
      <w:b/>
      <w:bCs/>
      <w:sz w:val="20"/>
      <w:szCs w:val="20"/>
    </w:rPr>
  </w:style>
  <w:style w:type="paragraph" w:styleId="BalloonText">
    <w:name w:val="Balloon Text"/>
    <w:basedOn w:val="Normal"/>
    <w:link w:val="BalloonTextChar"/>
    <w:uiPriority w:val="99"/>
    <w:semiHidden/>
    <w:unhideWhenUsed/>
    <w:rsid w:val="005F5706"/>
    <w:rPr>
      <w:rFonts w:ascii="Meiryo UI" w:eastAsia="Meiryo UI" w:cs="Meiryo UI"/>
      <w:sz w:val="18"/>
      <w:szCs w:val="18"/>
    </w:rPr>
  </w:style>
  <w:style w:type="character" w:customStyle="1" w:styleId="BalloonTextChar">
    <w:name w:val="Balloon Text Char"/>
    <w:link w:val="BalloonText"/>
    <w:uiPriority w:val="99"/>
    <w:semiHidden/>
    <w:rsid w:val="005F5706"/>
    <w:rPr>
      <w:rFonts w:ascii="Meiryo UI" w:eastAsia="Meiryo UI" w:cs="Meiryo UI"/>
      <w:sz w:val="18"/>
      <w:szCs w:val="18"/>
    </w:rPr>
  </w:style>
  <w:style w:type="paragraph" w:styleId="Header">
    <w:name w:val="header"/>
    <w:basedOn w:val="Normal"/>
    <w:link w:val="HeaderChar"/>
    <w:uiPriority w:val="99"/>
    <w:unhideWhenUsed/>
    <w:rsid w:val="000444C9"/>
    <w:pPr>
      <w:tabs>
        <w:tab w:val="center" w:pos="4252"/>
        <w:tab w:val="right" w:pos="8504"/>
      </w:tabs>
    </w:pPr>
  </w:style>
  <w:style w:type="character" w:customStyle="1" w:styleId="HeaderChar">
    <w:name w:val="Header Char"/>
    <w:basedOn w:val="DefaultParagraphFont"/>
    <w:link w:val="Header"/>
    <w:uiPriority w:val="99"/>
    <w:rsid w:val="000444C9"/>
  </w:style>
  <w:style w:type="paragraph" w:styleId="Footer">
    <w:name w:val="footer"/>
    <w:basedOn w:val="Normal"/>
    <w:link w:val="FooterChar"/>
    <w:uiPriority w:val="99"/>
    <w:unhideWhenUsed/>
    <w:rsid w:val="000444C9"/>
    <w:pPr>
      <w:tabs>
        <w:tab w:val="center" w:pos="4252"/>
        <w:tab w:val="right" w:pos="8504"/>
      </w:tabs>
    </w:pPr>
  </w:style>
  <w:style w:type="character" w:customStyle="1" w:styleId="FooterChar">
    <w:name w:val="Footer Char"/>
    <w:basedOn w:val="DefaultParagraphFont"/>
    <w:link w:val="Footer"/>
    <w:uiPriority w:val="99"/>
    <w:rsid w:val="000444C9"/>
  </w:style>
  <w:style w:type="paragraph" w:styleId="Revision">
    <w:name w:val="Revision"/>
    <w:hidden/>
    <w:uiPriority w:val="99"/>
    <w:semiHidden/>
    <w:rsid w:val="00837BAF"/>
    <w:rPr>
      <w:kern w:val="2"/>
      <w:sz w:val="21"/>
      <w:szCs w:val="22"/>
      <w:lang w:eastAsia="ja-JP"/>
    </w:rPr>
  </w:style>
  <w:style w:type="paragraph" w:styleId="BodyText">
    <w:name w:val="Body Text"/>
    <w:aliases w:val="Text,Text + 左  0.93 字,最初の行 :  0.93 字,本文 Char,Text Char,Text + 左  0.93 字 Char,最初の行 :  0.93 字 Char,Body Text Hang,BT,Text + HG丸ｺﾞｼｯｸM-PRO,最初の行 :  1 字,BT Char Char,t,最初の行 :  1 字 Char Char Char Char,Text Char Char Char Char Char Char,Body"/>
    <w:basedOn w:val="Normal"/>
    <w:link w:val="BodyTextChar"/>
    <w:qFormat/>
    <w:rsid w:val="004D2FE6"/>
    <w:pPr>
      <w:spacing w:line="0" w:lineRule="atLeast"/>
      <w:ind w:firstLine="210"/>
    </w:pPr>
    <w:rPr>
      <w:rFonts w:ascii="Times New Roman" w:hAnsi="Times New Roman" w:cs="Times New Roman"/>
      <w:szCs w:val="24"/>
    </w:rPr>
  </w:style>
  <w:style w:type="character" w:customStyle="1" w:styleId="a">
    <w:name w:val="本文 (文字)"/>
    <w:basedOn w:val="DefaultParagraphFont"/>
    <w:uiPriority w:val="99"/>
    <w:semiHidden/>
    <w:rsid w:val="004D2FE6"/>
  </w:style>
  <w:style w:type="character" w:customStyle="1" w:styleId="BodyTextChar">
    <w:name w:val="Body Text Char"/>
    <w:aliases w:val="Text Char1,Text + 左  0.93 字 Char1,最初の行 :  0.93 字 Char1,本文 Char Char,Text Char Char,Text + 左  0.93 字 Char Char,最初の行 :  0.93 字 Char Char,Body Text Hang Char,BT Char,Text + HG丸ｺﾞｼｯｸM-PRO Char,最初の行 :  1 字 Char,BT Char Char Char,t Char"/>
    <w:link w:val="BodyText"/>
    <w:rsid w:val="004D2FE6"/>
    <w:rPr>
      <w:rFonts w:ascii="Times New Roman" w:eastAsia="MS Mincho" w:hAnsi="Times New Roman" w:cs="Times New Roman"/>
      <w:szCs w:val="24"/>
    </w:rPr>
  </w:style>
  <w:style w:type="character" w:styleId="LineNumber">
    <w:name w:val="line number"/>
    <w:basedOn w:val="DefaultParagraphFont"/>
    <w:uiPriority w:val="99"/>
    <w:semiHidden/>
    <w:unhideWhenUsed/>
    <w:rsid w:val="00493142"/>
  </w:style>
  <w:style w:type="character" w:styleId="Hyperlink">
    <w:name w:val="Hyperlink"/>
    <w:uiPriority w:val="99"/>
    <w:unhideWhenUsed/>
    <w:rsid w:val="003C2141"/>
    <w:rPr>
      <w:color w:val="0563C1"/>
      <w:u w:val="single"/>
    </w:rPr>
  </w:style>
  <w:style w:type="table" w:styleId="TableGrid">
    <w:name w:val="Table Grid"/>
    <w:basedOn w:val="TableNormal"/>
    <w:uiPriority w:val="39"/>
    <w:rsid w:val="00B73A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692247"/>
    <w:rPr>
      <w:b/>
      <w:bCs/>
      <w:i w:val="0"/>
      <w:iCs w:val="0"/>
    </w:rPr>
  </w:style>
  <w:style w:type="character" w:customStyle="1" w:styleId="st1">
    <w:name w:val="st1"/>
    <w:basedOn w:val="DefaultParagraphFont"/>
    <w:rsid w:val="00692247"/>
  </w:style>
  <w:style w:type="paragraph" w:styleId="NormalWeb">
    <w:name w:val="Normal (Web)"/>
    <w:basedOn w:val="Normal"/>
    <w:uiPriority w:val="99"/>
    <w:semiHidden/>
    <w:unhideWhenUsed/>
    <w:rsid w:val="005C7EA5"/>
    <w:pPr>
      <w:widowControl/>
      <w:spacing w:before="100" w:beforeAutospacing="1" w:after="100" w:afterAutospacing="1"/>
      <w:jc w:val="left"/>
    </w:pPr>
    <w:rPr>
      <w:rFonts w:ascii="MS PGothic" w:eastAsia="MS PGothic" w:hAnsi="MS PGothic" w:cs="MS PGothic"/>
      <w:kern w:val="0"/>
      <w:sz w:val="24"/>
      <w:szCs w:val="24"/>
    </w:rPr>
  </w:style>
  <w:style w:type="character" w:customStyle="1" w:styleId="UnresolvedMention1">
    <w:name w:val="Unresolved Mention1"/>
    <w:uiPriority w:val="99"/>
    <w:semiHidden/>
    <w:unhideWhenUsed/>
    <w:rsid w:val="00EF2FDB"/>
    <w:rPr>
      <w:color w:val="808080"/>
      <w:shd w:val="clear" w:color="auto" w:fill="E6E6E6"/>
    </w:rPr>
  </w:style>
  <w:style w:type="character" w:styleId="FollowedHyperlink">
    <w:name w:val="FollowedHyperlink"/>
    <w:uiPriority w:val="99"/>
    <w:semiHidden/>
    <w:unhideWhenUsed/>
    <w:rsid w:val="00102206"/>
    <w:rPr>
      <w:color w:val="954F72"/>
      <w:u w:val="single"/>
    </w:rPr>
  </w:style>
  <w:style w:type="character" w:customStyle="1" w:styleId="UnresolvedMention2">
    <w:name w:val="Unresolved Mention2"/>
    <w:uiPriority w:val="99"/>
    <w:semiHidden/>
    <w:unhideWhenUsed/>
    <w:rsid w:val="00D12819"/>
    <w:rPr>
      <w:color w:val="605E5C"/>
      <w:shd w:val="clear" w:color="auto" w:fill="E1DFDD"/>
    </w:rPr>
  </w:style>
  <w:style w:type="character" w:customStyle="1" w:styleId="a0">
    <w:name w:val="未解決のメンション"/>
    <w:uiPriority w:val="99"/>
    <w:semiHidden/>
    <w:unhideWhenUsed/>
    <w:rsid w:val="00787F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519665">
      <w:bodyDiv w:val="1"/>
      <w:marLeft w:val="0"/>
      <w:marRight w:val="0"/>
      <w:marTop w:val="0"/>
      <w:marBottom w:val="0"/>
      <w:divBdr>
        <w:top w:val="none" w:sz="0" w:space="0" w:color="auto"/>
        <w:left w:val="none" w:sz="0" w:space="0" w:color="auto"/>
        <w:bottom w:val="none" w:sz="0" w:space="0" w:color="auto"/>
        <w:right w:val="none" w:sz="0" w:space="0" w:color="auto"/>
      </w:divBdr>
    </w:div>
    <w:div w:id="366298825">
      <w:bodyDiv w:val="1"/>
      <w:marLeft w:val="0"/>
      <w:marRight w:val="0"/>
      <w:marTop w:val="0"/>
      <w:marBottom w:val="0"/>
      <w:divBdr>
        <w:top w:val="none" w:sz="0" w:space="0" w:color="auto"/>
        <w:left w:val="none" w:sz="0" w:space="0" w:color="auto"/>
        <w:bottom w:val="none" w:sz="0" w:space="0" w:color="auto"/>
        <w:right w:val="none" w:sz="0" w:space="0" w:color="auto"/>
      </w:divBdr>
    </w:div>
    <w:div w:id="840582906">
      <w:bodyDiv w:val="1"/>
      <w:marLeft w:val="0"/>
      <w:marRight w:val="0"/>
      <w:marTop w:val="0"/>
      <w:marBottom w:val="0"/>
      <w:divBdr>
        <w:top w:val="none" w:sz="0" w:space="0" w:color="auto"/>
        <w:left w:val="none" w:sz="0" w:space="0" w:color="auto"/>
        <w:bottom w:val="none" w:sz="0" w:space="0" w:color="auto"/>
        <w:right w:val="none" w:sz="0" w:space="0" w:color="auto"/>
      </w:divBdr>
    </w:div>
    <w:div w:id="1038898070">
      <w:bodyDiv w:val="1"/>
      <w:marLeft w:val="0"/>
      <w:marRight w:val="0"/>
      <w:marTop w:val="0"/>
      <w:marBottom w:val="0"/>
      <w:divBdr>
        <w:top w:val="none" w:sz="0" w:space="0" w:color="auto"/>
        <w:left w:val="none" w:sz="0" w:space="0" w:color="auto"/>
        <w:bottom w:val="none" w:sz="0" w:space="0" w:color="auto"/>
        <w:right w:val="none" w:sz="0" w:space="0" w:color="auto"/>
      </w:divBdr>
    </w:div>
    <w:div w:id="1692368536">
      <w:bodyDiv w:val="1"/>
      <w:marLeft w:val="0"/>
      <w:marRight w:val="0"/>
      <w:marTop w:val="0"/>
      <w:marBottom w:val="0"/>
      <w:divBdr>
        <w:top w:val="none" w:sz="0" w:space="0" w:color="auto"/>
        <w:left w:val="none" w:sz="0" w:space="0" w:color="auto"/>
        <w:bottom w:val="none" w:sz="0" w:space="0" w:color="auto"/>
        <w:right w:val="none" w:sz="0" w:space="0" w:color="auto"/>
      </w:divBdr>
    </w:div>
    <w:div w:id="1749767789">
      <w:bodyDiv w:val="1"/>
      <w:marLeft w:val="0"/>
      <w:marRight w:val="0"/>
      <w:marTop w:val="0"/>
      <w:marBottom w:val="0"/>
      <w:divBdr>
        <w:top w:val="none" w:sz="0" w:space="0" w:color="auto"/>
        <w:left w:val="none" w:sz="0" w:space="0" w:color="auto"/>
        <w:bottom w:val="none" w:sz="0" w:space="0" w:color="auto"/>
        <w:right w:val="none" w:sz="0" w:space="0" w:color="auto"/>
      </w:divBdr>
    </w:div>
  </w:divs>
  <w:encoding w:val="shift_ji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0BB116-8014-457B-AF15-FB5969B612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13</Words>
  <Characters>3495</Characters>
  <Application>Microsoft Office Word</Application>
  <DocSecurity>0</DocSecurity>
  <Lines>29</Lines>
  <Paragraphs>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100</CharactersWithSpaces>
  <SharedDoc>false</SharedDoc>
  <HLinks>
    <vt:vector size="6" baseType="variant">
      <vt:variant>
        <vt:i4>1441907</vt:i4>
      </vt:variant>
      <vt:variant>
        <vt:i4>0</vt:i4>
      </vt:variant>
      <vt:variant>
        <vt:i4>0</vt:i4>
      </vt:variant>
      <vt:variant>
        <vt:i4>5</vt:i4>
      </vt:variant>
      <vt:variant>
        <vt:lpwstr>mailto:tomomi.kobayashi@sanofi.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0-22T21:13:00Z</dcterms:created>
  <dcterms:modified xsi:type="dcterms:W3CDTF">2019-10-22T21:13:00Z</dcterms:modified>
</cp:coreProperties>
</file>